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7BC2" w:rsidRPr="00B62F04" w:rsidRDefault="00D559CA" w:rsidP="009D76D1">
      <w:pPr>
        <w:spacing w:after="120"/>
        <w:ind w:left="-284"/>
        <w:rPr>
          <w:rFonts w:ascii="Arial" w:hAnsi="Arial" w:cs="Arial"/>
          <w:szCs w:val="20"/>
        </w:rPr>
      </w:pPr>
      <w:bookmarkStart w:id="0" w:name="_GoBack"/>
      <w:bookmarkEnd w:id="0"/>
      <w:r>
        <w:rPr>
          <w:rFonts w:ascii="Arial" w:hAnsi="Arial" w:cs="Arial"/>
          <w:b/>
          <w:szCs w:val="20"/>
        </w:rPr>
        <w:t>S3 Table</w:t>
      </w:r>
      <w:r w:rsidR="00247BC2" w:rsidRPr="00B62F04">
        <w:rPr>
          <w:rFonts w:ascii="Arial" w:hAnsi="Arial" w:cs="Arial"/>
          <w:szCs w:val="20"/>
        </w:rPr>
        <w:t xml:space="preserve"> </w:t>
      </w:r>
      <w:r w:rsidR="00C41B7E">
        <w:rPr>
          <w:rFonts w:ascii="Arial" w:hAnsi="Arial" w:cs="Arial"/>
          <w:szCs w:val="20"/>
        </w:rPr>
        <w:t>Detailed c</w:t>
      </w:r>
      <w:r w:rsidR="00247BC2" w:rsidRPr="00B62F04">
        <w:rPr>
          <w:rFonts w:ascii="Arial" w:hAnsi="Arial" w:cs="Arial"/>
          <w:szCs w:val="20"/>
        </w:rPr>
        <w:t xml:space="preserve">haracteristics of included </w:t>
      </w:r>
      <w:r w:rsidR="00C41B7E">
        <w:rPr>
          <w:rFonts w:ascii="Arial" w:hAnsi="Arial" w:cs="Arial"/>
          <w:szCs w:val="20"/>
        </w:rPr>
        <w:t>evaluation studies</w:t>
      </w:r>
      <w:r w:rsidR="00105483">
        <w:rPr>
          <w:rFonts w:ascii="Arial" w:hAnsi="Arial" w:cs="Arial"/>
          <w:szCs w:val="20"/>
        </w:rPr>
        <w:t xml:space="preserve"> of outcome consistency</w:t>
      </w:r>
    </w:p>
    <w:tbl>
      <w:tblPr>
        <w:tblStyle w:val="TableGrid"/>
        <w:tblW w:w="15735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8"/>
        <w:gridCol w:w="1982"/>
        <w:gridCol w:w="1701"/>
        <w:gridCol w:w="1561"/>
        <w:gridCol w:w="994"/>
        <w:gridCol w:w="1420"/>
        <w:gridCol w:w="1432"/>
        <w:gridCol w:w="1266"/>
        <w:gridCol w:w="1421"/>
        <w:gridCol w:w="1416"/>
        <w:gridCol w:w="1134"/>
      </w:tblGrid>
      <w:tr w:rsidR="00556B2E" w:rsidRPr="00B62F04" w:rsidTr="00556B2E">
        <w:trPr>
          <w:trHeight w:val="255"/>
        </w:trPr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Study ID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Medical special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B2E" w:rsidRPr="00B62F04" w:rsidRDefault="00556B2E" w:rsidP="00FE44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Called a systematic review by the authors? (if not, term given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8354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Included designs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No. of included studie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Inclusion of main and secondary publications?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B2E" w:rsidRPr="00B62F04" w:rsidRDefault="00556B2E" w:rsidP="00A17D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Protocol in the public domain?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Distinction between primary and secondary outcomes?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Identification of primary outcom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Outcome extraction (locat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No of identified outcomes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tcBorders>
              <w:top w:val="single" w:sz="4" w:space="0" w:color="auto"/>
            </w:tcBorders>
            <w:noWrap/>
            <w:hideMark/>
          </w:tcPr>
          <w:p w:rsidR="00556B2E" w:rsidRDefault="00556B2E" w:rsidP="009A648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Agha </w:t>
            </w:r>
          </w:p>
          <w:p w:rsidR="00556B2E" w:rsidRPr="00B62F04" w:rsidRDefault="00556B2E" w:rsidP="009A648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Agha&lt;/Author&gt;&lt;Year&gt;2016&lt;/Year&gt;&lt;RecNum&gt;6795&lt;/RecNum&gt;&lt;DisplayText&gt;[1]&lt;/DisplayText&gt;&lt;record&gt;&lt;rec-number&gt;6795&lt;/rec-number&gt;&lt;foreign-keys&gt;&lt;key app="EN" db-id="t9xraz50ws9eaeewdv6vtrzefad5ts95sv5t" timestamp="1570530762"&gt;6795&lt;/key&gt;&lt;/foreign-keys&gt;&lt;ref-type name="Journal Article"&gt;17&lt;/ref-type&gt;&lt;contributors&gt;&lt;authors&gt;&lt;author&gt;Agha, R. A.&lt;/author&gt;&lt;author&gt;Fowler, A. J.&lt;/author&gt;&lt;author&gt;Pidgeon, T. E.&lt;/author&gt;&lt;author&gt;Wellstead, G.&lt;/author&gt;&lt;author&gt;Orgill, D. P.&lt;/author&gt;&lt;/authors&gt;&lt;/contributors&gt;&lt;auth-address&gt;From the *Department of Plastic Surgery, Guy&amp;apos;s and St. Thomas&amp;apos; NHS Foundation Trust; daggerAcademic Foundation Doctor, Guy&amp;apos;s and St. Thomas&amp;apos; NHS Foundation Trust, London; double daggerSt. Andrews Centre for Plastic Surgery and Burns, Broomfield Hospital, Chelmsford, Essex; section signBarts and the London School of Medicine and Dentistry, QMUL, London, United Kingdom; and parallelDivision of Plastic Surgery, Brigham and Women&amp;apos;s Hospital, Boston, MA.&lt;/auth-address&gt;&lt;titles&gt;&lt;title&gt;The Need for Core Outcome Reporting in Autologous Fat Grafting for Breast Reconstruction&lt;/title&gt;&lt;secondary-title&gt;Ann Plast Surg&lt;/secondary-title&gt;&lt;/titles&gt;&lt;periodical&gt;&lt;full-title&gt;Ann Plast Surg&lt;/full-title&gt;&lt;/periodical&gt;&lt;pages&gt;506-512&lt;/pages&gt;&lt;volume&gt;77&lt;/volume&gt;&lt;number&gt;5&lt;/number&gt;&lt;edition&gt;2015/11/07&lt;/edition&gt;&lt;keywords&gt;&lt;keyword&gt;Bias&lt;/keyword&gt;&lt;keyword&gt;Humans&lt;/keyword&gt;&lt;keyword&gt;Mammaplasty/*methods&lt;/keyword&gt;&lt;keyword&gt;Outcome Assessment (Health Care)/*methods/standards&lt;/keyword&gt;&lt;keyword&gt;Research Design/*standards&lt;/keyword&gt;&lt;keyword&gt;Subcutaneous Fat/*transplantation&lt;/keyword&gt;&lt;keyword&gt;Transplantation, Autologous/methods&lt;/keyword&gt;&lt;/keywords&gt;&lt;dates&gt;&lt;year&gt;2016&lt;/year&gt;&lt;pub-dates&gt;&lt;date&gt;Nov&lt;/date&gt;&lt;/pub-dates&gt;&lt;/dates&gt;&lt;isbn&gt;1536-3708 (Electronic)&amp;#xD;0148-7043 (Linking)&lt;/isbn&gt;&lt;accession-num&gt;26545226&lt;/accession-num&gt;&lt;urls&gt;&lt;related-urls&gt;&lt;url&gt;https://www.ncbi.nlm.nih.gov/pubmed/26545226&lt;/url&gt;&lt;/related-urls&gt;&lt;/urls&gt;&lt;electronic-resource-num&gt;10.1097/SAP.0000000000000645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tcBorders>
              <w:top w:val="single" w:sz="4" w:space="0" w:color="auto"/>
            </w:tcBorders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Plastic, reconstructive and aesthetic surger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556B2E" w:rsidRPr="00B62F04" w:rsidRDefault="00556B2E" w:rsidP="000572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Any design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 (</w:t>
            </w:r>
            <w:r w:rsidRPr="00B62F04">
              <w:rPr>
                <w:rFonts w:ascii="Arial" w:hAnsi="Arial" w:cs="Arial"/>
                <w:sz w:val="18"/>
                <w:szCs w:val="18"/>
              </w:rPr>
              <w:t>PROSPERO, publication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Entire public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9A648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Al </w:t>
            </w: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Jabri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556B2E" w:rsidRPr="00B62F04" w:rsidRDefault="00556B2E" w:rsidP="009A648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Al Jabri&lt;/Author&gt;&lt;Year&gt;2019&lt;/Year&gt;&lt;RecNum&gt;6796&lt;/RecNum&gt;&lt;DisplayText&gt;[2]&lt;/DisplayText&gt;&lt;record&gt;&lt;rec-number&gt;6796&lt;/rec-number&gt;&lt;foreign-keys&gt;&lt;key app="EN" db-id="t9xraz50ws9eaeewdv6vtrzefad5ts95sv5t" timestamp="1570530818"&gt;6796&lt;/key&gt;&lt;/foreign-keys&gt;&lt;ref-type name="Journal Article"&gt;17&lt;/ref-type&gt;&lt;contributors&gt;&lt;authors&gt;&lt;author&gt;Al Jabri, S.&lt;/author&gt;&lt;author&gt;Kirkham, J.&lt;/author&gt;&lt;author&gt;Rowe, F. J.&lt;/author&gt;&lt;/authors&gt;&lt;/contributors&gt;&lt;auth-address&gt;Department of Health Services Research, University of Liverpool, Waterhouse Building Block B, 2nd Floor, 1-3 Brownlow Street, L69 3GL, Liverpool, UK.&amp;#xD;Department of Biostatistics, University of Liverpool, Liverpool, UK.&amp;#xD;Department of Health Services Research, University of Liverpool, Waterhouse Building Block B, 2nd Floor, 1-3 Brownlow Street, L69 3GL, Liverpool, UK. rowef@liverpool.ac.uk.&lt;/auth-address&gt;&lt;titles&gt;&lt;title&gt;Development of a core outcome set for amblyopia, strabismus and ocular motility disorders: a review to identify outcome measures&lt;/title&gt;&lt;secondary-title&gt;BMC Ophthalmol&lt;/secondary-title&gt;&lt;/titles&gt;&lt;periodical&gt;&lt;full-title&gt;BMC Ophthalmol&lt;/full-title&gt;&lt;/periodical&gt;&lt;pages&gt;47&lt;/pages&gt;&lt;volume&gt;19&lt;/volume&gt;&lt;number&gt;1&lt;/number&gt;&lt;edition&gt;2019/02/10&lt;/edition&gt;&lt;keywords&gt;&lt;keyword&gt;Amblyopia/*therapy&lt;/keyword&gt;&lt;keyword&gt;Humans&lt;/keyword&gt;&lt;keyword&gt;Ocular Motility Disorders/*therapy&lt;/keyword&gt;&lt;keyword&gt;Outcome Assessment (Health Care)/*methods&lt;/keyword&gt;&lt;keyword&gt;Strabismus/*therapy&lt;/keyword&gt;&lt;keyword&gt;Amblyopia&lt;/keyword&gt;&lt;keyword&gt;Core outcome set&lt;/keyword&gt;&lt;keyword&gt;Ocular motility disorders&lt;/keyword&gt;&lt;keyword&gt;Outcome measures&lt;/keyword&gt;&lt;keyword&gt;Strabismus&lt;/keyword&gt;&lt;/keywords&gt;&lt;dates&gt;&lt;year&gt;2019&lt;/year&gt;&lt;pub-dates&gt;&lt;date&gt;Feb 8&lt;/date&gt;&lt;/pub-dates&gt;&lt;/dates&gt;&lt;isbn&gt;1471-2415 (Electronic)&amp;#xD;1471-2415 (Linking)&lt;/isbn&gt;&lt;accession-num&gt;30736755&lt;/accession-num&gt;&lt;urls&gt;&lt;related-urls&gt;&lt;url&gt;https://www.ncbi.nlm.nih.gov/pubmed/30736755&lt;/url&gt;&lt;/related-urls&gt;&lt;/urls&gt;&lt;custom2&gt;PMC6368710&lt;/custom2&gt;&lt;electronic-resource-num&gt;10.1186/s12886-019-1055-8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Otorhinolaryng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(a review/ literature review)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Syst rev, Clinical Trials &amp; Observational 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43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 (</w:t>
            </w:r>
            <w:r w:rsidRPr="00B62F04">
              <w:rPr>
                <w:rFonts w:ascii="Arial" w:hAnsi="Arial" w:cs="Arial"/>
                <w:sz w:val="18"/>
                <w:szCs w:val="18"/>
              </w:rPr>
              <w:t>Institutional website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A:42 OMD:68 S:33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Al </w:t>
            </w: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Wattar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556B2E" w:rsidRPr="00B62F04" w:rsidRDefault="00556B2E" w:rsidP="009A648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CBXYXR0YXI8L0F1dGhvcj48WWVhcj4yMDE1PC9ZZWFy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CBXYXR0YXI8L0F1dGhvcj48WWVhcj4yMDE1PC9ZZWFy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3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Women’s Health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inical Trials &amp; Observational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32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OMET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32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Alkhaffaf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556B2E" w:rsidRPr="00B62F04" w:rsidRDefault="00556B2E" w:rsidP="009A648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GtoYWZmYWY8L0F1dGhvcj48WWVhcj4yMDE4PC9ZZWFy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GtoYWZmYWY8L0F1dGhvcj48WWVhcj4yMDE4PC9ZZWFy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4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Onc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Syst rev &amp; 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publication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 OR power calculation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Allin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556B2E" w:rsidRPr="00B62F04" w:rsidRDefault="00556B2E" w:rsidP="009A648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Allin&lt;/Author&gt;&lt;Year&gt;2016&lt;/Year&gt;&lt;RecNum&gt;6798&lt;/RecNum&gt;&lt;DisplayText&gt;[5]&lt;/DisplayText&gt;&lt;record&gt;&lt;rec-number&gt;6798&lt;/rec-number&gt;&lt;foreign-keys&gt;&lt;key app="EN" db-id="t9xraz50ws9eaeewdv6vtrzefad5ts95sv5t" timestamp="1570530932"&gt;6798&lt;/key&gt;&lt;/foreign-keys&gt;&lt;ref-type name="Journal Article"&gt;17&lt;/ref-type&gt;&lt;contributors&gt;&lt;authors&gt;&lt;author&gt;Allin, B.&lt;/author&gt;&lt;author&gt;Irvine A&lt;/author&gt;&lt;author&gt;Patni N&lt;/author&gt;&lt;author&gt;Knight M&lt;/author&gt;&lt;/authors&gt;&lt;/contributors&gt;&lt;titles&gt;&lt;title&gt;Variability of outcome reporting in Hirschsprung&amp;apos;s Disease and gastroschisis: a systematic review&lt;/title&gt;&lt;secondary-title&gt;Scientific reports&lt;/secondary-title&gt;&lt;alt-title&gt;Sci Rep&lt;/alt-title&gt;&lt;/titles&gt;&lt;periodical&gt;&lt;full-title&gt;Scientific reports&lt;/full-title&gt;&lt;/periodical&gt;&lt;pages&gt;38969&lt;/pages&gt;&lt;volume&gt;6&lt;/volume&gt;&lt;keywords&gt;&lt;keyword&gt;complication&lt;/keyword&gt;&lt;keyword&gt;gastroschisis/th [Therapy]&lt;/keyword&gt;&lt;keyword&gt;Hirschsprung disease/th [Therapy]&lt;/keyword&gt;&lt;keyword&gt;human&lt;/keyword&gt;&lt;keyword&gt;outcome assessment&lt;/keyword&gt;&lt;keyword&gt;publishing&lt;/keyword&gt;&lt;keyword&gt;reproducibility&lt;/keyword&gt;&lt;keyword&gt;Other Index Terms&lt;/keyword&gt;&lt;keyword&gt;complication&lt;/keyword&gt;&lt;keyword&gt;gastroschisis / therapy&lt;/keyword&gt;&lt;keyword&gt;Hirschsprung disease / therapy&lt;/keyword&gt;&lt;keyword&gt;human&lt;/keyword&gt;&lt;keyword&gt;outcome assessment&lt;/keyword&gt;&lt;keyword&gt;publishing&lt;/keyword&gt;&lt;keyword&gt;reproducibility&lt;/keyword&gt;&lt;/keywords&gt;&lt;dates&gt;&lt;year&gt;2016&lt;/year&gt;&lt;pub-dates&gt;&lt;date&gt;12 Dec&lt;/date&gt;&lt;/pub-dates&gt;&lt;/dates&gt;&lt;isbn&gt;2045-2322&lt;/isbn&gt;&lt;accession-num&gt;623135754 NLM Status MEDLINE&lt;/accession-num&gt;&lt;work-type&gt;Review&lt;/work-type&gt;&lt;urls&gt;&lt;/urls&gt;&lt;electronic-resource-num&gt;http://dx.doi.org/10.1038/srep38969 PMID 27941923 [http://www.ncbi.nlm.nih.gov/pubmed/?term=27941923]&lt;/electronic-resource-num&gt;&lt;language&gt;English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5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Pediatrics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&amp; Neonat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inical Trials &amp; Observational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PROSPER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G: 30</w:t>
            </w:r>
          </w:p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HD: 35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Pr="00B62F04" w:rsidRDefault="00556B2E" w:rsidP="009A648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Andersen 20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mRlcnNlbjwvQXV0aG9yPjxZZWFyPjIwMTk8L1llYXI+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mRlcnNlbjwvQXV0aG9yPjxZZWFyPjIwMTk8L1llYXI+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6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eur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Full-scale and pilot / feasibility 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OMET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</w:tr>
      <w:tr w:rsidR="00556B2E" w:rsidRPr="00B62F04" w:rsidTr="00556B2E">
        <w:trPr>
          <w:trHeight w:val="970"/>
        </w:trPr>
        <w:tc>
          <w:tcPr>
            <w:tcW w:w="1408" w:type="dxa"/>
            <w:noWrap/>
            <w:hideMark/>
          </w:tcPr>
          <w:p w:rsidR="00556B2E" w:rsidRPr="00B62F04" w:rsidRDefault="00556B2E" w:rsidP="009A648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Ardestani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201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Khanpour Ardestani&lt;/Author&gt;&lt;Year&gt;2017&lt;/Year&gt;&lt;RecNum&gt;6800&lt;/RecNum&gt;&lt;DisplayText&gt;[7]&lt;/DisplayText&gt;&lt;record&gt;&lt;rec-number&gt;6800&lt;/rec-number&gt;&lt;foreign-keys&gt;&lt;key app="EN" db-id="t9xraz50ws9eaeewdv6vtrzefad5ts95sv5t" timestamp="1570531008"&gt;6800&lt;/key&gt;&lt;/foreign-keys&gt;&lt;ref-type name="Journal Article"&gt;17&lt;/ref-type&gt;&lt;contributors&gt;&lt;authors&gt;&lt;author&gt;Khanpour Ardestani, S.&lt;/author&gt;&lt;author&gt;Karkhaneh, M.&lt;/author&gt;&lt;author&gt;Yu, H. C.&lt;/author&gt;&lt;author&gt;Hydrie, M. Z. I.&lt;/author&gt;&lt;author&gt;Vohra, S.&lt;/author&gt;&lt;/authors&gt;&lt;/contributors&gt;&lt;auth-address&gt;CARE Program, Department of Pediatrics, Faculty of Medicine &amp;amp; Dentistry, University of Alberta, Edmonton, Alberta, Canada.&amp;#xD;Directorate of Public Health, Ministry of Health Jeddah Region, Jeddah, Saudi Arabia.&lt;/auth-address&gt;&lt;titles&gt;&lt;title&gt;Primary outcomes reporting in trials of paediatric type 1 diabetes mellitus: a systematic review&lt;/title&gt;&lt;secondary-title&gt;BMJ Open&lt;/secondary-title&gt;&lt;/titles&gt;&lt;periodical&gt;&lt;full-title&gt;BMJ Open&lt;/full-title&gt;&lt;/periodical&gt;&lt;pages&gt;e014610&lt;/pages&gt;&lt;volume&gt;7&lt;/volume&gt;&lt;number&gt;12&lt;/number&gt;&lt;edition&gt;2017/12/21&lt;/edition&gt;&lt;keywords&gt;&lt;keyword&gt;Child&lt;/keyword&gt;&lt;keyword&gt;Diabetes Mellitus, Type 1/*therapy&lt;/keyword&gt;&lt;keyword&gt;Humans&lt;/keyword&gt;&lt;keyword&gt;Pediatrics&lt;/keyword&gt;&lt;keyword&gt;Randomized Controlled Trials as Topic&lt;/keyword&gt;&lt;keyword&gt;Research Design/*standards&lt;/keyword&gt;&lt;keyword&gt;Treatment Outcome&lt;/keyword&gt;&lt;keyword&gt;adverse events&lt;/keyword&gt;&lt;keyword&gt;diabetes&lt;/keyword&gt;&lt;keyword&gt;systematic review&lt;/keyword&gt;&lt;/keywords&gt;&lt;dates&gt;&lt;year&gt;2017&lt;/year&gt;&lt;pub-dates&gt;&lt;date&gt;Dec 19&lt;/date&gt;&lt;/pub-dates&gt;&lt;/dates&gt;&lt;isbn&gt;2044-6055 (Electronic)&amp;#xD;2044-6055 (Linking)&lt;/isbn&gt;&lt;accession-num&gt;29259053&lt;/accession-num&gt;&lt;urls&gt;&lt;related-urls&gt;&lt;url&gt;https://www.ncbi.nlm.nih.gov/pubmed/29259053&lt;/url&gt;&lt;/related-urls&gt;&lt;/urls&gt;&lt;custom2&gt;PMC5743897&lt;/custom2&gt;&lt;electronic-resource-num&gt;10.1136/bmjopen-2016-014610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Endocrin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31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PROSPER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31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Begley </w:t>
            </w:r>
          </w:p>
          <w:p w:rsidR="00556B2E" w:rsidRPr="00B62F04" w:rsidRDefault="00556B2E" w:rsidP="009A648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ZWdsZXk8L0F1dGhvcj48WWVhcj4yMDE0PC9ZZWFyPjxS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ZWdsZXk8L0F1dGhvcj48WWVhcj4yMDE0PC9ZZWFyPjxS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8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Women’s Health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Syst rev &amp; 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 OR power calculation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Entire publication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Pr="00B62F04" w:rsidRDefault="00556B2E" w:rsidP="009A648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Benstoem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201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Benstoem&lt;/Author&gt;&lt;Year&gt;2015&lt;/Year&gt;&lt;RecNum&gt;337&lt;/RecNum&gt;&lt;DisplayText&gt;[9]&lt;/DisplayText&gt;&lt;record&gt;&lt;rec-number&gt;337&lt;/rec-number&gt;&lt;foreign-keys&gt;&lt;key app="EN" db-id="t9xraz50ws9eaeewdv6vtrzefad5ts95sv5t" timestamp="1484242847"&gt;337&lt;/key&gt;&lt;key app="ENWeb" db-id=""&gt;0&lt;/key&gt;&lt;/foreign-keys&gt;&lt;ref-type name="Journal Article"&gt;17&lt;/ref-type&gt;&lt;contributors&gt;&lt;authors&gt;&lt;author&gt;Benstoem, C.&lt;/author&gt;&lt;author&gt;Moza, A.&lt;/author&gt;&lt;author&gt;Autschbach, R.&lt;/author&gt;&lt;author&gt;Stoppe, C.&lt;/author&gt;&lt;author&gt;Goetzenich, A.&lt;/author&gt;&lt;/authors&gt;&lt;/contributors&gt;&lt;auth-address&gt;Department of Thoracic and Cardiovascular Surgery, University Hospital RWTH Aachen, Aachen, Germany.&amp;#xD;Department of Thoracic and Cardiovascular Surgery, University Hospital RWTH Aachen, Aachen, Germany; Department of Anaesthesiology, University Hospital RWTH Aachen, Aachen, Germany.&lt;/auth-address&gt;&lt;titles&gt;&lt;title&gt;Evaluating outcomes used in cardiothoracic surgery interventional research: a systematic review of reviews to develop a core outcome set&lt;/title&gt;&lt;secondary-title&gt;PLoS One&lt;/secondary-title&gt;&lt;/titles&gt;&lt;periodical&gt;&lt;full-title&gt;PLoS One&lt;/full-title&gt;&lt;/periodical&gt;&lt;pages&gt;e0122204&lt;/pages&gt;&lt;volume&gt;10&lt;/volume&gt;&lt;number&gt;4&lt;/number&gt;&lt;keywords&gt;&lt;keyword&gt;Cardiac Surgical Procedures/*adverse effects&lt;/keyword&gt;&lt;keyword&gt;Cerebrovascular Disorders/*etiology&lt;/keyword&gt;&lt;keyword&gt;Humans&lt;/keyword&gt;&lt;keyword&gt;Randomized Controlled Trials as Topic&lt;/keyword&gt;&lt;keyword&gt;Treatment Outcome&lt;/keyword&gt;&lt;/keywords&gt;&lt;dates&gt;&lt;year&gt;2015&lt;/year&gt;&lt;/dates&gt;&lt;isbn&gt;1932-6203 (Electronic)&amp;#xD;1932-6203 (Linking)&lt;/isbn&gt;&lt;accession-num&gt;25830921&lt;/accession-num&gt;&lt;urls&gt;&lt;related-urls&gt;&lt;url&gt;https://www.ncbi.nlm.nih.gov/pubmed/25830921&lt;/url&gt;&lt;/related-urls&gt;&lt;/urls&gt;&lt;custom2&gt;PMC4382223&lt;/custom2&gt;&lt;electronic-resource-num&gt;10.1371/journal.pone.0122204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9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Heart, circulation, blood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Syst rev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OMET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556B2E" w:rsidRPr="00B62F04" w:rsidTr="00556B2E">
        <w:trPr>
          <w:trHeight w:val="255"/>
        </w:trPr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56B2E" w:rsidRPr="00B62F04" w:rsidRDefault="00556B2E" w:rsidP="00D83A6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lastRenderedPageBreak/>
              <w:t>Study ID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6B2E" w:rsidRPr="00B62F04" w:rsidRDefault="00556B2E" w:rsidP="00D83A6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Medical special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Described as a systematic review?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Included designs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No. of included studie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Inclusion of main and secondary publications?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Protocol in the public domain?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Distinction between primary and secondary outcomes?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Identification of primary outcom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Outcome extraction (locat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No of identified outcomes</w:t>
            </w:r>
          </w:p>
        </w:tc>
      </w:tr>
      <w:tr w:rsidR="00556B2E" w:rsidRPr="00B62F04" w:rsidTr="00556B2E">
        <w:trPr>
          <w:trHeight w:val="808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Bhangu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556B2E" w:rsidRPr="00B62F04" w:rsidRDefault="00556B2E" w:rsidP="009A648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Bhangu&lt;/Author&gt;&lt;Year&gt;2015&lt;/Year&gt;&lt;RecNum&gt;6802&lt;/RecNum&gt;&lt;DisplayText&gt;[10]&lt;/DisplayText&gt;&lt;record&gt;&lt;rec-number&gt;6802&lt;/rec-number&gt;&lt;foreign-keys&gt;&lt;key app="EN" db-id="t9xraz50ws9eaeewdv6vtrzefad5ts95sv5t" timestamp="1570531243"&gt;6802&lt;/key&gt;&lt;/foreign-keys&gt;&lt;ref-type name="Journal Article"&gt;17&lt;/ref-type&gt;&lt;contributors&gt;&lt;authors&gt;&lt;author&gt;Bhangu, A.&lt;/author&gt;&lt;author&gt;Singh, P.&lt;/author&gt;&lt;author&gt;Pinkney, T.&lt;/author&gt;&lt;author&gt;Blazeby, J. M.&lt;/author&gt;&lt;/authors&gt;&lt;/contributors&gt;&lt;auth-address&gt;West Midlands Research Collaborative, Academic Department of Surgery, Queen Elizabeth Hospital, Room 29, 4th Floor, Edgbaston, Birmingham, B15 2TH, UK, aneelbhangu@doctors.org.uk.&lt;/auth-address&gt;&lt;titles&gt;&lt;title&gt;A detailed analysis of outcome reporting from randomised controlled trials and meta-analyses of inguinal hernia repair&lt;/title&gt;&lt;secondary-title&gt;Hernia&lt;/secondary-title&gt;&lt;/titles&gt;&lt;periodical&gt;&lt;full-title&gt;Hernia&lt;/full-title&gt;&lt;/periodical&gt;&lt;pages&gt;65-75&lt;/pages&gt;&lt;volume&gt;19&lt;/volume&gt;&lt;number&gt;1&lt;/number&gt;&lt;edition&gt;2014/08/13&lt;/edition&gt;&lt;keywords&gt;&lt;keyword&gt;Hernia, Inguinal/*surgery&lt;/keyword&gt;&lt;keyword&gt;*Herniorrhaphy&lt;/keyword&gt;&lt;keyword&gt;Humans&lt;/keyword&gt;&lt;keyword&gt;Meta-Analysis as Topic&lt;/keyword&gt;&lt;keyword&gt;Middle Aged&lt;/keyword&gt;&lt;keyword&gt;*Outcome Assessment (Health Care)&lt;/keyword&gt;&lt;keyword&gt;Patient Outcome Assessment&lt;/keyword&gt;&lt;keyword&gt;Randomized Controlled Trials as Topic&lt;/keyword&gt;&lt;/keywords&gt;&lt;dates&gt;&lt;year&gt;2015&lt;/year&gt;&lt;pub-dates&gt;&lt;date&gt;Feb&lt;/date&gt;&lt;/pub-dates&gt;&lt;/dates&gt;&lt;isbn&gt;1248-9204 (Electronic)&amp;#xD;1248-9204 (Linking)&lt;/isbn&gt;&lt;accession-num&gt;25112383&lt;/accession-num&gt;&lt;urls&gt;&lt;related-urls&gt;&lt;url&gt;https://www.ncbi.nlm.nih.gov/pubmed/25112383&lt;/url&gt;&lt;/related-urls&gt;&lt;/urls&gt;&lt;electronic-resource-num&gt;10.1007/s10029-014-1299-4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0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Gastroenter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56B2E" w:rsidRPr="00B62F04" w:rsidRDefault="00556B2E" w:rsidP="001716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(an analysis of outcomes)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Meta-analysis &amp; 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OMET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  <w:tr w:rsidR="00556B2E" w:rsidRPr="00B62F04" w:rsidTr="00556B2E">
        <w:trPr>
          <w:trHeight w:val="848"/>
        </w:trPr>
        <w:tc>
          <w:tcPr>
            <w:tcW w:w="1408" w:type="dxa"/>
            <w:noWrap/>
            <w:hideMark/>
          </w:tcPr>
          <w:p w:rsidR="00556B2E" w:rsidRPr="00B62F04" w:rsidRDefault="00556B2E" w:rsidP="009A648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Blackwood 2014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bGFja3dvb2Q8L0F1dGhvcj48WWVhcj4yMDE0PC9ZZWFy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bGFja3dvb2Q8L0F1dGhvcj48WWVhcj4yMDE0PC9ZZWFy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1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Anaesthesi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(a review/ literature review)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66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Pr="00B62F04" w:rsidRDefault="00556B2E" w:rsidP="009A648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Blencowe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2012b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bGVuY293ZTwvQXV0aG9yPjxZZWFyPjIwMTI8L1llYXI+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bGVuY293ZTwvQXV0aG9yPjxZZWFyPjIwMTI8L1llYXI+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2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Onc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inical Trials &amp; Observational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Bonnett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556B2E" w:rsidRPr="00B62F04" w:rsidRDefault="00556B2E" w:rsidP="009A648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b25uZXR0PC9BdXRob3I+PFllYXI+MjAxNTwvWWVhcj48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b25uZXR0PC9BdXRob3I+PFllYXI+MjAxNTwvWWVhcj48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3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Infectious disease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Full-scale 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55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Bonnett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556B2E" w:rsidRPr="00B62F04" w:rsidRDefault="00556B2E" w:rsidP="009A648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b25uZXR0PC9BdXRob3I+PFllYXI+MjAxODwvWWVhcj48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b25uZXR0PC9BdXRob3I+PFllYXI+MjAxODwvWWVhcj48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4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Infectious disease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inical Trial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48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Available on request 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48</w:t>
            </w:r>
          </w:p>
        </w:tc>
      </w:tr>
      <w:tr w:rsidR="00556B2E" w:rsidRPr="00B62F04" w:rsidTr="00556B2E">
        <w:trPr>
          <w:trHeight w:val="764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Chari </w:t>
            </w:r>
          </w:p>
          <w:p w:rsidR="00556B2E" w:rsidRPr="00B62F04" w:rsidRDefault="00556B2E" w:rsidP="009A648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Chari&lt;/Author&gt;&lt;Year&gt;2016&lt;/Year&gt;&lt;RecNum&gt;6808&lt;/RecNum&gt;&lt;DisplayText&gt;[15]&lt;/DisplayText&gt;&lt;record&gt;&lt;rec-number&gt;6808&lt;/rec-number&gt;&lt;foreign-keys&gt;&lt;key app="EN" db-id="t9xraz50ws9eaeewdv6vtrzefad5ts95sv5t" timestamp="1570531471"&gt;6808&lt;/key&gt;&lt;/foreign-keys&gt;&lt;ref-type name="Journal Article"&gt;17&lt;/ref-type&gt;&lt;contributors&gt;&lt;authors&gt;&lt;author&gt;Chari, A.&lt;/author&gt;&lt;author&gt;Hocking, K. C.&lt;/author&gt;&lt;author&gt;Broughton, E.&lt;/author&gt;&lt;author&gt;Turner, C.&lt;/author&gt;&lt;author&gt;Santarius, T.&lt;/author&gt;&lt;author&gt;Hutchinson, P. J.&lt;/author&gt;&lt;author&gt;Kolias, A. G.&lt;/author&gt;&lt;/authors&gt;&lt;/contributors&gt;&lt;auth-address&gt;1 Department of Clinical Neurosciences, Addenbrooke&amp;apos;s Hospital and University of Cambridge , Cambridge, United Kingdom .&amp;#xD;2 South West Neurosurgical Centre, Derriford Hospital , Plymouth, United Kingdom .&amp;#xD;3 Surgery Theme, Cambridge Clinical Trials Unit, Cambridge University Hospitals NHS Foundation Trust , Cambridge, United Kingdom .&lt;/auth-address&gt;&lt;titles&gt;&lt;title&gt;Core Outcomes and Common Data Elements in Chronic Subdural Hematoma: A Systematic Review of the Literature Focusing on Reported Outcomes&lt;/title&gt;&lt;secondary-title&gt;J Neurotrauma&lt;/secondary-title&gt;&lt;/titles&gt;&lt;periodical&gt;&lt;full-title&gt;J Neurotrauma&lt;/full-title&gt;&lt;/periodical&gt;&lt;pages&gt;1212-9&lt;/pages&gt;&lt;volume&gt;33&lt;/volume&gt;&lt;number&gt;13&lt;/number&gt;&lt;edition&gt;2015/08/22&lt;/edition&gt;&lt;keywords&gt;&lt;keyword&gt;Hematoma, Subdural, Chronic/*therapy&lt;/keyword&gt;&lt;keyword&gt;Humans&lt;/keyword&gt;&lt;keyword&gt;Outcome Assessment (Health Care)/*statistics &amp;amp; numerical data&lt;/keyword&gt;&lt;keyword&gt;*chronic subdural hematoma&lt;/keyword&gt;&lt;keyword&gt;*core outcomes&lt;/keyword&gt;&lt;keyword&gt;*outcome measures&lt;/keyword&gt;&lt;/keywords&gt;&lt;dates&gt;&lt;year&gt;2016&lt;/year&gt;&lt;pub-dates&gt;&lt;date&gt;Jul 1&lt;/date&gt;&lt;/pub-dates&gt;&lt;/dates&gt;&lt;isbn&gt;1557-9042 (Electronic)&amp;#xD;0897-7151 (Linking)&lt;/isbn&gt;&lt;accession-num&gt;26295586&lt;/accession-num&gt;&lt;urls&gt;&lt;related-urls&gt;&lt;url&gt;https://www.ncbi.nlm.nih.gov/pubmed/26295586&lt;/url&gt;&lt;/related-urls&gt;&lt;/urls&gt;&lt;custom2&gt;PMC4931358&lt;/custom2&gt;&lt;electronic-resource-num&gt;10.1089/neu.2015.3983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5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Trauma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inical Trials &amp; Observational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PROSPER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Methods only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</w:tr>
      <w:tr w:rsidR="00556B2E" w:rsidRPr="00B62F04" w:rsidTr="00556B2E">
        <w:trPr>
          <w:trHeight w:val="69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Chiu </w:t>
            </w:r>
          </w:p>
          <w:p w:rsidR="00556B2E" w:rsidRPr="00B62F04" w:rsidRDefault="00556B2E" w:rsidP="009A648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l1PC9BdXRob3I+PFllYXI+MjAxNDwvWWVhcj48UmVj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l1PC9BdXRob3I+PFllYXI+MjAxNDwvWWVhcj48UmVj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6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Ophthalm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56</w:t>
            </w:r>
          </w:p>
        </w:tc>
      </w:tr>
      <w:tr w:rsidR="00556B2E" w:rsidRPr="00B62F04" w:rsidTr="00556B2E">
        <w:trPr>
          <w:trHeight w:val="858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Dapuzzo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556B2E" w:rsidRPr="00B62F04" w:rsidRDefault="00556B2E" w:rsidP="009A648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Dapuzzo&lt;/Author&gt;&lt;Year&gt;2011&lt;/Year&gt;&lt;RecNum&gt;105&lt;/RecNum&gt;&lt;DisplayText&gt;[17]&lt;/DisplayText&gt;&lt;record&gt;&lt;rec-number&gt;105&lt;/rec-number&gt;&lt;foreign-keys&gt;&lt;key app="EN" db-id="t9xraz50ws9eaeewdv6vtrzefad5ts95sv5t" timestamp="1461004918"&gt;105&lt;/key&gt;&lt;key app="ENWeb" db-id=""&gt;0&lt;/key&gt;&lt;/foreign-keys&gt;&lt;ref-type name="Journal Article"&gt;17&lt;/ref-type&gt;&lt;contributors&gt;&lt;authors&gt;&lt;author&gt;Dapuzzo, L.&lt;/author&gt;&lt;author&gt;Seitz, F. E.&lt;/author&gt;&lt;author&gt;Dodson, W. C.&lt;/author&gt;&lt;author&gt;Stetter, C.&lt;/author&gt;&lt;author&gt;Kunselman, A. R.&lt;/author&gt;&lt;author&gt;Legro, R. S.&lt;/author&gt;&lt;/authors&gt;&lt;/contributors&gt;&lt;auth-address&gt;Department of Obstetrics and Gynecology, Lehigh Valley Hospital, Allentown, Pennsylvania, USA.&lt;/auth-address&gt;&lt;titles&gt;&lt;title&gt;Incomplete and inconsistent reporting of maternal and fetal outcomes in infertility treatment trials&lt;/title&gt;&lt;secondary-title&gt;Fertil Steril&lt;/secondary-title&gt;&lt;/titles&gt;&lt;periodical&gt;&lt;full-title&gt;Fertil Steril&lt;/full-title&gt;&lt;/periodical&gt;&lt;pages&gt;2527-30&lt;/pages&gt;&lt;volume&gt;95&lt;/volume&gt;&lt;number&gt;8&lt;/number&gt;&lt;keywords&gt;&lt;keyword&gt;Clinical Trials as Topic/*methods&lt;/keyword&gt;&lt;keyword&gt;Female&lt;/keyword&gt;&lt;keyword&gt;Humans&lt;/keyword&gt;&lt;keyword&gt;Infant, Newborn&lt;/keyword&gt;&lt;keyword&gt;Infertility/*therapy&lt;/keyword&gt;&lt;keyword&gt;Male&lt;/keyword&gt;&lt;keyword&gt;Pregnancy&lt;/keyword&gt;&lt;keyword&gt;Pregnancy Complications/*etiology&lt;/keyword&gt;&lt;keyword&gt;*Pregnancy Rate&lt;/keyword&gt;&lt;keyword&gt;Reproductive Techniques, Assisted/*adverse effects&lt;/keyword&gt;&lt;keyword&gt;*Research Design&lt;/keyword&gt;&lt;keyword&gt;Risk Assessment&lt;/keyword&gt;&lt;keyword&gt;Risk Factors&lt;/keyword&gt;&lt;keyword&gt;Treatment Outcome&lt;/keyword&gt;&lt;/keywords&gt;&lt;dates&gt;&lt;year&gt;2011&lt;/year&gt;&lt;pub-dates&gt;&lt;date&gt;Jun 30&lt;/date&gt;&lt;/pub-dates&gt;&lt;/dates&gt;&lt;isbn&gt;1556-5653 (Electronic)&amp;#xD;0015-0282 (Linking)&lt;/isbn&gt;&lt;accession-num&gt;21435640&lt;/accession-num&gt;&lt;urls&gt;&lt;related-urls&gt;&lt;url&gt;http://www.ncbi.nlm.nih.gov/pubmed/21435640&lt;/url&gt;&lt;/related-urls&gt;&lt;/urls&gt;&lt;custom2&gt;PMC3124604&lt;/custom2&gt;&lt;electronic-resource-num&gt;10.1016/j.fertnstert.2011.02.040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Women’s Health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(a review/ literature review)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inical Trial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94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94</w:t>
            </w:r>
          </w:p>
        </w:tc>
      </w:tr>
      <w:tr w:rsidR="00556B2E" w:rsidRPr="00B62F04" w:rsidTr="00556B2E">
        <w:trPr>
          <w:trHeight w:val="69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Davies </w:t>
            </w:r>
          </w:p>
          <w:p w:rsidR="00556B2E" w:rsidRPr="00B62F04" w:rsidRDefault="00556B2E" w:rsidP="009A648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YXZpZXM8L0F1dGhvcj48WWVhcj4yMDE2PC9ZZWFyPjxS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YXZpZXM8L0F1dGhvcj48WWVhcj4yMDE2PC9ZZWFyPjxS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8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eur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Any design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PROSPER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esults only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</w:tr>
      <w:tr w:rsidR="00556B2E" w:rsidRPr="00B62F04" w:rsidTr="00556B2E">
        <w:trPr>
          <w:trHeight w:val="1020"/>
        </w:trPr>
        <w:tc>
          <w:tcPr>
            <w:tcW w:w="1408" w:type="dxa"/>
            <w:noWrap/>
            <w:hideMark/>
          </w:tcPr>
          <w:p w:rsidR="00556B2E" w:rsidRPr="00B62F04" w:rsidRDefault="00556B2E" w:rsidP="00723B34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de </w:t>
            </w: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Mattos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Lourenco 2019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ZSBNYXR0b3MgTG91cmVuY288L0F1dGhvcj48WWVhcj4y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ZSBNYXR0b3MgTG91cmVuY288L0F1dGhvcj48WWVhcj4y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9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Women’s Health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PROSPER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  <w:tr w:rsidR="00556B2E" w:rsidRPr="00B62F04" w:rsidTr="00556B2E">
        <w:trPr>
          <w:trHeight w:val="255"/>
        </w:trPr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56B2E" w:rsidRPr="00B62F04" w:rsidRDefault="00556B2E" w:rsidP="00D83A6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lastRenderedPageBreak/>
              <w:t>Study ID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6B2E" w:rsidRPr="00B62F04" w:rsidRDefault="00556B2E" w:rsidP="00D83A6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Medical special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Described as a systematic review?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Included designs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No. of included studie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Inclusion of main and secondary publications?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Protocol in the public domain?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Distinction between primary and secondary outcomes?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Identification of primary outcom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Outcome extraction (locat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No of identified outcomes</w:t>
            </w:r>
          </w:p>
        </w:tc>
      </w:tr>
      <w:tr w:rsidR="00556B2E" w:rsidRPr="00B62F04" w:rsidTr="00556B2E">
        <w:trPr>
          <w:trHeight w:val="932"/>
        </w:trPr>
        <w:tc>
          <w:tcPr>
            <w:tcW w:w="1408" w:type="dxa"/>
            <w:noWrap/>
            <w:hideMark/>
          </w:tcPr>
          <w:p w:rsidR="00556B2E" w:rsidRPr="00B62F04" w:rsidRDefault="00556B2E" w:rsidP="00723B34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de </w:t>
            </w: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Mattos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Lourenco 2019b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ZSBNYXR0b3MgTG91cmVuY288L0F1dGhvcj48WWVhcj4y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ZSBNYXR0b3MgTG91cmVuY288L0F1dGhvcj48WWVhcj4y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0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Women’s Health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CTs</w:t>
            </w:r>
          </w:p>
        </w:tc>
        <w:tc>
          <w:tcPr>
            <w:tcW w:w="994" w:type="dxa"/>
          </w:tcPr>
          <w:p w:rsidR="00556B2E" w:rsidRPr="009A6487" w:rsidRDefault="00556B2E" w:rsidP="008354B7">
            <w:pPr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9A6487">
              <w:rPr>
                <w:rFonts w:ascii="Arial" w:hAnsi="Arial" w:cs="Arial"/>
                <w:color w:val="ED7D31" w:themeColor="accent2"/>
                <w:sz w:val="18"/>
                <w:szCs w:val="18"/>
              </w:rPr>
              <w:t>32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PROSPER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</w:tr>
      <w:tr w:rsidR="00556B2E" w:rsidRPr="00B62F04" w:rsidTr="00556B2E">
        <w:trPr>
          <w:trHeight w:val="953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Deckert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556B2E" w:rsidRPr="00B62F04" w:rsidRDefault="00556B2E" w:rsidP="00723B34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Deckert&lt;/Author&gt;&lt;Year&gt;2016&lt;/Year&gt;&lt;RecNum&gt;6814&lt;/RecNum&gt;&lt;DisplayText&gt;[21]&lt;/DisplayText&gt;&lt;record&gt;&lt;rec-number&gt;6814&lt;/rec-number&gt;&lt;foreign-keys&gt;&lt;key app="EN" db-id="t9xraz50ws9eaeewdv6vtrzefad5ts95sv5t" timestamp="1570531747"&gt;6814&lt;/key&gt;&lt;/foreign-keys&gt;&lt;ref-type name="Journal Article"&gt;17&lt;/ref-type&gt;&lt;contributors&gt;&lt;authors&gt;&lt;author&gt;Deckert, S.&lt;/author&gt;&lt;author&gt;Kaiser, U.&lt;/author&gt;&lt;author&gt;Kopkow, C.&lt;/author&gt;&lt;author&gt;Trautmann, F.&lt;/author&gt;&lt;author&gt;Sabatowski, R.&lt;/author&gt;&lt;author&gt;Schmitt, J.&lt;/author&gt;&lt;/authors&gt;&lt;/contributors&gt;&lt;auth-address&gt;Center for Evidence-Based Healthcare, Medizinische Fakultat Carl Gustav Carus, TU Dresden, Germany.&amp;#xD;Comprehensive Pain Center, Universitatsklinikum Carl Gustav Carus, Dresden, Germany.&amp;#xD;Department of Anesthesiology and Intensive Care, Universitatsklinikum Carl Gustav Carus, Dresden, Germany.&lt;/auth-address&gt;&lt;titles&gt;&lt;title&gt;A systematic review of the outcomes reported in multimodal pain therapy for chronic pain&lt;/title&gt;&lt;secondary-title&gt;Eur J Pain&lt;/secondary-title&gt;&lt;/titles&gt;&lt;periodical&gt;&lt;full-title&gt;Eur J Pain&lt;/full-title&gt;&lt;/periodical&gt;&lt;pages&gt;51-63&lt;/pages&gt;&lt;volume&gt;20&lt;/volume&gt;&lt;number&gt;1&lt;/number&gt;&lt;edition&gt;2015/06/03&lt;/edition&gt;&lt;keywords&gt;&lt;keyword&gt;Chronic Pain/*therapy&lt;/keyword&gt;&lt;keyword&gt;Combined Modality Therapy/*methods&lt;/keyword&gt;&lt;keyword&gt;Humans&lt;/keyword&gt;&lt;keyword&gt;Outcome Assessment (Health Care)/*statistics &amp;amp; numerical data&lt;/keyword&gt;&lt;keyword&gt;Pain Management/*methods&lt;/keyword&gt;&lt;/keywords&gt;&lt;dates&gt;&lt;year&gt;2016&lt;/year&gt;&lt;pub-dates&gt;&lt;date&gt;Jan&lt;/date&gt;&lt;/pub-dates&gt;&lt;/dates&gt;&lt;isbn&gt;1532-2149 (Electronic)&amp;#xD;1090-3801 (Linking)&lt;/isbn&gt;&lt;accession-num&gt;26031689&lt;/accession-num&gt;&lt;urls&gt;&lt;related-urls&gt;&lt;url&gt;https://www.ncbi.nlm.nih.gov/pubmed/26031689&lt;/url&gt;&lt;/related-urls&gt;&lt;/urls&gt;&lt;electronic-resource-num&gt;10.1002/ejp.721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1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Anaesthesi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Syst rev, Clinical Trials &amp; Observational 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OMET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esults only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70</w:t>
            </w:r>
          </w:p>
        </w:tc>
      </w:tr>
      <w:tr w:rsidR="00556B2E" w:rsidRPr="00B62F04" w:rsidTr="00556B2E">
        <w:trPr>
          <w:trHeight w:val="690"/>
        </w:trPr>
        <w:tc>
          <w:tcPr>
            <w:tcW w:w="1408" w:type="dxa"/>
            <w:noWrap/>
            <w:hideMark/>
          </w:tcPr>
          <w:p w:rsidR="00556B2E" w:rsidRPr="00B62F04" w:rsidRDefault="00556B2E" w:rsidP="00723B3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Denniston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201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ZW5uaXN0b248L0F1dGhvcj48WWVhcj4yMDE1PC9ZZWFy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ZW5uaXN0b248L0F1dGhvcj48WWVhcj4yMDE1PC9ZZWFy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2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Ophthalm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inical Trial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Methods only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</w:tr>
      <w:tr w:rsidR="00556B2E" w:rsidRPr="00B62F04" w:rsidTr="00556B2E">
        <w:trPr>
          <w:trHeight w:val="862"/>
        </w:trPr>
        <w:tc>
          <w:tcPr>
            <w:tcW w:w="1408" w:type="dxa"/>
            <w:noWrap/>
            <w:hideMark/>
          </w:tcPr>
          <w:p w:rsidR="00556B2E" w:rsidRPr="00B62F04" w:rsidRDefault="00556B2E" w:rsidP="00723B34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Dos Santos 2018*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b3MgU2FudG9zPC9BdXRob3I+PFllYXI+MjAxODwvWWVh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b3MgU2FudG9zPC9BdXRob3I+PFllYXI+MjAxODwvWWVh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3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Women’s Health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(a review/ literature review)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Syst rev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OMET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</w:tr>
      <w:tr w:rsidR="00556B2E" w:rsidRPr="00B62F04" w:rsidTr="00556B2E">
        <w:trPr>
          <w:trHeight w:val="69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Duffy </w:t>
            </w:r>
          </w:p>
          <w:p w:rsidR="00556B2E" w:rsidRPr="00B62F04" w:rsidRDefault="00556B2E" w:rsidP="00723B34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dWZmeTwvQXV0aG9yPjxZZWFyPjIwMTc8L1llYXI+PFJl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dWZmeTwvQXV0aG9yPjxZZWFyPjIwMTc8L1llYXI+PFJl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4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Women’s Health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PROSPERO, publication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79</w:t>
            </w:r>
          </w:p>
        </w:tc>
      </w:tr>
      <w:tr w:rsidR="00556B2E" w:rsidRPr="00D6768E" w:rsidTr="00556B2E">
        <w:trPr>
          <w:trHeight w:val="690"/>
        </w:trPr>
        <w:tc>
          <w:tcPr>
            <w:tcW w:w="1408" w:type="dxa"/>
            <w:noWrap/>
            <w:hideMark/>
          </w:tcPr>
          <w:p w:rsidR="00556B2E" w:rsidRPr="00D6768E" w:rsidRDefault="00556B2E" w:rsidP="009216D3">
            <w:pPr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>
              <w:rPr>
                <w:rFonts w:ascii="Arial" w:hAnsi="Arial" w:cs="Arial"/>
                <w:color w:val="ED7D31" w:themeColor="accent2"/>
                <w:sz w:val="18"/>
                <w:szCs w:val="18"/>
              </w:rPr>
              <w:t xml:space="preserve">Duncan </w:t>
            </w:r>
            <w:r w:rsidRPr="00D6768E">
              <w:rPr>
                <w:rFonts w:ascii="Arial" w:hAnsi="Arial" w:cs="Arial"/>
                <w:color w:val="ED7D31" w:themeColor="accent2"/>
                <w:sz w:val="18"/>
                <w:szCs w:val="18"/>
              </w:rPr>
              <w:t>Millar 2019</w:t>
            </w:r>
            <w:r>
              <w:rPr>
                <w:rFonts w:ascii="Arial" w:hAnsi="Arial" w:cs="Arial"/>
                <w:color w:val="ED7D31" w:themeColor="accent2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ED7D31" w:themeColor="accent2"/>
                <w:sz w:val="18"/>
                <w:szCs w:val="18"/>
              </w:rPr>
              <w:fldChar w:fldCharType="begin">
                <w:fldData xml:space="preserve">PEVuZE5vdGU+PENpdGU+PEF1dGhvcj5EdW5jYW4gTWlsbGFyPC9BdXRob3I+PFllYXI+MjAxOTwv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</w:fldData>
              </w:fldChar>
            </w:r>
            <w:r>
              <w:rPr>
                <w:rFonts w:ascii="Arial" w:hAnsi="Arial" w:cs="Arial"/>
                <w:color w:val="ED7D31" w:themeColor="accent2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ED7D31" w:themeColor="accent2"/>
                <w:sz w:val="18"/>
                <w:szCs w:val="18"/>
              </w:rPr>
              <w:fldChar w:fldCharType="begin">
                <w:fldData xml:space="preserve">PEVuZE5vdGU+PENpdGU+PEF1dGhvcj5EdW5jYW4gTWlsbGFyPC9BdXRob3I+PFllYXI+MjAxOTwv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</w:fldData>
              </w:fldChar>
            </w:r>
            <w:r>
              <w:rPr>
                <w:rFonts w:ascii="Arial" w:hAnsi="Arial" w:cs="Arial"/>
                <w:color w:val="ED7D31" w:themeColor="accent2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ED7D31" w:themeColor="accent2"/>
                <w:sz w:val="18"/>
                <w:szCs w:val="18"/>
              </w:rPr>
            </w:r>
            <w:r>
              <w:rPr>
                <w:rFonts w:ascii="Arial" w:hAnsi="Arial" w:cs="Arial"/>
                <w:color w:val="ED7D31" w:themeColor="accent2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color w:val="ED7D31" w:themeColor="accent2"/>
                <w:sz w:val="18"/>
                <w:szCs w:val="18"/>
              </w:rPr>
            </w:r>
            <w:r>
              <w:rPr>
                <w:rFonts w:ascii="Arial" w:hAnsi="Arial" w:cs="Arial"/>
                <w:color w:val="ED7D31" w:themeColor="accent2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ED7D31" w:themeColor="accent2"/>
                <w:sz w:val="18"/>
                <w:szCs w:val="18"/>
              </w:rPr>
              <w:t>[25]</w:t>
            </w:r>
            <w:r>
              <w:rPr>
                <w:rFonts w:ascii="Arial" w:hAnsi="Arial" w:cs="Arial"/>
                <w:color w:val="ED7D31" w:themeColor="accent2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D6768E" w:rsidRDefault="00556B2E" w:rsidP="003F3761">
            <w:pPr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D6768E">
              <w:rPr>
                <w:rFonts w:ascii="Arial" w:hAnsi="Arial" w:cs="Arial"/>
                <w:color w:val="ED7D31" w:themeColor="accent2"/>
                <w:sz w:val="18"/>
                <w:szCs w:val="18"/>
              </w:rPr>
              <w:t>Neurology</w:t>
            </w:r>
          </w:p>
        </w:tc>
        <w:tc>
          <w:tcPr>
            <w:tcW w:w="1701" w:type="dxa"/>
            <w:noWrap/>
          </w:tcPr>
          <w:p w:rsidR="00556B2E" w:rsidRPr="00D6768E" w:rsidRDefault="00556B2E" w:rsidP="003F3761">
            <w:pPr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D6768E">
              <w:rPr>
                <w:rFonts w:ascii="Arial" w:hAnsi="Arial" w:cs="Arial"/>
                <w:color w:val="ED7D31" w:themeColor="accent2"/>
                <w:sz w:val="18"/>
                <w:szCs w:val="18"/>
              </w:rPr>
              <w:t>No</w:t>
            </w:r>
          </w:p>
          <w:p w:rsidR="00556B2E" w:rsidRPr="00D6768E" w:rsidRDefault="00556B2E" w:rsidP="003F3761">
            <w:pPr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D6768E">
              <w:rPr>
                <w:rFonts w:ascii="Arial" w:hAnsi="Arial" w:cs="Arial"/>
                <w:color w:val="ED7D31" w:themeColor="accent2"/>
                <w:sz w:val="18"/>
                <w:szCs w:val="18"/>
              </w:rPr>
              <w:t>(a systematic exploration)</w:t>
            </w:r>
          </w:p>
          <w:p w:rsidR="00556B2E" w:rsidRPr="00D6768E" w:rsidRDefault="00556B2E" w:rsidP="003F3761">
            <w:pPr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</w:p>
          <w:p w:rsidR="00556B2E" w:rsidRPr="00D6768E" w:rsidRDefault="00556B2E" w:rsidP="003F3761">
            <w:pPr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</w:p>
        </w:tc>
        <w:tc>
          <w:tcPr>
            <w:tcW w:w="1561" w:type="dxa"/>
          </w:tcPr>
          <w:p w:rsidR="00556B2E" w:rsidRPr="00D6768E" w:rsidRDefault="00556B2E" w:rsidP="003F3761">
            <w:pPr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D6768E">
              <w:rPr>
                <w:rFonts w:ascii="Arial" w:hAnsi="Arial" w:cs="Arial"/>
                <w:color w:val="ED7D31" w:themeColor="accent2"/>
                <w:sz w:val="18"/>
                <w:szCs w:val="18"/>
              </w:rPr>
              <w:t>Syst rev &amp; Clinical Trials</w:t>
            </w:r>
          </w:p>
        </w:tc>
        <w:tc>
          <w:tcPr>
            <w:tcW w:w="994" w:type="dxa"/>
          </w:tcPr>
          <w:p w:rsidR="00556B2E" w:rsidRPr="00D6768E" w:rsidRDefault="00556B2E" w:rsidP="003F3761">
            <w:pPr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D6768E">
              <w:rPr>
                <w:rFonts w:ascii="Arial" w:hAnsi="Arial" w:cs="Arial"/>
                <w:color w:val="ED7D31" w:themeColor="accent2"/>
                <w:sz w:val="18"/>
                <w:szCs w:val="18"/>
              </w:rPr>
              <w:t>243</w:t>
            </w:r>
          </w:p>
        </w:tc>
        <w:tc>
          <w:tcPr>
            <w:tcW w:w="1420" w:type="dxa"/>
          </w:tcPr>
          <w:p w:rsidR="00556B2E" w:rsidRPr="00D6768E" w:rsidRDefault="00556B2E" w:rsidP="003F3761">
            <w:pPr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D6768E">
              <w:rPr>
                <w:rFonts w:ascii="Arial" w:hAnsi="Arial" w:cs="Arial"/>
                <w:color w:val="ED7D31" w:themeColor="accent2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D6768E" w:rsidRDefault="00556B2E" w:rsidP="003F3761">
            <w:pPr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D6768E">
              <w:rPr>
                <w:rFonts w:ascii="Arial" w:hAnsi="Arial" w:cs="Arial"/>
                <w:color w:val="ED7D31" w:themeColor="accent2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D6768E" w:rsidRDefault="00556B2E" w:rsidP="003F3761">
            <w:pPr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D6768E">
              <w:rPr>
                <w:rFonts w:ascii="Arial" w:hAnsi="Arial" w:cs="Arial"/>
                <w:color w:val="ED7D31" w:themeColor="accent2"/>
                <w:sz w:val="18"/>
                <w:szCs w:val="18"/>
              </w:rPr>
              <w:t>No</w:t>
            </w:r>
          </w:p>
        </w:tc>
        <w:tc>
          <w:tcPr>
            <w:tcW w:w="1421" w:type="dxa"/>
          </w:tcPr>
          <w:p w:rsidR="00556B2E" w:rsidRPr="00D6768E" w:rsidRDefault="00556B2E" w:rsidP="003F3761">
            <w:pPr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D6768E">
              <w:rPr>
                <w:rFonts w:ascii="Arial" w:hAnsi="Arial" w:cs="Arial"/>
                <w:color w:val="ED7D31" w:themeColor="accent2"/>
                <w:sz w:val="18"/>
                <w:szCs w:val="18"/>
              </w:rPr>
              <w:t>N/A</w:t>
            </w:r>
          </w:p>
        </w:tc>
        <w:tc>
          <w:tcPr>
            <w:tcW w:w="1416" w:type="dxa"/>
          </w:tcPr>
          <w:p w:rsidR="00556B2E" w:rsidRPr="00D6768E" w:rsidRDefault="00556B2E" w:rsidP="003F3761">
            <w:pPr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D6768E">
              <w:rPr>
                <w:rFonts w:ascii="Arial" w:hAnsi="Arial" w:cs="Arial"/>
                <w:color w:val="ED7D31" w:themeColor="accent2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D6768E" w:rsidRDefault="00556B2E" w:rsidP="003F3761">
            <w:pPr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D6768E">
              <w:rPr>
                <w:rFonts w:ascii="Arial" w:hAnsi="Arial" w:cs="Arial"/>
                <w:color w:val="ED7D31" w:themeColor="accent2"/>
                <w:sz w:val="18"/>
                <w:szCs w:val="18"/>
              </w:rPr>
              <w:t>243</w:t>
            </w:r>
          </w:p>
        </w:tc>
      </w:tr>
      <w:tr w:rsidR="00556B2E" w:rsidRPr="00B62F04" w:rsidTr="00556B2E">
        <w:trPr>
          <w:trHeight w:val="69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Durnea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556B2E" w:rsidRPr="00B62F04" w:rsidRDefault="00556B2E" w:rsidP="009216D3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dXJuZWE8L0F1dGhvcj48WWVhcj4yMDE4PC9ZZWFyPjxS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dXJuZWE8L0F1dGhvcj48WWVhcj4yMDE4PC9ZZWFyPjxS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6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Women’s Health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PROSPER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68</w:t>
            </w:r>
          </w:p>
        </w:tc>
      </w:tr>
      <w:tr w:rsidR="00556B2E" w:rsidRPr="00B62F04" w:rsidTr="00556B2E">
        <w:trPr>
          <w:trHeight w:val="69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Egan </w:t>
            </w:r>
          </w:p>
          <w:p w:rsidR="00556B2E" w:rsidRPr="00B62F04" w:rsidRDefault="00556B2E" w:rsidP="009216D3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7*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FZ2FuPC9BdXRob3I+PFllYXI+MjAxNzwvWWVhcj48UmVj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FZ2FuPC9BdXRob3I+PFllYXI+MjAxNzwvWWVhcj48UmVj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Women’s Health</w:t>
            </w:r>
          </w:p>
        </w:tc>
        <w:tc>
          <w:tcPr>
            <w:tcW w:w="1701" w:type="dxa"/>
            <w:noWrap/>
          </w:tcPr>
          <w:p w:rsidR="00556B2E" w:rsidRPr="00B62F04" w:rsidRDefault="00556B2E" w:rsidP="00D07C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Syst rev, Clinical Trials &amp; Observational 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OMET, publication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Entire publication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Pr="00B62F04" w:rsidRDefault="00556B2E" w:rsidP="009216D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Eleftheriadou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201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FbGVmdGhlcmlhZG91PC9BdXRob3I+PFllYXI+MjAxMjwv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FbGVmdGhlcmlhZG91PC9BdXRob3I+PFllYXI+MjAxMjwv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8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Dermat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Full-scale 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Entire publication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54</w:t>
            </w:r>
          </w:p>
        </w:tc>
      </w:tr>
      <w:tr w:rsidR="00556B2E" w:rsidRPr="00D6768E" w:rsidTr="00556B2E">
        <w:trPr>
          <w:trHeight w:val="879"/>
        </w:trPr>
        <w:tc>
          <w:tcPr>
            <w:tcW w:w="1408" w:type="dxa"/>
            <w:noWrap/>
            <w:hideMark/>
          </w:tcPr>
          <w:p w:rsidR="00556B2E" w:rsidRDefault="00556B2E" w:rsidP="009216D3">
            <w:pPr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proofErr w:type="spellStart"/>
            <w:r w:rsidRPr="00D6768E">
              <w:rPr>
                <w:rFonts w:ascii="Arial" w:hAnsi="Arial" w:cs="Arial"/>
                <w:color w:val="ED7D31" w:themeColor="accent2"/>
                <w:sz w:val="18"/>
                <w:szCs w:val="18"/>
              </w:rPr>
              <w:t>Faggion</w:t>
            </w:r>
            <w:proofErr w:type="spellEnd"/>
            <w:r w:rsidRPr="00D6768E">
              <w:rPr>
                <w:rFonts w:ascii="Arial" w:hAnsi="Arial" w:cs="Arial"/>
                <w:color w:val="ED7D31" w:themeColor="accent2"/>
                <w:sz w:val="18"/>
                <w:szCs w:val="18"/>
              </w:rPr>
              <w:t xml:space="preserve"> </w:t>
            </w:r>
          </w:p>
          <w:p w:rsidR="00556B2E" w:rsidRPr="00D6768E" w:rsidRDefault="00556B2E" w:rsidP="009216D3">
            <w:pPr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D6768E">
              <w:rPr>
                <w:rFonts w:ascii="Arial" w:hAnsi="Arial" w:cs="Arial"/>
                <w:color w:val="ED7D31" w:themeColor="accent2"/>
                <w:sz w:val="18"/>
                <w:szCs w:val="18"/>
              </w:rPr>
              <w:t>2010</w:t>
            </w:r>
            <w:r>
              <w:rPr>
                <w:rFonts w:ascii="Arial" w:hAnsi="Arial" w:cs="Arial"/>
                <w:color w:val="ED7D31" w:themeColor="accent2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ED7D31" w:themeColor="accent2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ED7D31" w:themeColor="accent2"/>
                <w:sz w:val="18"/>
                <w:szCs w:val="18"/>
              </w:rPr>
              <w:instrText xml:space="preserve"> ADDIN EN.CITE &lt;EndNote&gt;&lt;Cite&gt;&lt;Author&gt;Faggion&lt;/Author&gt;&lt;Year&gt;2010&lt;/Year&gt;&lt;RecNum&gt;6846&lt;/RecNum&gt;&lt;DisplayText&gt;[29]&lt;/DisplayText&gt;&lt;record&gt;&lt;rec-number&gt;6846&lt;/rec-number&gt;&lt;foreign-keys&gt;&lt;key app="EN" db-id="t9xraz50ws9eaeewdv6vtrzefad5ts95sv5t" timestamp="1570534101"&gt;6846&lt;/key&gt;&lt;/foreign-keys&gt;&lt;ref-type name="Journal Article"&gt;17&lt;/ref-type&gt;&lt;contributors&gt;&lt;authors&gt;&lt;author&gt;Faggion, C. M., Jr.&lt;/author&gt;&lt;author&gt;Listl, S.&lt;/author&gt;&lt;author&gt;Tu, Y. K.&lt;/author&gt;&lt;/authors&gt;&lt;/contributors&gt;&lt;auth-address&gt;Department of Prosthodontics, Dental School Ruprecht-Karls-University of Heidelberg, Heidelberg, Germany. clovisfaggion@yahoo.com&lt;/auth-address&gt;&lt;titles&gt;&lt;title&gt;Assessment of endpoints in studies on peri-implantitis treatment--a systematic review&lt;/title&gt;&lt;secondary-title&gt;J Dent&lt;/secondary-title&gt;&lt;/titles&gt;&lt;periodical&gt;&lt;full-title&gt;J Dent&lt;/full-title&gt;&lt;/periodical&gt;&lt;pages&gt;443-50&lt;/pages&gt;&lt;volume&gt;38&lt;/volume&gt;&lt;number&gt;6&lt;/number&gt;&lt;edition&gt;2010/03/17&lt;/edition&gt;&lt;keywords&gt;&lt;keyword&gt;*Dental Implants&lt;/keyword&gt;&lt;keyword&gt;Dental Restoration Failure&lt;/keyword&gt;&lt;keyword&gt;Gingival Hemorrhage/therapy&lt;/keyword&gt;&lt;keyword&gt;Humans&lt;/keyword&gt;&lt;keyword&gt;Periodontal Attachment Loss/therapy&lt;/keyword&gt;&lt;keyword&gt;Periodontal Pocket/therapy&lt;/keyword&gt;&lt;keyword&gt;Periodontitis/*therapy&lt;/keyword&gt;&lt;keyword&gt;Randomized Controlled Trials as Topic&lt;/keyword&gt;&lt;keyword&gt;Treatment Outcome&lt;/keyword&gt;&lt;/keywords&gt;&lt;dates&gt;&lt;year&gt;2010&lt;/year&gt;&lt;pub-dates&gt;&lt;date&gt;Jun&lt;/date&gt;&lt;/pub-dates&gt;&lt;/dates&gt;&lt;isbn&gt;1879-176X (Electronic)&amp;#xD;0300-5712 (Linking)&lt;/isbn&gt;&lt;accession-num&gt;20226832&lt;/accession-num&gt;&lt;urls&gt;&lt;related-urls&gt;&lt;url&gt;https://www.ncbi.nlm.nih.gov/pubmed/20226832&lt;/url&gt;&lt;/related-urls&gt;&lt;/urls&gt;&lt;electronic-resource-num&gt;10.1016/j.jdent.2010.03.003&lt;/electronic-resource-num&gt;&lt;/record&gt;&lt;/Cite&gt;&lt;/EndNote&gt;</w:instrText>
            </w:r>
            <w:r>
              <w:rPr>
                <w:rFonts w:ascii="Arial" w:hAnsi="Arial" w:cs="Arial"/>
                <w:color w:val="ED7D31" w:themeColor="accent2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ED7D31" w:themeColor="accent2"/>
                <w:sz w:val="18"/>
                <w:szCs w:val="18"/>
              </w:rPr>
              <w:t>[29]</w:t>
            </w:r>
            <w:r>
              <w:rPr>
                <w:rFonts w:ascii="Arial" w:hAnsi="Arial" w:cs="Arial"/>
                <w:color w:val="ED7D31" w:themeColor="accent2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D6768E" w:rsidRDefault="00556B2E" w:rsidP="003F3761">
            <w:pPr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D6768E">
              <w:rPr>
                <w:rFonts w:ascii="Arial" w:hAnsi="Arial" w:cs="Arial"/>
                <w:color w:val="ED7D31" w:themeColor="accent2"/>
                <w:sz w:val="18"/>
                <w:szCs w:val="18"/>
              </w:rPr>
              <w:t>Oncology</w:t>
            </w:r>
          </w:p>
        </w:tc>
        <w:tc>
          <w:tcPr>
            <w:tcW w:w="1701" w:type="dxa"/>
            <w:noWrap/>
          </w:tcPr>
          <w:p w:rsidR="00556B2E" w:rsidRPr="00D6768E" w:rsidRDefault="00556B2E" w:rsidP="003F3761">
            <w:pPr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D6768E">
              <w:rPr>
                <w:rFonts w:ascii="Arial" w:hAnsi="Arial" w:cs="Arial"/>
                <w:color w:val="ED7D31" w:themeColor="accent2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D6768E" w:rsidRDefault="00556B2E" w:rsidP="003F3761">
            <w:pPr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D6768E">
              <w:rPr>
                <w:rFonts w:ascii="Arial" w:hAnsi="Arial" w:cs="Arial"/>
                <w:color w:val="ED7D31" w:themeColor="accent2"/>
                <w:sz w:val="18"/>
                <w:szCs w:val="18"/>
              </w:rPr>
              <w:t>Clinical Trials</w:t>
            </w:r>
          </w:p>
        </w:tc>
        <w:tc>
          <w:tcPr>
            <w:tcW w:w="994" w:type="dxa"/>
          </w:tcPr>
          <w:p w:rsidR="00556B2E" w:rsidRPr="00D6768E" w:rsidRDefault="00556B2E" w:rsidP="003F3761">
            <w:pPr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D6768E">
              <w:rPr>
                <w:rFonts w:ascii="Arial" w:hAnsi="Arial" w:cs="Arial"/>
                <w:color w:val="ED7D31" w:themeColor="accent2"/>
                <w:sz w:val="18"/>
                <w:szCs w:val="18"/>
              </w:rPr>
              <w:t>14</w:t>
            </w:r>
          </w:p>
        </w:tc>
        <w:tc>
          <w:tcPr>
            <w:tcW w:w="1420" w:type="dxa"/>
          </w:tcPr>
          <w:p w:rsidR="00556B2E" w:rsidRPr="00D6768E" w:rsidRDefault="00556B2E" w:rsidP="003F3761">
            <w:pPr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D6768E">
              <w:rPr>
                <w:rFonts w:ascii="Arial" w:hAnsi="Arial" w:cs="Arial"/>
                <w:color w:val="ED7D31" w:themeColor="accent2"/>
                <w:sz w:val="18"/>
                <w:szCs w:val="18"/>
              </w:rPr>
              <w:t>Yes</w:t>
            </w:r>
          </w:p>
        </w:tc>
        <w:tc>
          <w:tcPr>
            <w:tcW w:w="1432" w:type="dxa"/>
            <w:noWrap/>
          </w:tcPr>
          <w:p w:rsidR="00556B2E" w:rsidRPr="00D6768E" w:rsidRDefault="00556B2E" w:rsidP="003F3761">
            <w:pPr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D6768E">
              <w:rPr>
                <w:rFonts w:ascii="Arial" w:hAnsi="Arial" w:cs="Arial"/>
                <w:color w:val="ED7D31" w:themeColor="accent2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D6768E" w:rsidRDefault="00556B2E" w:rsidP="003F3761">
            <w:pPr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D6768E">
              <w:rPr>
                <w:rFonts w:ascii="Arial" w:hAnsi="Arial" w:cs="Arial"/>
                <w:color w:val="ED7D31" w:themeColor="accent2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D6768E" w:rsidRDefault="00556B2E" w:rsidP="003F3761">
            <w:pPr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D6768E">
              <w:rPr>
                <w:rFonts w:ascii="Arial" w:hAnsi="Arial" w:cs="Arial"/>
                <w:color w:val="ED7D31" w:themeColor="accent2"/>
                <w:sz w:val="18"/>
                <w:szCs w:val="18"/>
              </w:rPr>
              <w:t>Clearly defined</w:t>
            </w:r>
          </w:p>
        </w:tc>
        <w:tc>
          <w:tcPr>
            <w:tcW w:w="1416" w:type="dxa"/>
          </w:tcPr>
          <w:p w:rsidR="00556B2E" w:rsidRPr="00D6768E" w:rsidRDefault="00556B2E" w:rsidP="003F3761">
            <w:pPr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D6768E">
              <w:rPr>
                <w:rFonts w:ascii="Arial" w:hAnsi="Arial" w:cs="Arial"/>
                <w:color w:val="ED7D31" w:themeColor="accent2"/>
                <w:sz w:val="18"/>
                <w:szCs w:val="18"/>
              </w:rPr>
              <w:t>Entire publication</w:t>
            </w:r>
          </w:p>
        </w:tc>
        <w:tc>
          <w:tcPr>
            <w:tcW w:w="1134" w:type="dxa"/>
            <w:noWrap/>
          </w:tcPr>
          <w:p w:rsidR="00556B2E" w:rsidRPr="00D6768E" w:rsidRDefault="00556B2E" w:rsidP="003F3761">
            <w:pPr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D6768E">
              <w:rPr>
                <w:rFonts w:ascii="Arial" w:hAnsi="Arial" w:cs="Arial"/>
                <w:color w:val="ED7D31" w:themeColor="accent2"/>
                <w:sz w:val="18"/>
                <w:szCs w:val="18"/>
              </w:rPr>
              <w:t>14</w:t>
            </w:r>
          </w:p>
        </w:tc>
      </w:tr>
      <w:tr w:rsidR="00556B2E" w:rsidRPr="00B62F04" w:rsidTr="00556B2E">
        <w:trPr>
          <w:trHeight w:val="255"/>
        </w:trPr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56B2E" w:rsidRPr="00B62F04" w:rsidRDefault="00556B2E" w:rsidP="003F376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lastRenderedPageBreak/>
              <w:t>Study ID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6B2E" w:rsidRPr="00B62F04" w:rsidRDefault="00556B2E" w:rsidP="003F376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Medical special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B2E" w:rsidRPr="00B62F04" w:rsidRDefault="00556B2E" w:rsidP="003F376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Described as a systematic review?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3F376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Included designs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3F376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No. of included studie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3F376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Inclusion of main and secondary publications?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B2E" w:rsidRPr="00B62F04" w:rsidRDefault="00556B2E" w:rsidP="003F37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Protocol in the public domain?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3F376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Distinction between primary and secondary outcomes?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3F376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Identification of primary outcom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3F376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Outcome extraction (locat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B2E" w:rsidRPr="00B62F04" w:rsidRDefault="00556B2E" w:rsidP="003F376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No of identified outcomes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Fish </w:t>
            </w:r>
          </w:p>
          <w:p w:rsidR="00556B2E" w:rsidRPr="00B62F04" w:rsidRDefault="00556B2E" w:rsidP="009216D3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aXNoPC9BdXRob3I+PFllYXI+MjAxODwvWWVhcj48UmVj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aXNoPC9BdXRob3I+PFllYXI+MjAxODwvWWVhcj48UmVj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30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Onc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Syst rev, Clinical Trials &amp; Observational 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PROSPER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Entire publication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Pr="00B62F04" w:rsidRDefault="00556B2E" w:rsidP="009216D3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Fitzpatrick 201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aXR6cGF0cmljazwvQXV0aG9yPjxZZWFyPjIwMTA8L1ll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aXR6cGF0cmljazwvQXV0aG9yPjxZZWFyPjIwMTA8L1ll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31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Mental health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inical Trials &amp; Observational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308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308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Gethin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556B2E" w:rsidRPr="00B62F04" w:rsidRDefault="00556B2E" w:rsidP="009216D3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Gethin&lt;/Author&gt;&lt;Year&gt;2015&lt;/Year&gt;&lt;RecNum&gt;6824&lt;/RecNum&gt;&lt;DisplayText&gt;[32]&lt;/DisplayText&gt;&lt;record&gt;&lt;rec-number&gt;6824&lt;/rec-number&gt;&lt;foreign-keys&gt;&lt;key app="EN" db-id="t9xraz50ws9eaeewdv6vtrzefad5ts95sv5t" timestamp="1570532454"&gt;6824&lt;/key&gt;&lt;/foreign-keys&gt;&lt;ref-type name="Journal Article"&gt;17&lt;/ref-type&gt;&lt;contributors&gt;&lt;authors&gt;&lt;author&gt;Gethin, G.&lt;/author&gt;&lt;author&gt;Killeen, F.&lt;/author&gt;&lt;author&gt;Devane, D.&lt;/author&gt;&lt;/authors&gt;&lt;/contributors&gt;&lt;auth-address&gt;School of Nursing and Midwifery, National University of Ireland Galway, Ireland.&lt;/auth-address&gt;&lt;titles&gt;&lt;title&gt;Heterogeneity of wound outcome measures in RCTs of treatments for VLUs: a systematic review&lt;/title&gt;&lt;secondary-title&gt;J Wound Care&lt;/secondary-title&gt;&lt;/titles&gt;&lt;periodical&gt;&lt;full-title&gt;J Wound Care&lt;/full-title&gt;&lt;/periodical&gt;&lt;pages&gt;211-2, 214, 216 passim&lt;/pages&gt;&lt;volume&gt;24&lt;/volume&gt;&lt;number&gt;5&lt;/number&gt;&lt;edition&gt;2015/05/15&lt;/edition&gt;&lt;keywords&gt;&lt;keyword&gt;Aged&lt;/keyword&gt;&lt;keyword&gt;Aged, 80 and over&lt;/keyword&gt;&lt;keyword&gt;Female&lt;/keyword&gt;&lt;keyword&gt;Humans&lt;/keyword&gt;&lt;keyword&gt;Male&lt;/keyword&gt;&lt;keyword&gt;Randomized Controlled Trials as Topic&lt;/keyword&gt;&lt;keyword&gt;Reproducibility of Results&lt;/keyword&gt;&lt;keyword&gt;Research Design/standards&lt;/keyword&gt;&lt;keyword&gt;Treatment Outcome&lt;/keyword&gt;&lt;keyword&gt;Varicose Ulcer/*therapy&lt;/keyword&gt;&lt;keyword&gt;*Wound Healing&lt;/keyword&gt;&lt;keyword&gt;leg ulcer&lt;/keyword&gt;&lt;keyword&gt;randomised controlled trial (RCT)&lt;/keyword&gt;&lt;keyword&gt;varicose ulcer&lt;/keyword&gt;&lt;keyword&gt;venous stasis ulcer&lt;/keyword&gt;&lt;keyword&gt;venous ulcer&lt;/keyword&gt;&lt;/keywords&gt;&lt;dates&gt;&lt;year&gt;2015&lt;/year&gt;&lt;pub-dates&gt;&lt;date&gt;May&lt;/date&gt;&lt;/pub-dates&gt;&lt;/dates&gt;&lt;isbn&gt;0969-0700 (Print)&amp;#xD;0969-0700 (Linking)&lt;/isbn&gt;&lt;accession-num&gt;25970758&lt;/accession-num&gt;&lt;urls&gt;&lt;related-urls&gt;&lt;url&gt;https://www.ncbi.nlm.nih.gov/pubmed/25970758&lt;/url&gt;&lt;/related-urls&gt;&lt;/urls&gt;&lt;electronic-resource-num&gt;10.12968/jowc.2015.24.5.211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32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Dermat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Pr="00B62F04" w:rsidRDefault="00556B2E" w:rsidP="009216D3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Glynne-Jones 201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Glynne-Jones&lt;/Author&gt;&lt;Year&gt;2017&lt;/Year&gt;&lt;RecNum&gt;6825&lt;/RecNum&gt;&lt;DisplayText&gt;[33]&lt;/DisplayText&gt;&lt;record&gt;&lt;rec-number&gt;6825&lt;/rec-number&gt;&lt;foreign-keys&gt;&lt;key app="EN" db-id="t9xraz50ws9eaeewdv6vtrzefad5ts95sv5t" timestamp="1570532493"&gt;6825&lt;/key&gt;&lt;/foreign-keys&gt;&lt;ref-type name="Journal Article"&gt;17&lt;/ref-type&gt;&lt;contributors&gt;&lt;authors&gt;&lt;author&gt;Glynne-Jones, R.&lt;/author&gt;&lt;author&gt;Adams, R.&lt;/author&gt;&lt;author&gt;Lopes, A.&lt;/author&gt;&lt;author&gt;Meadows, H.&lt;/author&gt;&lt;/authors&gt;&lt;/contributors&gt;&lt;auth-address&gt;Centre for Cancer Treatment, Mount Vernon Hospital, Middlesex, UK. Electronic address: rob.glynnejones@nhs.net.&amp;#xD;Cardiff University and Velindre Cancer Centre, Cardiff, UK.&amp;#xD;Cancer Research UK &amp;amp; University College London Cancer Trials Centre, London, UK.&lt;/auth-address&gt;&lt;titles&gt;&lt;title&gt;Clinical endpoints in trials of chemoradiation for patients with anal cancer&lt;/title&gt;&lt;secondary-title&gt;Lancet Oncol&lt;/secondary-title&gt;&lt;/titles&gt;&lt;periodical&gt;&lt;full-title&gt;Lancet Oncol&lt;/full-title&gt;&lt;/periodical&gt;&lt;pages&gt;e218-e227&lt;/pages&gt;&lt;volume&gt;18&lt;/volume&gt;&lt;number&gt;4&lt;/number&gt;&lt;edition&gt;2017/04/04&lt;/edition&gt;&lt;keywords&gt;&lt;keyword&gt;Anus Neoplasms/mortality/*therapy&lt;/keyword&gt;&lt;keyword&gt;Chemoradiotherapy/*mortality&lt;/keyword&gt;&lt;keyword&gt;Clinical Trials as Topic&lt;/keyword&gt;&lt;keyword&gt;Disease-Free Survival&lt;/keyword&gt;&lt;keyword&gt;Humans&lt;/keyword&gt;&lt;keyword&gt;Prognosis&lt;/keyword&gt;&lt;keyword&gt;*Quality of Life&lt;/keyword&gt;&lt;/keywords&gt;&lt;dates&gt;&lt;year&gt;2017&lt;/year&gt;&lt;pub-dates&gt;&lt;date&gt;Apr&lt;/date&gt;&lt;/pub-dates&gt;&lt;/dates&gt;&lt;isbn&gt;1474-5488 (Electronic)&amp;#xD;1470-2045 (Linking)&lt;/isbn&gt;&lt;accession-num&gt;28368260&lt;/accession-num&gt;&lt;urls&gt;&lt;related-urls&gt;&lt;url&gt;https://www.ncbi.nlm.nih.gov/pubmed/28368260&lt;/url&gt;&lt;/related-urls&gt;&lt;/urls&gt;&lt;electronic-resource-num&gt;10.1016/S1470-2045(17)30190-0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33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Onc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(a review/ literature review)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Full-scale 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Pr="00B62F04" w:rsidRDefault="00556B2E" w:rsidP="009216D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Goncalves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20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b25jYWx2ZXM8L0F1dGhvcj48WWVhcj4yMDE4PC9ZZWFy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b25jYWx2ZXM8L0F1dGhvcj48WWVhcj4yMDE4PC9ZZWFy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34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Onc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inical Trials &amp; Observational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Available on request 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Entire publication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Hall </w:t>
            </w:r>
          </w:p>
          <w:p w:rsidR="00556B2E" w:rsidRPr="00B62F04" w:rsidRDefault="00556B2E" w:rsidP="009216D3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YWxsPC9BdXRob3I+PFllYXI+MjAxNjwvWWVhcj48UmVj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YWxsPC9BdXRob3I+PFllYXI+MjAxNjwvWWVhcj48UmVj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35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Otorhinolaryng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Syst rev, Clinical Trials &amp; Observational 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28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PROSPERO, publication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Entire publication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28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Hancox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556B2E" w:rsidRPr="00B62F04" w:rsidRDefault="00556B2E" w:rsidP="009216D3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YW5jb3g8L0F1dGhvcj48WWVhcj4yMDE5PC9ZZWFyPjxS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YW5jb3g8L0F1dGhvcj48WWVhcj4yMDE5PC9ZZWFyPjxS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36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Trauma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7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Hanson </w:t>
            </w:r>
          </w:p>
          <w:p w:rsidR="00556B2E" w:rsidRPr="00B62F04" w:rsidRDefault="00556B2E" w:rsidP="009216D3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YW5zb248L0F1dGhvcj48WWVhcj4yMDE5PC9ZZWFyPjxS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YW5zb248L0F1dGhvcj48WWVhcj4yMDE5PC9ZZWFyPjxS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3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ephr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56B2E" w:rsidRPr="00B62F04" w:rsidRDefault="00556B2E" w:rsidP="001716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(an electronic database search)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CTs &amp; Observational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68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68</w:t>
            </w:r>
          </w:p>
        </w:tc>
      </w:tr>
      <w:tr w:rsidR="00556B2E" w:rsidRPr="00723B3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723B34">
            <w:pPr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723B34">
              <w:rPr>
                <w:rFonts w:ascii="Arial" w:hAnsi="Arial" w:cs="Arial"/>
                <w:color w:val="ED7D31" w:themeColor="accent2"/>
                <w:sz w:val="18"/>
                <w:szCs w:val="18"/>
              </w:rPr>
              <w:t xml:space="preserve">Harman </w:t>
            </w:r>
          </w:p>
          <w:p w:rsidR="00556B2E" w:rsidRPr="00723B34" w:rsidRDefault="00556B2E" w:rsidP="009216D3">
            <w:pPr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723B34">
              <w:rPr>
                <w:rFonts w:ascii="Arial" w:hAnsi="Arial" w:cs="Arial"/>
                <w:color w:val="ED7D31" w:themeColor="accent2"/>
                <w:sz w:val="18"/>
                <w:szCs w:val="18"/>
              </w:rPr>
              <w:t>2017</w:t>
            </w:r>
            <w:r>
              <w:rPr>
                <w:rFonts w:ascii="Arial" w:hAnsi="Arial" w:cs="Arial"/>
                <w:color w:val="ED7D31" w:themeColor="accent2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ED7D31" w:themeColor="accent2"/>
                <w:sz w:val="18"/>
                <w:szCs w:val="18"/>
              </w:rPr>
              <w:fldChar w:fldCharType="begin">
                <w:fldData xml:space="preserve">PEVuZE5vdGU+PENpdGU+PEF1dGhvcj5IYXJtYW48L0F1dGhvcj48WWVhcj4yMDE3PC9ZZWFyPjxS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</w:fldData>
              </w:fldChar>
            </w:r>
            <w:r>
              <w:rPr>
                <w:rFonts w:ascii="Arial" w:hAnsi="Arial" w:cs="Arial"/>
                <w:color w:val="ED7D31" w:themeColor="accent2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ED7D31" w:themeColor="accent2"/>
                <w:sz w:val="18"/>
                <w:szCs w:val="18"/>
              </w:rPr>
              <w:fldChar w:fldCharType="begin">
                <w:fldData xml:space="preserve">PEVuZE5vdGU+PENpdGU+PEF1dGhvcj5IYXJtYW48L0F1dGhvcj48WWVhcj4yMDE3PC9ZZWFyPjxS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</w:fldData>
              </w:fldChar>
            </w:r>
            <w:r>
              <w:rPr>
                <w:rFonts w:ascii="Arial" w:hAnsi="Arial" w:cs="Arial"/>
                <w:color w:val="ED7D31" w:themeColor="accent2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ED7D31" w:themeColor="accent2"/>
                <w:sz w:val="18"/>
                <w:szCs w:val="18"/>
              </w:rPr>
            </w:r>
            <w:r>
              <w:rPr>
                <w:rFonts w:ascii="Arial" w:hAnsi="Arial" w:cs="Arial"/>
                <w:color w:val="ED7D31" w:themeColor="accent2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color w:val="ED7D31" w:themeColor="accent2"/>
                <w:sz w:val="18"/>
                <w:szCs w:val="18"/>
              </w:rPr>
            </w:r>
            <w:r>
              <w:rPr>
                <w:rFonts w:ascii="Arial" w:hAnsi="Arial" w:cs="Arial"/>
                <w:color w:val="ED7D31" w:themeColor="accent2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ED7D31" w:themeColor="accent2"/>
                <w:sz w:val="18"/>
                <w:szCs w:val="18"/>
              </w:rPr>
              <w:t>[38]</w:t>
            </w:r>
            <w:r>
              <w:rPr>
                <w:rFonts w:ascii="Arial" w:hAnsi="Arial" w:cs="Arial"/>
                <w:color w:val="ED7D31" w:themeColor="accent2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723B34" w:rsidRDefault="00556B2E" w:rsidP="00723B34">
            <w:pPr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723B34">
              <w:rPr>
                <w:rFonts w:ascii="Arial" w:hAnsi="Arial" w:cs="Arial"/>
                <w:color w:val="ED7D31" w:themeColor="accent2"/>
                <w:sz w:val="18"/>
                <w:szCs w:val="18"/>
              </w:rPr>
              <w:t>Endocrinology</w:t>
            </w:r>
          </w:p>
        </w:tc>
        <w:tc>
          <w:tcPr>
            <w:tcW w:w="1701" w:type="dxa"/>
            <w:noWrap/>
          </w:tcPr>
          <w:p w:rsidR="00556B2E" w:rsidRPr="00723B34" w:rsidRDefault="00556B2E" w:rsidP="00723B34">
            <w:pPr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723B34">
              <w:rPr>
                <w:rFonts w:ascii="Arial" w:hAnsi="Arial" w:cs="Arial"/>
                <w:color w:val="ED7D31" w:themeColor="accent2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723B34" w:rsidRDefault="00556B2E" w:rsidP="00723B34">
            <w:pPr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723B34">
              <w:rPr>
                <w:rFonts w:ascii="Arial" w:hAnsi="Arial" w:cs="Arial"/>
                <w:color w:val="ED7D31" w:themeColor="accent2"/>
                <w:sz w:val="18"/>
                <w:szCs w:val="18"/>
              </w:rPr>
              <w:t>Full-scale RCTs</w:t>
            </w:r>
          </w:p>
        </w:tc>
        <w:tc>
          <w:tcPr>
            <w:tcW w:w="994" w:type="dxa"/>
          </w:tcPr>
          <w:p w:rsidR="00556B2E" w:rsidRPr="00723B34" w:rsidRDefault="00556B2E" w:rsidP="00723B34">
            <w:pPr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723B34">
              <w:rPr>
                <w:rFonts w:ascii="Arial" w:hAnsi="Arial" w:cs="Arial"/>
                <w:color w:val="ED7D31" w:themeColor="accent2"/>
                <w:sz w:val="18"/>
                <w:szCs w:val="18"/>
              </w:rPr>
              <w:t>138</w:t>
            </w:r>
          </w:p>
        </w:tc>
        <w:tc>
          <w:tcPr>
            <w:tcW w:w="1420" w:type="dxa"/>
          </w:tcPr>
          <w:p w:rsidR="00556B2E" w:rsidRPr="00723B34" w:rsidRDefault="00556B2E" w:rsidP="00723B34">
            <w:pPr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723B34">
              <w:rPr>
                <w:rFonts w:ascii="Arial" w:hAnsi="Arial" w:cs="Arial"/>
                <w:color w:val="ED7D31" w:themeColor="accent2"/>
                <w:sz w:val="18"/>
                <w:szCs w:val="18"/>
              </w:rPr>
              <w:t>N/A</w:t>
            </w:r>
          </w:p>
        </w:tc>
        <w:tc>
          <w:tcPr>
            <w:tcW w:w="1432" w:type="dxa"/>
            <w:noWrap/>
          </w:tcPr>
          <w:p w:rsidR="00556B2E" w:rsidRPr="00723B34" w:rsidRDefault="00556B2E" w:rsidP="00723B34">
            <w:pPr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723B34">
              <w:rPr>
                <w:rFonts w:ascii="Arial" w:hAnsi="Arial" w:cs="Arial"/>
                <w:color w:val="ED7D31" w:themeColor="accent2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723B34" w:rsidRDefault="00556B2E" w:rsidP="00723B34">
            <w:pPr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723B34">
              <w:rPr>
                <w:rFonts w:ascii="Arial" w:hAnsi="Arial" w:cs="Arial"/>
                <w:color w:val="ED7D31" w:themeColor="accent2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723B34" w:rsidRDefault="00556B2E" w:rsidP="00723B34">
            <w:pPr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723B34">
              <w:rPr>
                <w:rFonts w:ascii="Arial" w:hAnsi="Arial" w:cs="Arial"/>
                <w:color w:val="ED7D31" w:themeColor="accent2"/>
                <w:sz w:val="18"/>
                <w:szCs w:val="18"/>
              </w:rPr>
              <w:t>Clearly defined</w:t>
            </w:r>
          </w:p>
        </w:tc>
        <w:tc>
          <w:tcPr>
            <w:tcW w:w="1416" w:type="dxa"/>
          </w:tcPr>
          <w:p w:rsidR="00556B2E" w:rsidRPr="00723B34" w:rsidRDefault="00556B2E" w:rsidP="00723B34">
            <w:pPr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723B34">
              <w:rPr>
                <w:rFonts w:ascii="Arial" w:hAnsi="Arial" w:cs="Arial"/>
                <w:color w:val="ED7D31" w:themeColor="accent2"/>
                <w:sz w:val="18"/>
                <w:szCs w:val="18"/>
              </w:rPr>
              <w:t>Methods only</w:t>
            </w:r>
          </w:p>
        </w:tc>
        <w:tc>
          <w:tcPr>
            <w:tcW w:w="1134" w:type="dxa"/>
            <w:noWrap/>
          </w:tcPr>
          <w:p w:rsidR="00556B2E" w:rsidRPr="00723B34" w:rsidRDefault="00556B2E" w:rsidP="00723B34">
            <w:pPr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</w:rPr>
            </w:pPr>
            <w:r w:rsidRPr="00723B34">
              <w:rPr>
                <w:rFonts w:ascii="Arial" w:hAnsi="Arial" w:cs="Arial"/>
                <w:color w:val="ED7D31" w:themeColor="accent2"/>
                <w:sz w:val="18"/>
                <w:szCs w:val="18"/>
              </w:rPr>
              <w:t>138</w:t>
            </w:r>
          </w:p>
        </w:tc>
      </w:tr>
      <w:tr w:rsidR="00556B2E" w:rsidRPr="00B62F04" w:rsidTr="00556B2E">
        <w:trPr>
          <w:trHeight w:val="255"/>
        </w:trPr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56B2E" w:rsidRPr="00B62F04" w:rsidRDefault="00556B2E" w:rsidP="003F376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lastRenderedPageBreak/>
              <w:t>Study ID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6B2E" w:rsidRPr="00B62F04" w:rsidRDefault="00556B2E" w:rsidP="003F376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Medical special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B2E" w:rsidRPr="00B62F04" w:rsidRDefault="00556B2E" w:rsidP="003F376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Described as a systematic review?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3F376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Included designs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3F376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No. of included studie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3F376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Inclusion of main and secondary publications?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B2E" w:rsidRPr="00B62F04" w:rsidRDefault="00556B2E" w:rsidP="003F37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Protocol in the public domain?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3F376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Distinction between primary and secondary outcomes?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3F376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Identification of primary outcom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3F376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Outcome extraction (locat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B2E" w:rsidRPr="00B62F04" w:rsidRDefault="00556B2E" w:rsidP="003F376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No of identified outcomes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Hatemi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556B2E" w:rsidRPr="00B62F04" w:rsidRDefault="00556B2E" w:rsidP="009216D3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YXRlbWk8L0F1dGhvcj48WWVhcj4yMDE0PC9ZZWFyPjxS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YXRlbWk8L0F1dGhvcj48WWVhcj4yMDE0PC9ZZWFyPjxS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39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heumat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inical Trials &amp; Observational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49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49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Herman </w:t>
            </w:r>
          </w:p>
          <w:p w:rsidR="00556B2E" w:rsidRPr="00B62F04" w:rsidRDefault="00556B2E" w:rsidP="009216D3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Herman&lt;/Author&gt;&lt;Year&gt;2016&lt;/Year&gt;&lt;RecNum&gt;6832&lt;/RecNum&gt;&lt;DisplayText&gt;[40]&lt;/DisplayText&gt;&lt;record&gt;&lt;rec-number&gt;6832&lt;/rec-number&gt;&lt;foreign-keys&gt;&lt;key app="EN" db-id="t9xraz50ws9eaeewdv6vtrzefad5ts95sv5t" timestamp="1570533184"&gt;6832&lt;/key&gt;&lt;/foreign-keys&gt;&lt;ref-type name="Journal Article"&gt;17&lt;/ref-type&gt;&lt;contributors&gt;&lt;authors&gt;&lt;author&gt;Herman, M. C.&lt;/author&gt;&lt;author&gt;Penninx, J.&lt;/author&gt;&lt;author&gt;Geomini, P. M.&lt;/author&gt;&lt;author&gt;Mol, B. W.&lt;/author&gt;&lt;author&gt;Bongers, M. Y.&lt;/author&gt;&lt;/authors&gt;&lt;/contributors&gt;&lt;auth-address&gt;Department of Obstetrics and Gynaecology, Maxima Medical Centre, Veldhoven, The Netherlands.&amp;#xD;School of Paediatrics and Reproductive Health, The Robinson Institute, University of Adelaide, Adelaide, SA, Australia.&amp;#xD;Department of Obstetrics and Gynaecology, Maastricht University Medical Centre, Maastricht, The Netherlands.&lt;/auth-address&gt;&lt;titles&gt;&lt;title&gt;Choice of primary outcomes evaluating treatment for heavy menstrual bleeding&lt;/title&gt;&lt;secondary-title&gt;BJOG&lt;/secondary-title&gt;&lt;/titles&gt;&lt;periodical&gt;&lt;full-title&gt;BJOG&lt;/full-title&gt;&lt;/periodical&gt;&lt;pages&gt;1593-8&lt;/pages&gt;&lt;volume&gt;123&lt;/volume&gt;&lt;number&gt;10&lt;/number&gt;&lt;edition&gt;2016/05/31&lt;/edition&gt;&lt;keywords&gt;&lt;keyword&gt;Amenorrhea/etiology&lt;/keyword&gt;&lt;keyword&gt;Evidence-Based Medicine&lt;/keyword&gt;&lt;keyword&gt;Female&lt;/keyword&gt;&lt;keyword&gt;Humans&lt;/keyword&gt;&lt;keyword&gt;Menorrhagia/complications/prevention &amp;amp; control/*therapy&lt;/keyword&gt;&lt;keyword&gt;Meta-Analysis as Topic&lt;/keyword&gt;&lt;keyword&gt;Randomized Controlled Trials as Topic&lt;/keyword&gt;&lt;keyword&gt;Core outcome sets&lt;/keyword&gt;&lt;keyword&gt;heavy menstrual bleeding&lt;/keyword&gt;&lt;keyword&gt;outcomes&lt;/keyword&gt;&lt;keyword&gt;randomised controlled trial&lt;/keyword&gt;&lt;keyword&gt;systematic review&lt;/keyword&gt;&lt;/keywords&gt;&lt;dates&gt;&lt;year&gt;2016&lt;/year&gt;&lt;pub-dates&gt;&lt;date&gt;Sep&lt;/date&gt;&lt;/pub-dates&gt;&lt;/dates&gt;&lt;isbn&gt;1471-0528 (Electronic)&amp;#xD;1470-0328 (Linking)&lt;/isbn&gt;&lt;accession-num&gt;27240106&lt;/accession-num&gt;&lt;urls&gt;&lt;related-urls&gt;&lt;url&gt;https://www.ncbi.nlm.nih.gov/pubmed/27240106&lt;/url&gt;&lt;/related-urls&gt;&lt;/urls&gt;&lt;electronic-resource-num&gt;10.1111/1471-0528.14054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40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Women’s Health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(a review/ literature review)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Syst rev &amp; 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 OR power calculation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Methods only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92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Hirsch </w:t>
            </w:r>
          </w:p>
          <w:p w:rsidR="00556B2E" w:rsidRPr="00B62F04" w:rsidRDefault="00556B2E" w:rsidP="009216D3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aXJzY2g8L0F1dGhvcj48WWVhcj4yMDE2PC9ZZWFyPjxS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aXJzY2g8L0F1dGhvcj48WWVhcj4yMDE2PC9ZZWFyPjxS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41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Women’s Health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OMET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54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Hopkins </w:t>
            </w:r>
          </w:p>
          <w:p w:rsidR="00556B2E" w:rsidRPr="00B62F04" w:rsidRDefault="00556B2E" w:rsidP="009216D3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Hopkins&lt;/Author&gt;&lt;Year&gt;2015&lt;/Year&gt;&lt;RecNum&gt;6834&lt;/RecNum&gt;&lt;DisplayText&gt;[42]&lt;/DisplayText&gt;&lt;record&gt;&lt;rec-number&gt;6834&lt;/rec-number&gt;&lt;foreign-keys&gt;&lt;key app="EN" db-id="t9xraz50ws9eaeewdv6vtrzefad5ts95sv5t" timestamp="1570533393"&gt;6834&lt;/key&gt;&lt;/foreign-keys&gt;&lt;ref-type name="Journal Article"&gt;17&lt;/ref-type&gt;&lt;contributors&gt;&lt;authors&gt;&lt;author&gt;Hopkins, J. C.&lt;/author&gt;&lt;author&gt;Howes, N.&lt;/author&gt;&lt;author&gt;Chalmers, K.&lt;/author&gt;&lt;author&gt;Savovic, J.&lt;/author&gt;&lt;author&gt;Whale, K.&lt;/author&gt;&lt;author&gt;Coulman, K. D.&lt;/author&gt;&lt;author&gt;Welbourn, R.&lt;/author&gt;&lt;author&gt;Whistance, R. N.&lt;/author&gt;&lt;author&gt;Andrews, R. C.&lt;/author&gt;&lt;author&gt;Byrne, J. P.&lt;/author&gt;&lt;author&gt;Mahon, D.&lt;/author&gt;&lt;author&gt;Blazeby, J. M.&lt;/author&gt;&lt;author&gt;By-Band Trial Management, Group&lt;/author&gt;&lt;/authors&gt;&lt;/contributors&gt;&lt;auth-address&gt;University Surgery Unit, University Hospitals Southampton, Southampton, UK.&lt;/auth-address&gt;&lt;titles&gt;&lt;title&gt;Outcome reporting in bariatric surgery: an in-depth analysis to inform the development of a core outcome set, the BARIACT Study&lt;/title&gt;&lt;secondary-title&gt;Obes Rev&lt;/secondary-title&gt;&lt;/titles&gt;&lt;periodical&gt;&lt;full-title&gt;Obes Rev&lt;/full-title&gt;&lt;/periodical&gt;&lt;pages&gt;88-106&lt;/pages&gt;&lt;volume&gt;16&lt;/volume&gt;&lt;number&gt;1&lt;/number&gt;&lt;edition&gt;2014/12/03&lt;/edition&gt;&lt;keywords&gt;&lt;keyword&gt;*Bariatric Surgery&lt;/keyword&gt;&lt;keyword&gt;Humans&lt;/keyword&gt;&lt;keyword&gt;Obesity, Morbid/*surgery&lt;/keyword&gt;&lt;keyword&gt;Patient Outcome Assessment&lt;/keyword&gt;&lt;keyword&gt;Randomized Controlled Trials as Topic&lt;/keyword&gt;&lt;keyword&gt;Treatment Outcome&lt;/keyword&gt;&lt;keyword&gt;*Weight Loss&lt;/keyword&gt;&lt;keyword&gt;Bariatric surgery&lt;/keyword&gt;&lt;keyword&gt;complications&lt;/keyword&gt;&lt;keyword&gt;core outcome set&lt;/keyword&gt;&lt;keyword&gt;outcome reporting&lt;/keyword&gt;&lt;/keywords&gt;&lt;dates&gt;&lt;year&gt;2015&lt;/year&gt;&lt;pub-dates&gt;&lt;date&gt;Jan&lt;/date&gt;&lt;/pub-dates&gt;&lt;/dates&gt;&lt;isbn&gt;1467-789X (Electronic)&amp;#xD;1467-7881 (Linking)&lt;/isbn&gt;&lt;accession-num&gt;25442513&lt;/accession-num&gt;&lt;urls&gt;&lt;related-urls&gt;&lt;url&gt;https://www.ncbi.nlm.nih.gov/pubmed/25442513&lt;/url&gt;&lt;/related-urls&gt;&lt;/urls&gt;&lt;electronic-resource-num&gt;10.1111/obr.12240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42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Endocrin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inical Trials &amp; Observational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Available on request 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 OR power calculation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Methods only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90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Horton </w:t>
            </w:r>
          </w:p>
          <w:p w:rsidR="00556B2E" w:rsidRPr="00B62F04" w:rsidRDefault="00556B2E" w:rsidP="009216D3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Horton&lt;/Author&gt;&lt;Year&gt;2015&lt;/Year&gt;&lt;RecNum&gt;6835&lt;/RecNum&gt;&lt;DisplayText&gt;[43]&lt;/DisplayText&gt;&lt;record&gt;&lt;rec-number&gt;6835&lt;/rec-number&gt;&lt;foreign-keys&gt;&lt;key app="EN" db-id="t9xraz50ws9eaeewdv6vtrzefad5ts95sv5t" timestamp="1570533467"&gt;6835&lt;/key&gt;&lt;/foreign-keys&gt;&lt;ref-type name="Journal Article"&gt;17&lt;/ref-type&gt;&lt;contributors&gt;&lt;authors&gt;&lt;author&gt;Horton, L.&lt;/author&gt;&lt;author&gt;Duffy, T.&lt;/author&gt;&lt;author&gt;Martin, C. R.&lt;/author&gt;&lt;/authors&gt;&lt;/contributors&gt;&lt;auth-address&gt;Univ West Scotland, Sch Hlth Nursing &amp;amp; Midwifery, Paisley, Renfrew, Scotland&amp;#xD;Univ West Scotland, Sch Hlth Nursing &amp;amp; Midwifery, Ayr, Scotland&amp;#xD;Buckinghamshire New Univ, Fac Soc &amp;amp; Hlth, Uxbridge, Middx, England&lt;/auth-address&gt;&lt;titles&gt;&lt;title&gt;Assessing outcomes of alcohol-related brain damage (ARBD): What should we be measuring?&lt;/title&gt;&lt;secondary-title&gt;Drugs-Education Prevention and Policy&lt;/secondary-title&gt;&lt;alt-title&gt;Drug-Educ Prev Polic&lt;/alt-title&gt;&lt;/titles&gt;&lt;periodical&gt;&lt;full-title&gt;Drugs-Education Prevention and Policy&lt;/full-title&gt;&lt;abbr-1&gt;Drug-Educ Prev Polic&lt;/abbr-1&gt;&lt;/periodical&gt;&lt;alt-periodical&gt;&lt;full-title&gt;Drugs-Education Prevention and Policy&lt;/full-title&gt;&lt;abbr-1&gt;Drug-Educ Prev Polic&lt;/abbr-1&gt;&lt;/alt-periodical&gt;&lt;pages&gt;151-159&lt;/pages&gt;&lt;volume&gt;22&lt;/volume&gt;&lt;number&gt;2&lt;/number&gt;&lt;keywords&gt;&lt;keyword&gt;alcohol&lt;/keyword&gt;&lt;keyword&gt;outcome&lt;/keyword&gt;&lt;keyword&gt;residential treatment&lt;/keyword&gt;&lt;keyword&gt;review&lt;/keyword&gt;&lt;keyword&gt;korsakoff-syndrome&lt;/keyword&gt;&lt;keyword&gt;rehabilitation&lt;/keyword&gt;&lt;keyword&gt;memory&lt;/keyword&gt;&lt;keyword&gt;evolution&lt;/keyword&gt;&lt;keyword&gt;patient&lt;/keyword&gt;&lt;keyword&gt;profile&lt;/keyword&gt;&lt;/keywords&gt;&lt;dates&gt;&lt;year&gt;2015&lt;/year&gt;&lt;/dates&gt;&lt;isbn&gt;0968-7637&lt;/isbn&gt;&lt;accession-num&gt;WOS:000352701900010&lt;/accession-num&gt;&lt;urls&gt;&lt;related-urls&gt;&lt;url&gt;&amp;lt;Go to ISI&amp;gt;://WOS:000352701900010&lt;/url&gt;&lt;/related-urls&gt;&lt;/urls&gt;&lt;electronic-resource-num&gt;10.3109/09687637.2014.991278&lt;/electronic-resource-num&gt;&lt;language&gt;English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43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General medicine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(a review/ literature review)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Observational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Hujoel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556B2E" w:rsidRPr="00B62F04" w:rsidRDefault="00556B2E" w:rsidP="009216D3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99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Hujoel&lt;/Author&gt;&lt;Year&gt;1995&lt;/Year&gt;&lt;RecNum&gt;6836&lt;/RecNum&gt;&lt;DisplayText&gt;[44]&lt;/DisplayText&gt;&lt;record&gt;&lt;rec-number&gt;6836&lt;/rec-number&gt;&lt;foreign-keys&gt;&lt;key app="EN" db-id="t9xraz50ws9eaeewdv6vtrzefad5ts95sv5t" timestamp="1570533555"&gt;6836&lt;/key&gt;&lt;/foreign-keys&gt;&lt;ref-type name="Journal Article"&gt;17&lt;/ref-type&gt;&lt;contributors&gt;&lt;authors&gt;&lt;author&gt;Hujoel, P. P.&lt;/author&gt;&lt;author&gt;DeRouen, T. A.&lt;/author&gt;&lt;/authors&gt;&lt;/contributors&gt;&lt;auth-address&gt;Department of Dental Public Health Sciences, University of Washington, Seattle 981951, USA.&lt;/auth-address&gt;&lt;titles&gt;&lt;title&gt;A survey of endpoint characteristics in periodontal clinical trials published 1988-1992, and implications for future studies&lt;/title&gt;&lt;secondary-title&gt;J Clin Periodontol&lt;/secondary-title&gt;&lt;/titles&gt;&lt;periodical&gt;&lt;full-title&gt;J Clin Periodontol&lt;/full-title&gt;&lt;/periodical&gt;&lt;pages&gt;397-407&lt;/pages&gt;&lt;volume&gt;22&lt;/volume&gt;&lt;number&gt;5&lt;/number&gt;&lt;edition&gt;1995/05/01&lt;/edition&gt;&lt;keywords&gt;&lt;keyword&gt;Humans&lt;/keyword&gt;&lt;keyword&gt;Outcome Assessment (Health Care)/*standards&lt;/keyword&gt;&lt;keyword&gt;Periodontal Index&lt;/keyword&gt;&lt;keyword&gt;Periodontitis/*therapy&lt;/keyword&gt;&lt;keyword&gt;Randomized Controlled Trials as Topic/methods/*standards&lt;/keyword&gt;&lt;keyword&gt;Reproducibility of Results&lt;/keyword&gt;&lt;/keywords&gt;&lt;dates&gt;&lt;year&gt;1995&lt;/year&gt;&lt;pub-dates&gt;&lt;date&gt;May&lt;/date&gt;&lt;/pub-dates&gt;&lt;/dates&gt;&lt;isbn&gt;0303-6979 (Print)&amp;#xD;0303-6979 (Linking)&lt;/isbn&gt;&lt;accession-num&gt;7601922&lt;/accession-num&gt;&lt;urls&gt;&lt;related-urls&gt;&lt;url&gt;https://www.ncbi.nlm.nih.gov/pubmed/7601922&lt;/url&gt;&lt;/related-urls&gt;&lt;/urls&gt;&lt;electronic-resource-num&gt;10.1111/j.1600-051x.1995.tb00167.x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44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Dentistry &amp; oral health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(a survey)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82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Hussain </w:t>
            </w:r>
          </w:p>
          <w:p w:rsidR="00556B2E" w:rsidRPr="00B62F04" w:rsidRDefault="00556B2E" w:rsidP="009216D3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dXNzYWluPC9BdXRob3I+PFllYXI+MjAxNjwvWWVhcj48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dXNzYWluPC9BdXRob3I+PFllYXI+MjAxNjwvWWVhcj48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45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Surger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(not clearly specified probably  a review)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82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 OR power calculation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Methods only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82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Ismail </w:t>
            </w:r>
          </w:p>
          <w:p w:rsidR="00556B2E" w:rsidRPr="00B62F04" w:rsidRDefault="00556B2E" w:rsidP="009216D3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Ismail&lt;/Author&gt;&lt;Year&gt;2015&lt;/Year&gt;&lt;RecNum&gt;6838&lt;/RecNum&gt;&lt;DisplayText&gt;[46]&lt;/DisplayText&gt;&lt;record&gt;&lt;rec-number&gt;6838&lt;/rec-number&gt;&lt;foreign-keys&gt;&lt;key app="EN" db-id="t9xraz50ws9eaeewdv6vtrzefad5ts95sv5t" timestamp="1570533653"&gt;6838&lt;/key&gt;&lt;/foreign-keys&gt;&lt;ref-type name="Journal Article"&gt;17&lt;/ref-type&gt;&lt;contributors&gt;&lt;authors&gt;&lt;author&gt;Ismail, R.&lt;/author&gt;&lt;author&gt;Azuara-Blanco, A.&lt;/author&gt;&lt;author&gt;Ramsay, C. R.&lt;/author&gt;&lt;/authors&gt;&lt;/contributors&gt;&lt;auth-address&gt;*Health Services Research Unit, University of Aberdeen daggerAberdeen Royal Infirmary, Aberdeen, Scotland double daggerCentre for Vision and Vascular Science, Queen&amp;apos;s University Belfast, Institute of Clinical Science, Royal Victoria Hospital, Belfast, Northern Ireland.&lt;/auth-address&gt;&lt;titles&gt;&lt;title&gt;Outcome Measures in Glaucoma: A Systematic Review of Cochrane Reviews and Protocols&lt;/title&gt;&lt;secondary-title&gt;J Glaucoma&lt;/secondary-title&gt;&lt;/titles&gt;&lt;periodical&gt;&lt;full-title&gt;J Glaucoma&lt;/full-title&gt;&lt;/periodical&gt;&lt;pages&gt;533-8&lt;/pages&gt;&lt;volume&gt;24&lt;/volume&gt;&lt;number&gt;7&lt;/number&gt;&lt;edition&gt;2013/11/19&lt;/edition&gt;&lt;keywords&gt;&lt;keyword&gt;Glaucoma/physiopathology/*therapy&lt;/keyword&gt;&lt;keyword&gt;Humans&lt;/keyword&gt;&lt;keyword&gt;Intraocular Pressure/physiology&lt;/keyword&gt;&lt;keyword&gt;*Outcome Assessment (Health Care)&lt;/keyword&gt;&lt;keyword&gt;Randomized Controlled Trials as Topic&lt;/keyword&gt;&lt;keyword&gt;Systematic Reviews as Topic&lt;/keyword&gt;&lt;/keywords&gt;&lt;dates&gt;&lt;year&gt;2015&lt;/year&gt;&lt;pub-dates&gt;&lt;date&gt;Sep&lt;/date&gt;&lt;/pub-dates&gt;&lt;/dates&gt;&lt;isbn&gt;1536-481X (Electronic)&amp;#xD;1057-0829 (Linking)&lt;/isbn&gt;&lt;accession-num&gt;24240876&lt;/accession-num&gt;&lt;urls&gt;&lt;related-urls&gt;&lt;url&gt;https://www.ncbi.nlm.nih.gov/pubmed/24240876&lt;/url&gt;&lt;/related-urls&gt;&lt;/urls&gt;&lt;electronic-resource-num&gt;10.1097/IJG.0000000000000022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46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Otorhinolaryng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Syst rev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Methods only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1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Jerosch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-Herold </w:t>
            </w:r>
          </w:p>
          <w:p w:rsidR="00556B2E" w:rsidRPr="00B62F04" w:rsidRDefault="00556B2E" w:rsidP="009216D3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0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ZXJvc2NoLUhlcm9sZDwvQXV0aG9yPjxZZWFyPjIwMDY8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ZXJvc2NoLUhlcm9sZDwvQXV0aG9yPjxZZWFyPjIwMDY8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4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eur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CTs &amp; quasi-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8</w:t>
            </w:r>
          </w:p>
        </w:tc>
      </w:tr>
      <w:tr w:rsidR="00556B2E" w:rsidRPr="00B62F04" w:rsidTr="00556B2E">
        <w:trPr>
          <w:trHeight w:val="255"/>
        </w:trPr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56B2E" w:rsidRPr="00B62F04" w:rsidRDefault="00556B2E" w:rsidP="003F376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lastRenderedPageBreak/>
              <w:t>Study ID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6B2E" w:rsidRPr="00B62F04" w:rsidRDefault="00556B2E" w:rsidP="003F376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Medical special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B2E" w:rsidRPr="00B62F04" w:rsidRDefault="00556B2E" w:rsidP="003F376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Described as a systematic review?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3F376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Included designs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3F376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No. of included studie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3F376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Inclusion of main and secondary publications?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B2E" w:rsidRPr="00B62F04" w:rsidRDefault="00556B2E" w:rsidP="003F37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Protocol in the public domain?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3F376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Distinction between primary and secondary outcomes?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3F376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Identification of primary outcom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3F376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Outcome extraction (locat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B2E" w:rsidRPr="00B62F04" w:rsidRDefault="00556B2E" w:rsidP="003F376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No of identified outcomes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Kapadia </w:t>
            </w:r>
          </w:p>
          <w:p w:rsidR="00556B2E" w:rsidRPr="00B62F04" w:rsidRDefault="00556B2E" w:rsidP="009216D3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YXBhZGlhPC9BdXRob3I+PFllYXI+MjAxNjwvWWVhcj48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YXBhZGlhPC9BdXRob3I+PFllYXI+MjAxNjwvWWVhcj48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48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eur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inical Trials &amp; Observational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OMET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Entire publication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Kaufman </w:t>
            </w:r>
          </w:p>
          <w:p w:rsidR="00556B2E" w:rsidRPr="00B62F04" w:rsidRDefault="00556B2E" w:rsidP="009216D3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YXVmbWFuPC9BdXRob3I+PFllYXI+MjAxNjwvWWVhcj48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YXVmbWFuPC9BdXRob3I+PFllYXI+MjAxNjwvWWVhcj48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49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Public health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(outcome mapping)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inical Trial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Koot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556B2E" w:rsidRPr="00B62F04" w:rsidRDefault="00556B2E" w:rsidP="009216D3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b290PC9BdXRob3I+PFllYXI+MjAxODwvWWVhcj48UmVj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b290PC9BdXRob3I+PFllYXI+MjAxODwvWWVhcj48UmVj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50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Women’s Health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OMET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Kuizenga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-Wessel </w:t>
            </w:r>
          </w:p>
          <w:p w:rsidR="00556B2E" w:rsidRPr="00B62F04" w:rsidRDefault="00556B2E" w:rsidP="009216D3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Kuizenga-Wessel&lt;/Author&gt;&lt;Year&gt;2016&lt;/Year&gt;&lt;RecNum&gt;6843&lt;/RecNum&gt;&lt;DisplayText&gt;[51]&lt;/DisplayText&gt;&lt;record&gt;&lt;rec-number&gt;6843&lt;/rec-number&gt;&lt;foreign-keys&gt;&lt;key app="EN" db-id="t9xraz50ws9eaeewdv6vtrzefad5ts95sv5t" timestamp="1570533943"&gt;6843&lt;/key&gt;&lt;/foreign-keys&gt;&lt;ref-type name="Journal Article"&gt;17&lt;/ref-type&gt;&lt;contributors&gt;&lt;authors&gt;&lt;author&gt;Kuizenga-Wessel, S.&lt;/author&gt;&lt;author&gt;Heckert, S. L.&lt;/author&gt;&lt;author&gt;Tros, W.&lt;/author&gt;&lt;author&gt;van Etten-Jamaludin, F. S.&lt;/author&gt;&lt;author&gt;Benninga, M. A.&lt;/author&gt;&lt;author&gt;Tabbers, M. M.&lt;/author&gt;&lt;/authors&gt;&lt;/contributors&gt;&lt;auth-address&gt;*Department of Pediatric Gastroenterology and Nutrition, Emma Children&amp;apos;s Hospital, Academic Medical Center daggerMedical library, Academic Medical Centre, Amsterdam, The Netherlands.&lt;/auth-address&gt;&lt;titles&gt;&lt;title&gt;Reporting on Outcome Measures of Functional Constipation in Children-A Systematic Review&lt;/title&gt;&lt;secondary-title&gt;J Pediatr Gastroenterol Nutr&lt;/secondary-title&gt;&lt;/titles&gt;&lt;periodical&gt;&lt;full-title&gt;J Pediatr Gastroenterol Nutr&lt;/full-title&gt;&lt;/periodical&gt;&lt;pages&gt;840-6&lt;/pages&gt;&lt;volume&gt;62&lt;/volume&gt;&lt;number&gt;6&lt;/number&gt;&lt;edition&gt;2016/01/23&lt;/edition&gt;&lt;keywords&gt;&lt;keyword&gt;Adolescent&lt;/keyword&gt;&lt;keyword&gt;Child&lt;/keyword&gt;&lt;keyword&gt;Child, Preschool&lt;/keyword&gt;&lt;keyword&gt;Constipation/*therapy&lt;/keyword&gt;&lt;keyword&gt;Female&lt;/keyword&gt;&lt;keyword&gt;Humans&lt;/keyword&gt;&lt;keyword&gt;Infant&lt;/keyword&gt;&lt;keyword&gt;Male&lt;/keyword&gt;&lt;keyword&gt;Outcome Assessment (Health Care)&lt;/keyword&gt;&lt;keyword&gt;Treatment Outcome&lt;/keyword&gt;&lt;/keywords&gt;&lt;dates&gt;&lt;year&gt;2016&lt;/year&gt;&lt;pub-dates&gt;&lt;date&gt;Jun&lt;/date&gt;&lt;/pub-dates&gt;&lt;/dates&gt;&lt;isbn&gt;1536-4801 (Electronic)&amp;#xD;0277-2116 (Linking)&lt;/isbn&gt;&lt;accession-num&gt;26794320&lt;/accession-num&gt;&lt;urls&gt;&lt;related-urls&gt;&lt;url&gt;https://www.ncbi.nlm.nih.gov/pubmed/26794320&lt;/url&gt;&lt;/related-urls&gt;&lt;/urls&gt;&lt;electronic-resource-num&gt;10.1097/MPG.0000000000001110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51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Gastroenter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Syst Rev &amp; 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45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Pr="00B62F04" w:rsidRDefault="00556B2E" w:rsidP="009216D3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Malinowski 20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Wxpbm93c2tpPC9BdXRob3I+PFllYXI+MjAxOTwvWWVh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Wxpbm93c2tpPC9BdXRob3I+PFllYXI+MjAxOTwvWWVh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52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Heart, circulation, blood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PROSPER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Entire publication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</w:tr>
      <w:tr w:rsidR="00556B2E" w:rsidRPr="00B62F04" w:rsidTr="00556B2E">
        <w:trPr>
          <w:trHeight w:val="69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rks</w:t>
            </w:r>
          </w:p>
          <w:p w:rsidR="00556B2E" w:rsidRPr="00B62F04" w:rsidRDefault="00556B2E" w:rsidP="009216D3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arks&lt;/Author&gt;&lt;Year&gt;2013&lt;/Year&gt;&lt;RecNum&gt;112&lt;/RecNum&gt;&lt;DisplayText&gt;[53]&lt;/DisplayText&gt;&lt;record&gt;&lt;rec-number&gt;112&lt;/rec-number&gt;&lt;foreign-keys&gt;&lt;key app="EN" db-id="t9xraz50ws9eaeewdv6vtrzefad5ts95sv5t" timestamp="1461004964"&gt;112&lt;/key&gt;&lt;key app="ENWeb" db-id=""&gt;0&lt;/key&gt;&lt;/foreign-keys&gt;&lt;ref-type name="Journal Article"&gt;17&lt;/ref-type&gt;&lt;contributors&gt;&lt;authors&gt;&lt;author&gt;Marks, M.&lt;/author&gt;&lt;author&gt;Schoones, J. W.&lt;/author&gt;&lt;author&gt;Kolling, C.&lt;/author&gt;&lt;author&gt;Herren, D. B.&lt;/author&gt;&lt;author&gt;Goldhahn, J.&lt;/author&gt;&lt;author&gt;Vliet Vlieland, T. P.&lt;/author&gt;&lt;/authors&gt;&lt;/contributors&gt;&lt;auth-address&gt;Department of Research and Development, Schulthess Klinik, Zurich, Switzerland.&lt;/auth-address&gt;&lt;titles&gt;&lt;title&gt;Outcome measures and their measurement properties for trapeziometacarpal osteoarthritis: a systematic literature review&lt;/title&gt;&lt;secondary-title&gt;J Hand Surg Eur Vol&lt;/secondary-title&gt;&lt;/titles&gt;&lt;periodical&gt;&lt;full-title&gt;J Hand Surg Eur Vol&lt;/full-title&gt;&lt;/periodical&gt;&lt;pages&gt;822-38&lt;/pages&gt;&lt;volume&gt;38&lt;/volume&gt;&lt;number&gt;8&lt;/number&gt;&lt;keywords&gt;&lt;keyword&gt;*Carpometacarpal Joints&lt;/keyword&gt;&lt;keyword&gt;Humans&lt;/keyword&gt;&lt;keyword&gt;Osteoarthritis/complications/physiopathology/*surgery&lt;/keyword&gt;&lt;keyword&gt;*Outcome Assessment (Health Care)&lt;/keyword&gt;&lt;keyword&gt;Pain Measurement&lt;/keyword&gt;&lt;keyword&gt;Quality of Life&lt;/keyword&gt;&lt;keyword&gt;Recovery of Function&lt;/keyword&gt;&lt;keyword&gt;carpometacarpal joint&lt;/keyword&gt;&lt;keyword&gt;osteoarthritis&lt;/keyword&gt;&lt;keyword&gt;outcome assessment&lt;/keyword&gt;&lt;keyword&gt;thumb&lt;/keyword&gt;&lt;/keywords&gt;&lt;dates&gt;&lt;year&gt;2013&lt;/year&gt;&lt;pub-dates&gt;&lt;date&gt;Oct&lt;/date&gt;&lt;/pub-dates&gt;&lt;/dates&gt;&lt;isbn&gt;2043-6289 (Electronic)&amp;#xD;0266-7681 (Linking)&lt;/isbn&gt;&lt;accession-num&gt;23649014&lt;/accession-num&gt;&lt;urls&gt;&lt;related-urls&gt;&lt;url&gt;http://www.ncbi.nlm.nih.gov/pubmed/23649014&lt;/url&gt;&lt;/related-urls&gt;&lt;/urls&gt;&lt;electronic-resource-num&gt;10.1177/1753193413488301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53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Orthopaedics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inical Trials &amp; Observational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316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Other register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Entire publication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316</w:t>
            </w:r>
          </w:p>
        </w:tc>
      </w:tr>
      <w:tr w:rsidR="00556B2E" w:rsidRPr="00B62F04" w:rsidTr="00556B2E">
        <w:trPr>
          <w:trHeight w:val="690"/>
        </w:trPr>
        <w:tc>
          <w:tcPr>
            <w:tcW w:w="1408" w:type="dxa"/>
            <w:noWrap/>
            <w:hideMark/>
          </w:tcPr>
          <w:p w:rsidR="00556B2E" w:rsidRPr="00B62F04" w:rsidRDefault="00556B2E" w:rsidP="003F376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Matvienko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Sikar 20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R2aWVua28tU2lrYXI8L0F1dGhvcj48WWVhcj4yMDE4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R2aWVua28tU2lrYXI8L0F1dGhvcj48WWVhcj4yMDE4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54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Pediatrics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&amp; Neonat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Any design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PROSPERO, publication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Entire publication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</w:tr>
      <w:tr w:rsidR="00556B2E" w:rsidRPr="00B62F04" w:rsidTr="00556B2E">
        <w:trPr>
          <w:trHeight w:val="69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Meher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556B2E" w:rsidRPr="00B62F04" w:rsidRDefault="00556B2E" w:rsidP="003F3761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ZWhlcjwvQXV0aG9yPjxZZWFyPjIwMTQ8L1llYXI+PFJl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ZWhlcjwvQXV0aG9yPjxZZWFyPjIwMTQ8L1llYXI+PFJl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55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Women’s Health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Methods only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</w:tr>
      <w:tr w:rsidR="00556B2E" w:rsidRPr="00B62F04" w:rsidTr="00556B2E">
        <w:trPr>
          <w:trHeight w:val="69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Meher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556B2E" w:rsidRPr="00B62F04" w:rsidRDefault="00556B2E" w:rsidP="003F3761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B62F04">
              <w:rPr>
                <w:rFonts w:ascii="Arial" w:hAnsi="Arial" w:cs="Arial"/>
                <w:sz w:val="18"/>
                <w:szCs w:val="18"/>
              </w:rPr>
              <w:t>*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ZWhlcjwvQXV0aG9yPjxZZWFyPjIwMTk8L1llYXI+PFJl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ZWhlcjwvQXV0aG9yPjxZZWFyPjIwMTk8L1llYXI+PFJl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56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Women’s Health</w:t>
            </w:r>
          </w:p>
        </w:tc>
        <w:tc>
          <w:tcPr>
            <w:tcW w:w="1701" w:type="dxa"/>
            <w:noWrap/>
          </w:tcPr>
          <w:p w:rsidR="00556B2E" w:rsidRPr="00B62F04" w:rsidRDefault="00556B2E" w:rsidP="00D07C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Entire publication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</w:tr>
      <w:tr w:rsidR="00556B2E" w:rsidRPr="00B62F04" w:rsidTr="00556B2E">
        <w:trPr>
          <w:trHeight w:val="69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Mellor </w:t>
            </w:r>
          </w:p>
          <w:p w:rsidR="00556B2E" w:rsidRPr="00B62F04" w:rsidRDefault="00556B2E" w:rsidP="003F3761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ellor&lt;/Author&gt;&lt;Year&gt;2018&lt;/Year&gt;&lt;RecNum&gt;6850&lt;/RecNum&gt;&lt;DisplayText&gt;[57]&lt;/DisplayText&gt;&lt;record&gt;&lt;rec-number&gt;6850&lt;/rec-number&gt;&lt;foreign-keys&gt;&lt;key app="EN" db-id="t9xraz50ws9eaeewdv6vtrzefad5ts95sv5t" timestamp="1570534593"&gt;6850&lt;/key&gt;&lt;/foreign-keys&gt;&lt;ref-type name="Journal Article"&gt;17&lt;/ref-type&gt;&lt;contributors&gt;&lt;authors&gt;&lt;author&gt;Mellor, K.&lt;/author&gt;&lt;author&gt;Hind, D.&lt;/author&gt;&lt;author&gt;Lee, M. J.&lt;/author&gt;&lt;/authors&gt;&lt;/contributors&gt;&lt;auth-address&gt;Clinical Trials Research Unit, School of Health and Related Research, Sheffield, UK.&amp;#xD;Medical School, University of Sheffield, Sheffield, UK; Sheffield Teaching Hospitals NHS Foundation Trust, Sheffield, UK. Electronic address: m.j.lee@sheffield.ac.uk.&lt;/auth-address&gt;&lt;titles&gt;&lt;title&gt;A systematic review of outcomes reported in small bowel obstruction research&lt;/title&gt;&lt;secondary-title&gt;J Surg Res&lt;/secondary-title&gt;&lt;/titles&gt;&lt;periodical&gt;&lt;full-title&gt;J Surg Res&lt;/full-title&gt;&lt;/periodical&gt;&lt;pages&gt;41-50&lt;/pages&gt;&lt;volume&gt;229&lt;/volume&gt;&lt;edition&gt;2018/06/26&lt;/edition&gt;&lt;keywords&gt;&lt;keyword&gt;Digestive System Surgical Procedures/*adverse effects/methods&lt;/keyword&gt;&lt;keyword&gt;Humans&lt;/keyword&gt;&lt;keyword&gt;Intestinal Obstruction/mortality/*surgery&lt;/keyword&gt;&lt;keyword&gt;Intestine, Small/pathology/*surgery&lt;/keyword&gt;&lt;keyword&gt;Length of Stay/statistics &amp;amp; numerical data&lt;/keyword&gt;&lt;keyword&gt;Outcome Assessment (Health Care)/*methods/statistics &amp;amp; numerical data&lt;/keyword&gt;&lt;keyword&gt;Postoperative Complications/*epidemiology/etiology&lt;/keyword&gt;&lt;keyword&gt;Time Factors&lt;/keyword&gt;&lt;keyword&gt;Treatment Outcome&lt;/keyword&gt;&lt;keyword&gt;*Outcomes&lt;/keyword&gt;&lt;keyword&gt;*Small bowel obstruction&lt;/keyword&gt;&lt;keyword&gt;*Systematic review&lt;/keyword&gt;&lt;/keywords&gt;&lt;dates&gt;&lt;year&gt;2018&lt;/year&gt;&lt;pub-dates&gt;&lt;date&gt;Sep&lt;/date&gt;&lt;/pub-dates&gt;&lt;/dates&gt;&lt;isbn&gt;1095-8673 (Electronic)&amp;#xD;0022-4804 (Linking)&lt;/isbn&gt;&lt;accession-num&gt;29937015&lt;/accession-num&gt;&lt;urls&gt;&lt;related-urls&gt;&lt;url&gt;https://www.ncbi.nlm.nih.gov/pubmed/29937015&lt;/url&gt;&lt;/related-urls&gt;&lt;/urls&gt;&lt;electronic-resource-num&gt;10.1016/j.jss.2018.03.044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5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Gastroenter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PROSPERO, publication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  <w:tr w:rsidR="00556B2E" w:rsidRPr="00B62F04" w:rsidTr="00556B2E">
        <w:trPr>
          <w:trHeight w:val="69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Metryka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556B2E" w:rsidRPr="00B62F04" w:rsidRDefault="00556B2E" w:rsidP="003F3761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ZXRyeWthPC9BdXRob3I+PFllYXI+MjAxOTwvWWVhcj48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ZXRyeWthPC9BdXRob3I+PFllYXI+MjAxOTwvWWVhcj48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58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Otorhinolaryng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Lit rev, Clinical Trials &amp; Observational 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556B2E" w:rsidRPr="00B62F04" w:rsidTr="00556B2E">
        <w:trPr>
          <w:trHeight w:val="255"/>
        </w:trPr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56B2E" w:rsidRPr="00B62F04" w:rsidRDefault="00556B2E" w:rsidP="00D83A6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lastRenderedPageBreak/>
              <w:t>Study ID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6B2E" w:rsidRPr="00B62F04" w:rsidRDefault="00556B2E" w:rsidP="00D83A6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Medical special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Described as a systematic review?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Included designs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No. of included studie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Inclusion of main and secondary publications?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Protocol in the public domain?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Distinction between primary and secondary outcomes?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Identification of primary outcom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Outcome extraction (locat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No of identified outcomes</w:t>
            </w:r>
          </w:p>
        </w:tc>
      </w:tr>
      <w:tr w:rsidR="00556B2E" w:rsidRPr="00B62F04" w:rsidTr="00556B2E">
        <w:trPr>
          <w:trHeight w:val="69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Opondo </w:t>
            </w:r>
          </w:p>
          <w:p w:rsidR="00556B2E" w:rsidRPr="00B62F04" w:rsidRDefault="00556B2E" w:rsidP="003F3761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PcG9uZG88L0F1dGhvcj48WWVhcj4yMDE0PC9ZZWFyPjxS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PcG9uZG88L0F1dGhvcj48WWVhcj4yMDE0PC9ZZWFyPjxS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59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r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(a review/ literature review)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83</w:t>
            </w:r>
          </w:p>
        </w:tc>
      </w:tr>
      <w:tr w:rsidR="00556B2E" w:rsidRPr="00B62F04" w:rsidTr="00556B2E">
        <w:trPr>
          <w:trHeight w:val="69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Page </w:t>
            </w:r>
          </w:p>
          <w:p w:rsidR="00556B2E" w:rsidRPr="00B62F04" w:rsidRDefault="00556B2E" w:rsidP="003F3761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YWdlPC9BdXRob3I+PFllYXI+MjAxNTwvWWVhcj48UmVj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YWdlPC9BdXRob3I+PFllYXI+MjAxNTwvWWVhcj48UmVj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60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Orthopaedics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inical Trial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71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OMET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71</w:t>
            </w:r>
          </w:p>
        </w:tc>
      </w:tr>
      <w:tr w:rsidR="00556B2E" w:rsidRPr="00B62F04" w:rsidTr="00556B2E">
        <w:trPr>
          <w:trHeight w:val="69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Page </w:t>
            </w:r>
          </w:p>
          <w:p w:rsidR="00556B2E" w:rsidRPr="00B62F04" w:rsidRDefault="00556B2E" w:rsidP="003F3761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YWdlPC9BdXRob3I+PFllYXI+MjAxODwvWWVhcj48UmVj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YWdlPC9BdXRob3I+PFllYXI+MjAxODwvWWVhcj48UmVj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61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Orthopaedics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(a review/ literature review)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CTs &amp; quasi-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409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409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Pr="00B62F04" w:rsidRDefault="00556B2E" w:rsidP="003F376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Pergialiotis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20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ZXJnaWFsaW90aXM8L0F1dGhvcj48WWVhcj4yMDE4PC9Z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ZXJnaWFsaW90aXM8L0F1dGhvcj48WWVhcj4yMDE4PC9Z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62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Women’s Health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PROSPER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Perry </w:t>
            </w:r>
          </w:p>
          <w:p w:rsidR="00556B2E" w:rsidRPr="00B62F04" w:rsidRDefault="00556B2E" w:rsidP="003F3761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ZXJyeTwvQXV0aG9yPjxZZWFyPjIwMTg8L1llYXI+PFJl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ZXJyeTwvQXV0aG9yPjxZZWFyPjIwMTg8L1llYXI+PFJl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63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Women’s Health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inical Trials &amp; Observational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PROSPER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Entire publication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Potter </w:t>
            </w:r>
          </w:p>
          <w:p w:rsidR="00556B2E" w:rsidRPr="00B62F04" w:rsidRDefault="00556B2E" w:rsidP="003F3761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Potter&lt;/Author&gt;&lt;Year&gt;2011&lt;/Year&gt;&lt;RecNum&gt;6857&lt;/RecNum&gt;&lt;DisplayText&gt;[64]&lt;/DisplayText&gt;&lt;record&gt;&lt;rec-number&gt;6857&lt;/rec-number&gt;&lt;foreign-keys&gt;&lt;key app="EN" db-id="t9xraz50ws9eaeewdv6vtrzefad5ts95sv5t" timestamp="1570535527"&gt;6857&lt;/key&gt;&lt;/foreign-keys&gt;&lt;ref-type name="Journal Article"&gt;17&lt;/ref-type&gt;&lt;contributors&gt;&lt;authors&gt;&lt;author&gt;Potter, S.&lt;/author&gt;&lt;author&gt;Brigic, A.&lt;/author&gt;&lt;author&gt;Whiting, P. F.&lt;/author&gt;&lt;author&gt;Cawthorn, S. J.&lt;/author&gt;&lt;author&gt;Avery, K. N.&lt;/author&gt;&lt;author&gt;Donovan, J. L.&lt;/author&gt;&lt;author&gt;Blazeby, J. M.&lt;/author&gt;&lt;/authors&gt;&lt;/contributors&gt;&lt;auth-address&gt;Surgical Research Unit, School of Social and Community Medicine, University of Bristol, Bristol, UK. Shelley.Potter@bristol.ac.uk&lt;/auth-address&gt;&lt;titles&gt;&lt;title&gt;Reporting clinical outcomes of breast reconstruction: a systematic review&lt;/title&gt;&lt;secondary-title&gt;J Natl Cancer Inst&lt;/secondary-title&gt;&lt;/titles&gt;&lt;periodical&gt;&lt;full-title&gt;J Natl Cancer Inst&lt;/full-title&gt;&lt;/periodical&gt;&lt;pages&gt;31-46&lt;/pages&gt;&lt;volume&gt;103&lt;/volume&gt;&lt;number&gt;1&lt;/number&gt;&lt;edition&gt;2010/12/07&lt;/edition&gt;&lt;keywords&gt;&lt;keyword&gt;Breast Neoplasms/*surgery&lt;/keyword&gt;&lt;keyword&gt;Cohort Studies&lt;/keyword&gt;&lt;keyword&gt;Databases, Factual&lt;/keyword&gt;&lt;keyword&gt;*Evidence-Based Medicine&lt;/keyword&gt;&lt;keyword&gt;Female&lt;/keyword&gt;&lt;keyword&gt;Humans&lt;/keyword&gt;&lt;keyword&gt;Journalism, Medical/standards&lt;/keyword&gt;&lt;keyword&gt;*Mammaplasty/adverse effects&lt;/keyword&gt;&lt;keyword&gt;Mastectomy, Modified Radical&lt;/keyword&gt;&lt;keyword&gt;Morbidity&lt;/keyword&gt;&lt;keyword&gt;*Outcome Assessment (Health Care)&lt;/keyword&gt;&lt;keyword&gt;*Patient Satisfaction&lt;/keyword&gt;&lt;keyword&gt;Randomized Controlled Trials as Topic&lt;/keyword&gt;&lt;keyword&gt;Selection Bias&lt;/keyword&gt;&lt;keyword&gt;Treatment Outcome&lt;/keyword&gt;&lt;/keywords&gt;&lt;dates&gt;&lt;year&gt;2011&lt;/year&gt;&lt;pub-dates&gt;&lt;date&gt;Jan 5&lt;/date&gt;&lt;/pub-dates&gt;&lt;/dates&gt;&lt;isbn&gt;1460-2105 (Electronic)&amp;#xD;0027-8874 (Linking)&lt;/isbn&gt;&lt;accession-num&gt;21131574&lt;/accession-num&gt;&lt;urls&gt;&lt;related-urls&gt;&lt;url&gt;https://www.ncbi.nlm.nih.gov/pubmed/21131574&lt;/url&gt;&lt;/related-urls&gt;&lt;/urls&gt;&lt;electronic-resource-num&gt;10.1093/jnci/djq438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64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Plastic, reconstructive and aesthetic surger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inical Trials &amp; Observational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Rahn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556B2E" w:rsidRPr="00B62F04" w:rsidRDefault="00556B2E" w:rsidP="003F3761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YWhuPC9BdXRob3I+PFllYXI+MjAxMTwvWWVhcj48UmVj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YWhuPC9BdXRob3I+PFllYXI+MjAxMTwvWWVhcj48UmVj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65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Women’s Health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Full-scale and pilot / feasibility 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 OR power calculation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79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Rodgers </w:t>
            </w:r>
          </w:p>
          <w:p w:rsidR="00556B2E" w:rsidRPr="00B62F04" w:rsidRDefault="00556B2E" w:rsidP="003F3761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b2RnZXJzPC9BdXRob3I+PFllYXI+MjAxNDwvWWVhcj48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b2RnZXJzPC9BdXRob3I+PFllYXI+MjAxNDwvWWVhcj48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66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Orthopaedics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Pr="00B62F04" w:rsidRDefault="00556B2E" w:rsidP="003F3761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ogozinska 201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b2dvemluc2thPC9BdXRob3I+PFllYXI+MjAxNzwvWWVh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b2dvemluc2thPC9BdXRob3I+PFllYXI+MjAxNzwvWWVh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6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Women’s Health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Full-scale and pilot / feasibility 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esults only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66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Ronsch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556B2E" w:rsidRPr="00B62F04" w:rsidRDefault="00556B2E" w:rsidP="003F37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62F04">
              <w:rPr>
                <w:rFonts w:ascii="Arial" w:hAnsi="Arial" w:cs="Arial"/>
                <w:sz w:val="18"/>
                <w:szCs w:val="18"/>
              </w:rPr>
              <w:t>20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b25zY2g8L0F1dGhvcj48WWVhcj4yMDE5PC9ZZWFyPjxS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b25zY2g8L0F1dGhvcj48WWVhcj4yMDE5PC9ZZWFyPjxS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68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Dermat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inical Trial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Entire publication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61</w:t>
            </w:r>
          </w:p>
        </w:tc>
      </w:tr>
      <w:tr w:rsidR="00556B2E" w:rsidRPr="00B62F04" w:rsidTr="00556B2E">
        <w:trPr>
          <w:trHeight w:val="255"/>
        </w:trPr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56B2E" w:rsidRPr="00B62F04" w:rsidRDefault="00556B2E" w:rsidP="00D83A6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lastRenderedPageBreak/>
              <w:t>Study ID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6B2E" w:rsidRPr="00B62F04" w:rsidRDefault="00556B2E" w:rsidP="00D83A6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Medical special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Described as a systematic review?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Included designs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No. of included studie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Inclusion of main and secondary publications?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Protocol in the public domain?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Distinction between primary and secondary outcomes?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Identification of primary outcom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Outcome extraction (locat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No of identified outcomes</w:t>
            </w:r>
          </w:p>
        </w:tc>
      </w:tr>
      <w:tr w:rsidR="00556B2E" w:rsidRPr="00B62F04" w:rsidTr="00556B2E">
        <w:trPr>
          <w:trHeight w:val="460"/>
        </w:trPr>
        <w:tc>
          <w:tcPr>
            <w:tcW w:w="1408" w:type="dxa"/>
            <w:noWrap/>
            <w:hideMark/>
          </w:tcPr>
          <w:p w:rsidR="00556B2E" w:rsidRDefault="00556B2E" w:rsidP="003F3761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Ross </w:t>
            </w:r>
          </w:p>
          <w:p w:rsidR="00556B2E" w:rsidRPr="00B62F04" w:rsidRDefault="00556B2E" w:rsidP="003F3761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Ross&lt;/Author&gt;&lt;Year&gt;2016&lt;/Year&gt;&lt;RecNum&gt;6860&lt;/RecNum&gt;&lt;DisplayText&gt;[69]&lt;/DisplayText&gt;&lt;record&gt;&lt;rec-number&gt;6860&lt;/rec-number&gt;&lt;foreign-keys&gt;&lt;key app="EN" db-id="t9xraz50ws9eaeewdv6vtrzefad5ts95sv5t" timestamp="1570535696"&gt;6860&lt;/key&gt;&lt;/foreign-keys&gt;&lt;ref-type name="Journal Article"&gt;17&lt;/ref-type&gt;&lt;contributors&gt;&lt;authors&gt;&lt;author&gt;Ross, A. R.&lt;/author&gt;&lt;author&gt;Hall, N. J.&lt;/author&gt;&lt;/authors&gt;&lt;/contributors&gt;&lt;auth-address&gt;Department of Paediatric Surgery, Department of Paediatric Surgery, Jenny Lind Children&amp;apos;s Hospital, Norfolk and Norwich, Norwich, UK.&amp;#xD;Faculty of Medicine, University of Southampton, Southampton, UK; Department of Paediatric Surgery and Urology, Southampton Children&amp;apos;s Hospital, Southampton, UK. Electronic address: n.j.hall@soton.ac.uk.&lt;/auth-address&gt;&lt;titles&gt;&lt;title&gt;Outcome reporting in randomized controlled trials and systematic reviews of gastroschisis treatment: a systematic review&lt;/title&gt;&lt;secondary-title&gt;J Pediatr Surg&lt;/secondary-title&gt;&lt;/titles&gt;&lt;periodical&gt;&lt;full-title&gt;J Pediatr Surg&lt;/full-title&gt;&lt;/periodical&gt;&lt;pages&gt;1385-9&lt;/pages&gt;&lt;volume&gt;51&lt;/volume&gt;&lt;number&gt;8&lt;/number&gt;&lt;edition&gt;2016/06/18&lt;/edition&gt;&lt;keywords&gt;&lt;keyword&gt;Gastroschisis/*therapy&lt;/keyword&gt;&lt;keyword&gt;Humans&lt;/keyword&gt;&lt;keyword&gt;Outcome Assessment (Health Care)/*methods&lt;/keyword&gt;&lt;keyword&gt;Randomized Controlled Trials as Topic&lt;/keyword&gt;&lt;keyword&gt;Review Literature as Topic&lt;/keyword&gt;&lt;keyword&gt;Congenital abnormality&lt;/keyword&gt;&lt;keyword&gt;Evidence based medicine&lt;/keyword&gt;&lt;keyword&gt;Neonatology&lt;/keyword&gt;&lt;keyword&gt;Outcomes research&lt;/keyword&gt;&lt;keyword&gt;Pediatric surgery&lt;/keyword&gt;&lt;/keywords&gt;&lt;dates&gt;&lt;year&gt;2016&lt;/year&gt;&lt;pub-dates&gt;&lt;date&gt;Aug&lt;/date&gt;&lt;/pub-dates&gt;&lt;/dates&gt;&lt;isbn&gt;1531-5037 (Electronic)&amp;#xD;0022-3468 (Linking)&lt;/isbn&gt;&lt;accession-num&gt;27312236&lt;/accession-num&gt;&lt;urls&gt;&lt;related-urls&gt;&lt;url&gt;https://www.ncbi.nlm.nih.gov/pubmed/27312236&lt;/url&gt;&lt;/related-urls&gt;&lt;/urls&gt;&lt;electronic-resource-num&gt;10.1016/j.jpedsurg.2016.05.008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69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Pediatrics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&amp; Neonat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Syst rev &amp; 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OMET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 OR power calculation OR named in the trial aim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Entire publication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Ross </w:t>
            </w:r>
          </w:p>
          <w:p w:rsidR="00556B2E" w:rsidRPr="00B62F04" w:rsidRDefault="00556B2E" w:rsidP="003F3761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Ross&lt;/Author&gt;&lt;Year&gt;2018&lt;/Year&gt;&lt;RecNum&gt;6861&lt;/RecNum&gt;&lt;DisplayText&gt;[70]&lt;/DisplayText&gt;&lt;record&gt;&lt;rec-number&gt;6861&lt;/rec-number&gt;&lt;foreign-keys&gt;&lt;key app="EN" db-id="t9xraz50ws9eaeewdv6vtrzefad5ts95sv5t" timestamp="1570535725"&gt;6861&lt;/key&gt;&lt;/foreign-keys&gt;&lt;ref-type name="Journal Article"&gt;17&lt;/ref-type&gt;&lt;contributors&gt;&lt;authors&gt;&lt;author&gt;Ross, A.&lt;/author&gt;&lt;author&gt;Young, J.&lt;/author&gt;&lt;author&gt;Hedin, R.&lt;/author&gt;&lt;author&gt;Aran, G.&lt;/author&gt;&lt;author&gt;Demand, A.&lt;/author&gt;&lt;author&gt;Stafford, A.&lt;/author&gt;&lt;author&gt;Worley, J.&lt;/author&gt;&lt;author&gt;Moore, M.&lt;/author&gt;&lt;author&gt;Vassar, M.&lt;/author&gt;&lt;/authors&gt;&lt;/contributors&gt;&lt;auth-address&gt;Oklahoma State University Centre for Health Sciences, Tulsa, Oklahoma, USA.&amp;#xD;St. John Health System, Tulsa, Oklahoma, USA.&amp;#xD;University of Oklahoma-Tulsa, Tulsa, Oklahoma, USA.&amp;#xD;Oklahoma State University Medical Centre, Tulsa, Oklahoma, USA.&lt;/auth-address&gt;&lt;titles&gt;&lt;title&gt;A systematic review of outcomes in postoperative pain studies in paediatric and adolescent patients: towards development of a core outcome set&lt;/title&gt;&lt;secondary-title&gt;Anaesthesia&lt;/secondary-title&gt;&lt;/titles&gt;&lt;periodical&gt;&lt;full-title&gt;Anaesthesia&lt;/full-title&gt;&lt;/periodical&gt;&lt;pages&gt;375-383&lt;/pages&gt;&lt;volume&gt;73&lt;/volume&gt;&lt;number&gt;3&lt;/number&gt;&lt;edition&gt;2018/01/10&lt;/edition&gt;&lt;keywords&gt;&lt;keyword&gt;Adolescent&lt;/keyword&gt;&lt;keyword&gt;Child&lt;/keyword&gt;&lt;keyword&gt;Humans&lt;/keyword&gt;&lt;keyword&gt;Pain Measurement&lt;/keyword&gt;&lt;keyword&gt;Pain, Postoperative/*drug therapy&lt;/keyword&gt;&lt;keyword&gt;Treatment Outcome&lt;/keyword&gt;&lt;keyword&gt;core outcomes&lt;/keyword&gt;&lt;keyword&gt;paediatrics&lt;/keyword&gt;&lt;keyword&gt;postoperative pain&lt;/keyword&gt;&lt;keyword&gt;systematic review&lt;/keyword&gt;&lt;/keywords&gt;&lt;dates&gt;&lt;year&gt;2018&lt;/year&gt;&lt;pub-dates&gt;&lt;date&gt;Mar&lt;/date&gt;&lt;/pub-dates&gt;&lt;/dates&gt;&lt;isbn&gt;1365-2044 (Electronic)&amp;#xD;0003-2409 (Linking)&lt;/isbn&gt;&lt;accession-num&gt;29315467&lt;/accession-num&gt;&lt;urls&gt;&lt;related-urls&gt;&lt;url&gt;https://www.ncbi.nlm.nih.gov/pubmed/29315467&lt;/url&gt;&lt;/related-urls&gt;&lt;/urls&gt;&lt;electronic-resource-num&gt;10.1111/anae.14211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70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Anaesthesi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inical Trials &amp; Observational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52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OMET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Methods only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52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Rubin </w:t>
            </w:r>
          </w:p>
          <w:p w:rsidR="00556B2E" w:rsidRPr="00B62F04" w:rsidRDefault="00556B2E" w:rsidP="003F3761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dWJpbjwvQXV0aG9yPjxZZWFyPjIwMTY8L1llYXI+PFJl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dWJpbjwvQXV0aG9yPjxZZWFyPjIwMTY8L1llYXI+PFJl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71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Gastroenter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inical Trial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PROSPER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Pr="00B62F04" w:rsidRDefault="00556B2E" w:rsidP="003F376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Sadownik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20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adownik&lt;/Author&gt;&lt;Year&gt;2018&lt;/Year&gt;&lt;RecNum&gt;6863&lt;/RecNum&gt;&lt;DisplayText&gt;[72]&lt;/DisplayText&gt;&lt;record&gt;&lt;rec-number&gt;6863&lt;/rec-number&gt;&lt;foreign-keys&gt;&lt;key app="EN" db-id="t9xraz50ws9eaeewdv6vtrzefad5ts95sv5t" timestamp="1570535793"&gt;6863&lt;/key&gt;&lt;/foreign-keys&gt;&lt;ref-type name="Journal Article"&gt;17&lt;/ref-type&gt;&lt;contributors&gt;&lt;authors&gt;&lt;author&gt;Sadownik, L. A.&lt;/author&gt;&lt;author&gt;Yong, P. J.&lt;/author&gt;&lt;author&gt;Smith, K. B.&lt;/author&gt;&lt;/authors&gt;&lt;/contributors&gt;&lt;auth-address&gt;BC Centre for Vulvar Health, Vancouver, British Columbia, Canada.&amp;#xD;Department of Obstetrics and Gynaecology, University of British Columbia, Vancouver, British Columbia, Canada.&lt;/auth-address&gt;&lt;titles&gt;&lt;title&gt;Systematic Review of Treatment Outcome Measures for Vulvodynia&lt;/title&gt;&lt;secondary-title&gt;J Low Genit Tract Dis&lt;/secondary-title&gt;&lt;/titles&gt;&lt;periodical&gt;&lt;full-title&gt;J Low Genit Tract Dis&lt;/full-title&gt;&lt;/periodical&gt;&lt;pages&gt;251-259&lt;/pages&gt;&lt;volume&gt;22&lt;/volume&gt;&lt;number&gt;3&lt;/number&gt;&lt;edition&gt;2018/06/23&lt;/edition&gt;&lt;keywords&gt;&lt;keyword&gt;Adolescent&lt;/keyword&gt;&lt;keyword&gt;Adult&lt;/keyword&gt;&lt;keyword&gt;Aged&lt;/keyword&gt;&lt;keyword&gt;Aged, 80 and over&lt;/keyword&gt;&lt;keyword&gt;Clinical Trials as Topic/*standards&lt;/keyword&gt;&lt;keyword&gt;Female&lt;/keyword&gt;&lt;keyword&gt;Humans&lt;/keyword&gt;&lt;keyword&gt;Middle Aged&lt;/keyword&gt;&lt;keyword&gt;Treatment Outcome&lt;/keyword&gt;&lt;keyword&gt;Vulvodynia/pathology/*therapy&lt;/keyword&gt;&lt;keyword&gt;Young Adult&lt;/keyword&gt;&lt;/keywords&gt;&lt;dates&gt;&lt;year&gt;2018&lt;/year&gt;&lt;pub-dates&gt;&lt;date&gt;Jul&lt;/date&gt;&lt;/pub-dates&gt;&lt;/dates&gt;&lt;isbn&gt;1526-0976 (Electronic)&amp;#xD;1089-2591 (Linking)&lt;/isbn&gt;&lt;accession-num&gt;29933290&lt;/accession-num&gt;&lt;urls&gt;&lt;related-urls&gt;&lt;url&gt;https://www.ncbi.nlm.nih.gov/pubmed/29933290&lt;/url&gt;&lt;/related-urls&gt;&lt;/urls&gt;&lt;electronic-resource-num&gt;10.1097/LGT.0000000000000406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72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Women’s Health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CTs &amp; Observational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PROSPER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Methods only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Sautenet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556B2E" w:rsidRPr="00B62F04" w:rsidRDefault="00556B2E" w:rsidP="003F3761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YXV0ZW5ldDwvQXV0aG9yPjxZZWFyPjIwMTY8L1llYXI+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YXV0ZW5ldDwvQXV0aG9yPjxZZWFyPjIwMTY8L1llYXI+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73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ephr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Syst rev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Entire publication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66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Sautenet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556B2E" w:rsidRPr="00B62F04" w:rsidRDefault="00556B2E" w:rsidP="003F37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</w:t>
            </w:r>
            <w:r w:rsidRPr="00B62F04">
              <w:rPr>
                <w:rFonts w:ascii="Arial" w:hAnsi="Arial" w:cs="Arial"/>
                <w:sz w:val="18"/>
                <w:szCs w:val="18"/>
              </w:rPr>
              <w:t xml:space="preserve">a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YXV0ZW5ldDwvQXV0aG9yPjxZZWFyPjIwMTg8L1llYXI+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YXV0ZW5ldDwvQXV0aG9yPjxZZWFyPjIwMTg8L1llYXI+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74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ephr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Syst rev &amp; 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397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397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Sautenet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556B2E" w:rsidRPr="00B62F04" w:rsidRDefault="00556B2E" w:rsidP="003F37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</w:t>
            </w:r>
            <w:r w:rsidRPr="00B62F04">
              <w:rPr>
                <w:rFonts w:ascii="Arial" w:hAnsi="Arial" w:cs="Arial"/>
                <w:sz w:val="18"/>
                <w:szCs w:val="18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YXV0ZW5ldDwvQXV0aG9yPjxZZWFyPjIwMTg8L1llYXI+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YXV0ZW5ldDwvQXV0aG9yPjxZZWFyPjIwMTg8L1llYXI+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75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ephr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Syst rev &amp; 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362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362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Sharif </w:t>
            </w:r>
          </w:p>
          <w:p w:rsidR="00556B2E" w:rsidRPr="00B62F04" w:rsidRDefault="00556B2E" w:rsidP="003F3761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harif&lt;/Author&gt;&lt;Year&gt;2015&lt;/Year&gt;&lt;RecNum&gt;6868&lt;/RecNum&gt;&lt;DisplayText&gt;[76]&lt;/DisplayText&gt;&lt;record&gt;&lt;rec-number&gt;6868&lt;/rec-number&gt;&lt;foreign-keys&gt;&lt;key app="EN" db-id="t9xraz50ws9eaeewdv6vtrzefad5ts95sv5t" timestamp="1570536018"&gt;6868&lt;/key&gt;&lt;/foreign-keys&gt;&lt;ref-type name="Journal Article"&gt;17&lt;/ref-type&gt;&lt;contributors&gt;&lt;authors&gt;&lt;author&gt;Sharif, M. O.&lt;/author&gt;&lt;author&gt;Tejani-Sharif, A.&lt;/author&gt;&lt;author&gt;Kenny, K.&lt;/author&gt;&lt;author&gt;Day, P. F.&lt;/author&gt;&lt;/authors&gt;&lt;/contributors&gt;&lt;auth-address&gt;Department of Orthodontics, Eastman Dental Hospital, London, UK.&amp;#xD;General Dental Practitioner, Orford, Warrington, WA2 7QJ, Cheshire, UK.&amp;#xD;Department of Paediatric Dentistry, School of Dentistry, University of Leeds, UK.&amp;#xD;Salaried Dental Service, Bradford District Care Trust, Bradford, UK.&lt;/auth-address&gt;&lt;titles&gt;&lt;title&gt;A systematic review of outcome measures used in clinical trials of treatment interventions following traumatic dental injuries&lt;/title&gt;&lt;secondary-title&gt;Dent Traumatol&lt;/secondary-title&gt;&lt;/titles&gt;&lt;periodical&gt;&lt;full-title&gt;Dent Traumatol&lt;/full-title&gt;&lt;/periodical&gt;&lt;pages&gt;422-8&lt;/pages&gt;&lt;volume&gt;31&lt;/volume&gt;&lt;number&gt;6&lt;/number&gt;&lt;edition&gt;2015/10/03&lt;/edition&gt;&lt;keywords&gt;&lt;keyword&gt;*Clinical Trials as Topic&lt;/keyword&gt;&lt;keyword&gt;Humans&lt;/keyword&gt;&lt;keyword&gt;*Outcome Assessment (Health Care)&lt;/keyword&gt;&lt;keyword&gt;Tooth Injuries/*therapy&lt;/keyword&gt;&lt;keyword&gt;Dental trauma&lt;/keyword&gt;&lt;keyword&gt;core outcome set&lt;/keyword&gt;&lt;keyword&gt;systematic review&lt;/keyword&gt;&lt;keyword&gt;tooth injury&lt;/keyword&gt;&lt;keyword&gt;treatment&lt;/keyword&gt;&lt;/keywords&gt;&lt;dates&gt;&lt;year&gt;2015&lt;/year&gt;&lt;pub-dates&gt;&lt;date&gt;Dec&lt;/date&gt;&lt;/pub-dates&gt;&lt;/dates&gt;&lt;isbn&gt;1600-9657 (Electronic)&amp;#xD;1600-4469 (Linking)&lt;/isbn&gt;&lt;accession-num&gt;26428411&lt;/accession-num&gt;&lt;urls&gt;&lt;related-urls&gt;&lt;url&gt;https://www.ncbi.nlm.nih.gov/pubmed/26428411&lt;/url&gt;&lt;/related-urls&gt;&lt;/urls&gt;&lt;electronic-resource-num&gt;10.1111/edt.1222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76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Dentistry &amp; oral health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Syst rev &amp; Clinical Trial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OMET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Simpson </w:t>
            </w:r>
          </w:p>
          <w:p w:rsidR="00556B2E" w:rsidRPr="00B62F04" w:rsidRDefault="00556B2E" w:rsidP="003F3761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impson&lt;/Author&gt;&lt;Year&gt;2013&lt;/Year&gt;&lt;RecNum&gt;6869&lt;/RecNum&gt;&lt;DisplayText&gt;[77]&lt;/DisplayText&gt;&lt;record&gt;&lt;rec-number&gt;6869&lt;/rec-number&gt;&lt;foreign-keys&gt;&lt;key app="EN" db-id="t9xraz50ws9eaeewdv6vtrzefad5ts95sv5t" timestamp="1570536142"&gt;6869&lt;/key&gt;&lt;/foreign-keys&gt;&lt;ref-type name="Journal Article"&gt;17&lt;/ref-type&gt;&lt;contributors&gt;&lt;authors&gt;&lt;author&gt;Simpson, R. C.&lt;/author&gt;&lt;author&gt;Thomas, K. S.&lt;/author&gt;&lt;author&gt;Murphy, R.&lt;/author&gt;&lt;/authors&gt;&lt;/contributors&gt;&lt;auth-address&gt;Centre of Evidence Based Dermatology, University of Nottingham, King&amp;apos;s Meadow Campus, Lenton Lane, Nottingham, NG7 2NR, U.K.&lt;/auth-address&gt;&lt;titles&gt;&lt;title&gt;Outcome measures for vulval skin conditions: a systematic review of randomized controlled trials&lt;/title&gt;&lt;secondary-title&gt;Br J Dermatol&lt;/secondary-title&gt;&lt;/titles&gt;&lt;periodical&gt;&lt;full-title&gt;Br J Dermatol&lt;/full-title&gt;&lt;/periodical&gt;&lt;pages&gt;494-501&lt;/pages&gt;&lt;volume&gt;169&lt;/volume&gt;&lt;number&gt;3&lt;/number&gt;&lt;edition&gt;2013/04/23&lt;/edition&gt;&lt;keywords&gt;&lt;keyword&gt;Female&lt;/keyword&gt;&lt;keyword&gt;Humans&lt;/keyword&gt;&lt;keyword&gt;Randomized Controlled Trials as Topic&lt;/keyword&gt;&lt;keyword&gt;Skin Diseases/*therapy&lt;/keyword&gt;&lt;keyword&gt;Treatment Outcome&lt;/keyword&gt;&lt;keyword&gt;Vulvar Diseases/*therapy&lt;/keyword&gt;&lt;/keywords&gt;&lt;dates&gt;&lt;year&gt;2013&lt;/year&gt;&lt;pub-dates&gt;&lt;date&gt;Sep&lt;/date&gt;&lt;/pub-dates&gt;&lt;/dates&gt;&lt;isbn&gt;1365-2133 (Electronic)&amp;#xD;0007-0963 (Linking)&lt;/isbn&gt;&lt;accession-num&gt;23600623&lt;/accession-num&gt;&lt;urls&gt;&lt;related-urls&gt;&lt;url&gt;https://www.ncbi.nlm.nih.gov/pubmed/23600623&lt;/url&gt;&lt;/related-urls&gt;&lt;/urls&gt;&lt;electronic-resource-num&gt;10.1111/bjd.12391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7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Dermat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Full-scale and pilot / feasibility 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Other register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 OR first reported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Entire publication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8</w:t>
            </w:r>
          </w:p>
        </w:tc>
      </w:tr>
      <w:tr w:rsidR="00556B2E" w:rsidRPr="00B62F04" w:rsidTr="00556B2E">
        <w:trPr>
          <w:trHeight w:val="255"/>
        </w:trPr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56B2E" w:rsidRPr="00B62F04" w:rsidRDefault="00556B2E" w:rsidP="00D83A6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lastRenderedPageBreak/>
              <w:t>Study ID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6B2E" w:rsidRPr="00B62F04" w:rsidRDefault="00556B2E" w:rsidP="00D83A6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Medical special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Described as a systematic review?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Included designs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No. of included studie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Inclusion of main and secondary publications?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Protocol in the public domain?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Distinction between primary and secondary outcomes?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Identification of primary outcom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Outcome extraction (locat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No of identified outcomes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Sims </w:t>
            </w:r>
          </w:p>
          <w:p w:rsidR="00556B2E" w:rsidRPr="00B62F04" w:rsidRDefault="00556B2E" w:rsidP="003F3761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aW1zPC9BdXRob3I+PFllYXI+MjAxNzwvWWVhcj48UmVj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aW1zPC9BdXRob3I+PFllYXI+MjAxNzwvWWVhcj48UmVj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78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Orthopaedics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(an analysis of studies)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inical Trials &amp; Observational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OMET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Methods only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66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Pr="00B62F04" w:rsidRDefault="00556B2E" w:rsidP="003F376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Singendonk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201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aW5nZW5kb25rPC9BdXRob3I+PFllYXI+MjAxNzwvWWVh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aW5nZW5kb25rPC9BdXRob3I+PFllYXI+MjAxNzwvWWVh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79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Gastroenter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GER: 26</w:t>
            </w:r>
          </w:p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GERD: 20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Sinha </w:t>
            </w:r>
          </w:p>
          <w:p w:rsidR="00556B2E" w:rsidRPr="00B62F04" w:rsidRDefault="00556B2E" w:rsidP="003F3761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0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inha&lt;/Author&gt;&lt;Year&gt;2009&lt;/Year&gt;&lt;RecNum&gt;336&lt;/RecNum&gt;&lt;DisplayText&gt;[80]&lt;/DisplayText&gt;&lt;record&gt;&lt;rec-number&gt;336&lt;/rec-number&gt;&lt;foreign-keys&gt;&lt;key app="EN" db-id="t9xraz50ws9eaeewdv6vtrzefad5ts95sv5t" timestamp="1484225241"&gt;336&lt;/key&gt;&lt;/foreign-keys&gt;&lt;ref-type name="Journal Article"&gt;17&lt;/ref-type&gt;&lt;contributors&gt;&lt;authors&gt;&lt;author&gt;Sinha, I. P.&lt;/author&gt;&lt;author&gt;Williamson, P. R.&lt;/author&gt;&lt;author&gt;Smyth, R. L.&lt;/author&gt;&lt;/authors&gt;&lt;/contributors&gt;&lt;auth-address&gt;Institute of Child Health, University of Liverpool, Liverpool, United Kingdom. iansinha79@doctors.org.uk&lt;/auth-address&gt;&lt;titles&gt;&lt;title&gt;Outcomes in clinical trials of inhaled corticosteroids for children with asthma are narrowly focussed on short term disease activity&lt;/title&gt;&lt;secondary-title&gt;PLoS One&lt;/secondary-title&gt;&lt;/titles&gt;&lt;periodical&gt;&lt;full-title&gt;PLoS One&lt;/full-title&gt;&lt;/periodical&gt;&lt;pages&gt;e6276&lt;/pages&gt;&lt;volume&gt;4&lt;/volume&gt;&lt;number&gt;7&lt;/number&gt;&lt;keywords&gt;&lt;keyword&gt;Administration, Inhalation&lt;/keyword&gt;&lt;keyword&gt;Adrenal Cortex Hormones/administration &amp;amp; dosage/*therapeutic use&lt;/keyword&gt;&lt;keyword&gt;Asthma/*drug therapy&lt;/keyword&gt;&lt;keyword&gt;Child&lt;/keyword&gt;&lt;keyword&gt;Follow-Up Studies&lt;/keyword&gt;&lt;keyword&gt;Humans&lt;/keyword&gt;&lt;keyword&gt;*Randomized Controlled Trials as Topic&lt;/keyword&gt;&lt;keyword&gt;Treatment Outcome&lt;/keyword&gt;&lt;/keywords&gt;&lt;dates&gt;&lt;year&gt;2009&lt;/year&gt;&lt;pub-dates&gt;&lt;date&gt;Jul 17&lt;/date&gt;&lt;/pub-dates&gt;&lt;/dates&gt;&lt;isbn&gt;1932-6203 (Electronic)&amp;#xD;1932-6203 (Linking)&lt;/isbn&gt;&lt;accession-num&gt;19609438&lt;/accession-num&gt;&lt;urls&gt;&lt;related-urls&gt;&lt;url&gt;https://www.ncbi.nlm.nih.gov/pubmed/19609438&lt;/url&gt;&lt;url&gt;https://www.ncbi.nlm.nih.gov/pmc/articles/PMC2707602/pdf/pone.0006276.pdf&lt;/url&gt;&lt;/related-urls&gt;&lt;/urls&gt;&lt;custom2&gt;PMC2707602&lt;/custom2&gt;&lt;electronic-resource-num&gt;10.1371/journal.pone.0006276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80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Pulmon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(a review/ literature review)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 OR power calculation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Pr="00B62F04" w:rsidRDefault="00556B2E" w:rsidP="00EF1A3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Smaıl-Faugeron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201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mail-Faugeron&lt;/Author&gt;&lt;Year&gt;2013&lt;/Year&gt;&lt;RecNum&gt;6872&lt;/RecNum&gt;&lt;DisplayText&gt;[81]&lt;/DisplayText&gt;&lt;record&gt;&lt;rec-number&gt;6872&lt;/rec-number&gt;&lt;foreign-keys&gt;&lt;key app="EN" db-id="t9xraz50ws9eaeewdv6vtrzefad5ts95sv5t" timestamp="1570544122"&gt;6872&lt;/key&gt;&lt;/foreign-keys&gt;&lt;ref-type name="Journal Article"&gt;17&lt;/ref-type&gt;&lt;contributors&gt;&lt;authors&gt;&lt;author&gt;Smail-Faugeron, V.&lt;/author&gt;&lt;author&gt;Fron Chabouis, H.&lt;/author&gt;&lt;author&gt;Durieux, P.&lt;/author&gt;&lt;author&gt;Attal, J. P.&lt;/author&gt;&lt;author&gt;Muller-Bolla, M.&lt;/author&gt;&lt;author&gt;Courson, F.&lt;/author&gt;&lt;/authors&gt;&lt;/contributors&gt;&lt;auth-address&gt;AP-HP, Hopital Bretonneau, Service d&amp;apos;Odontologie, Paris, France. viosmail@orange.fr&lt;/auth-address&gt;&lt;titles&gt;&lt;title&gt;Development of a core set of outcomes for randomized controlled trials with multiple outcomes--example of pulp treatments of primary teeth for extensive decay in children&lt;/title&gt;&lt;secondary-title&gt;PLoS One&lt;/secondary-title&gt;&lt;/titles&gt;&lt;periodical&gt;&lt;full-title&gt;PLoS One&lt;/full-title&gt;&lt;/periodical&gt;&lt;pages&gt;e51908&lt;/pages&gt;&lt;volume&gt;8&lt;/volume&gt;&lt;number&gt;1&lt;/number&gt;&lt;edition&gt;2013/01/10&lt;/edition&gt;&lt;keywords&gt;&lt;keyword&gt;Child&lt;/keyword&gt;&lt;keyword&gt;Dental Caries/*therapy&lt;/keyword&gt;&lt;keyword&gt;Dentistry/*methods/standards&lt;/keyword&gt;&lt;keyword&gt;Humans&lt;/keyword&gt;&lt;keyword&gt;Molar/pathology&lt;/keyword&gt;&lt;keyword&gt;Outcome Assessment (Health Care)&lt;/keyword&gt;&lt;keyword&gt;Randomized Controlled Trials as Topic/*standards&lt;/keyword&gt;&lt;keyword&gt;*Research Design&lt;/keyword&gt;&lt;keyword&gt;Tooth, Deciduous/*pathology&lt;/keyword&gt;&lt;keyword&gt;Treatment Outcome&lt;/keyword&gt;&lt;/keywords&gt;&lt;dates&gt;&lt;year&gt;2013&lt;/year&gt;&lt;/dates&gt;&lt;isbn&gt;1932-6203 (Electronic)&amp;#xD;1932-6203 (Linking)&lt;/isbn&gt;&lt;accession-num&gt;23300955&lt;/accession-num&gt;&lt;urls&gt;&lt;related-urls&gt;&lt;url&gt;https://www.ncbi.nlm.nih.gov/pubmed/23300955&lt;/url&gt;&lt;/related-urls&gt;&lt;/urls&gt;&lt;custom2&gt;PMC3536772&lt;/custom2&gt;&lt;electronic-resource-num&gt;10.1371/journal.pone.0051908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81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Dentistry &amp; oral health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 OR power calculation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Entire publication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47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Smith </w:t>
            </w:r>
          </w:p>
          <w:p w:rsidR="00556B2E" w:rsidRPr="00B62F04" w:rsidRDefault="00556B2E" w:rsidP="00EF1A3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bWl0aDwvQXV0aG9yPjxZZWFyPjIwMTk8L1llYXI+PFJl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bWl0aDwvQXV0aG9yPjxZZWFyPjIwMTk8L1llYXI+PFJl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82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Women’s Health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8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PROSPER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 OR power calculation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8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Taverny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556B2E" w:rsidRPr="00B62F04" w:rsidRDefault="00556B2E" w:rsidP="00556B2E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Taverny&lt;/Author&gt;&lt;Year&gt;2019&lt;/Year&gt;&lt;RecNum&gt;6874&lt;/RecNum&gt;&lt;DisplayText&gt;[83]&lt;/DisplayText&gt;&lt;record&gt;&lt;rec-number&gt;6874&lt;/rec-number&gt;&lt;foreign-keys&gt;&lt;key app="EN" db-id="t9xraz50ws9eaeewdv6vtrzefad5ts95sv5t" timestamp="1570544270"&gt;6874&lt;/key&gt;&lt;/foreign-keys&gt;&lt;ref-type name="Journal Article"&gt;17&lt;/ref-type&gt;&lt;contributors&gt;&lt;authors&gt;&lt;author&gt;Taverny, G.&lt;/author&gt;&lt;author&gt;Lescot, T.&lt;/author&gt;&lt;author&gt;Pardo, E.&lt;/author&gt;&lt;author&gt;Thonon, F.&lt;/author&gt;&lt;author&gt;Maarouf, M.&lt;/author&gt;&lt;author&gt;Alberti, C.&lt;/author&gt;&lt;/authors&gt;&lt;/contributors&gt;&lt;auth-address&gt;Paris Diderot Univ, Sorbonne Paris Cite, INSERM, U1123, Paris, France&amp;#xD;CHU Robert Debre, AP HP, Unit Clin Epidemiol, Paris, France&amp;#xD;St Antoine Hosp, AP HP, Dept Anesthesiol &amp;amp; Crit Care Med, Paris, France&amp;#xD;UPMC Univ Paris 06, Sorbonne Univ, Paris, France&amp;#xD;Paris Diderot Univ, REMES Rech Clin Ville Hop Methodol &amp;amp; Soc, EA 7334, Paris, France&lt;/auth-address&gt;&lt;titles&gt;&lt;title&gt;Outcomes used in randomised controlled trials of nutrition in the critically ill: a systematic review&lt;/title&gt;&lt;secondary-title&gt;Critical Care&lt;/secondary-title&gt;&lt;alt-title&gt;Crit Care&lt;/alt-title&gt;&lt;/titles&gt;&lt;periodical&gt;&lt;full-title&gt;Crit Care&lt;/full-title&gt;&lt;abbr-1&gt;Critical care&lt;/abbr-1&gt;&lt;/periodical&gt;&lt;alt-periodical&gt;&lt;full-title&gt;Crit Care&lt;/full-title&gt;&lt;abbr-1&gt;Critical care&lt;/abbr-1&gt;&lt;/alt-periodical&gt;&lt;volume&gt;23&lt;/volume&gt;&lt;keywords&gt;&lt;keyword&gt;intensive care unit&lt;/keyword&gt;&lt;keyword&gt;clinical nutrition&lt;/keyword&gt;&lt;keyword&gt;outcome measure&lt;/keyword&gt;&lt;keyword&gt;randomized controlled trials&lt;/keyword&gt;&lt;keyword&gt;parenteral-nutrition&lt;/keyword&gt;&lt;keyword&gt;icu&lt;/keyword&gt;&lt;/keywords&gt;&lt;dates&gt;&lt;year&gt;2019&lt;/year&gt;&lt;pub-dates&gt;&lt;date&gt;Jan 14&lt;/date&gt;&lt;/pub-dates&gt;&lt;/dates&gt;&lt;isbn&gt;1466-609x&lt;/isbn&gt;&lt;accession-num&gt;WOS:000455598400001&lt;/accession-num&gt;&lt;urls&gt;&lt;related-urls&gt;&lt;url&gt;&amp;lt;Go to ISI&amp;gt;://WOS:000455598400001&lt;/url&gt;&lt;/related-urls&gt;&lt;/urls&gt;&lt;electronic-resource-num&gt;ARTN 12&amp;#xD;10.1186/s13054-018-2303-7&lt;/electronic-resource-num&gt;&lt;language&gt;English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83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Trauma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70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PROSPER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70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Default="00556B2E" w:rsidP="003F376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Tirlapur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556B2E" w:rsidRPr="00B62F04" w:rsidRDefault="00556B2E" w:rsidP="00556B2E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aXJsYXB1cjwvQXV0aG9yPjxZZWFyPjIwMTQ8L1llYXI+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aXJsYXB1cjwvQXV0aG9yPjxZZWFyPjIwMTQ8L1llYXI+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84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Women’s Health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Syst rev &amp; 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Pr="00B62F04" w:rsidRDefault="00556B2E" w:rsidP="00556B2E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Townsend 20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b3duc2VuZDwvQXV0aG9yPjxZZWFyPjIwMTk8L1llYXI+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b3duc2VuZDwvQXV0aG9yPjxZZWFyPjIwMTk8L1llYXI+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85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Women’s Health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PROSPER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68</w:t>
            </w:r>
          </w:p>
        </w:tc>
      </w:tr>
      <w:tr w:rsidR="00556B2E" w:rsidRPr="00B62F04" w:rsidTr="00556B2E">
        <w:trPr>
          <w:trHeight w:val="920"/>
        </w:trPr>
        <w:tc>
          <w:tcPr>
            <w:tcW w:w="1408" w:type="dxa"/>
            <w:noWrap/>
            <w:hideMark/>
          </w:tcPr>
          <w:p w:rsidR="00556B2E" w:rsidRPr="00B62F04" w:rsidRDefault="00556B2E" w:rsidP="00556B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Tsichlakia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201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Tsichlaki&lt;/Author&gt;&lt;Year&gt;2014&lt;/Year&gt;&lt;RecNum&gt;6876&lt;/RecNum&gt;&lt;DisplayText&gt;[86]&lt;/DisplayText&gt;&lt;record&gt;&lt;rec-number&gt;6876&lt;/rec-number&gt;&lt;foreign-keys&gt;&lt;key app="EN" db-id="t9xraz50ws9eaeewdv6vtrzefad5ts95sv5t" timestamp="1570544383"&gt;6876&lt;/key&gt;&lt;/foreign-keys&gt;&lt;ref-type name="Journal Article"&gt;17&lt;/ref-type&gt;&lt;contributors&gt;&lt;authors&gt;&lt;author&gt;Tsichlaki, A.&lt;/author&gt;&lt;author&gt;O&amp;apos;Brien, K.&lt;/author&gt;&lt;/authors&gt;&lt;/contributors&gt;&lt;auth-address&gt;Sch Dent, Dept Orthodont, Manchester M15 6FH, Lancs, England&lt;/auth-address&gt;&lt;titles&gt;&lt;title&gt;Do orthodontic research outcomes reflect patient values? A systematic review of randomized controlled trials involving children&lt;/title&gt;&lt;secondary-title&gt;American Journal of Orthodontics and Dentofacial Orthopedics&lt;/secondary-title&gt;&lt;alt-title&gt;Am J Orthod Dentofac&lt;/alt-title&gt;&lt;/titles&gt;&lt;periodical&gt;&lt;full-title&gt;American Journal of Orthodontics and Dentofacial Orthopedics&lt;/full-title&gt;&lt;abbr-1&gt;Am J Orthod Dentofac&lt;/abbr-1&gt;&lt;/periodical&gt;&lt;alt-periodical&gt;&lt;full-title&gt;American Journal of Orthodontics and Dentofacial Orthopedics&lt;/full-title&gt;&lt;abbr-1&gt;Am J Orthod Dentofac&lt;/abbr-1&gt;&lt;/alt-periodical&gt;&lt;pages&gt;279-285&lt;/pages&gt;&lt;volume&gt;146&lt;/volume&gt;&lt;number&gt;3&lt;/number&gt;&lt;keywords&gt;&lt;keyword&gt;clinical-trials&lt;/keyword&gt;&lt;keyword&gt;quality&lt;/keyword&gt;&lt;keyword&gt;questionnaire&lt;/keyword&gt;&lt;keyword&gt;impact&lt;/keyword&gt;&lt;keyword&gt;life&lt;/keyword&gt;&lt;/keywords&gt;&lt;dates&gt;&lt;year&gt;2014&lt;/year&gt;&lt;pub-dates&gt;&lt;date&gt;Sep&lt;/date&gt;&lt;/pub-dates&gt;&lt;/dates&gt;&lt;isbn&gt;0889-5406&lt;/isbn&gt;&lt;accession-num&gt;WOS:000341305800005&lt;/accession-num&gt;&lt;urls&gt;&lt;related-urls&gt;&lt;url&gt;&amp;lt;Go to ISI&amp;gt;://WOS:000341305800005&lt;/url&gt;&lt;/related-urls&gt;&lt;/urls&gt;&lt;electronic-resource-num&gt;10.1016/j.ajodo.2014.05.022&lt;/electronic-resource-num&gt;&lt;language&gt;English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86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Dentistry &amp; oral health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 OR power calculation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Entire publication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33</w:t>
            </w:r>
          </w:p>
        </w:tc>
      </w:tr>
      <w:tr w:rsidR="00556B2E" w:rsidRPr="00B62F04" w:rsidTr="00556B2E">
        <w:trPr>
          <w:trHeight w:val="255"/>
        </w:trPr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56B2E" w:rsidRPr="00B62F04" w:rsidRDefault="00556B2E" w:rsidP="00D83A6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lastRenderedPageBreak/>
              <w:t>Study ID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6B2E" w:rsidRPr="00B62F04" w:rsidRDefault="00556B2E" w:rsidP="00D83A6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Medical special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Described as a systematic review?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Included designs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No. of included studie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Inclusion of main and secondary publications?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Protocol in the public domain?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Distinction between primary and secondary outcomes?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Identification of primary outcom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Outcome extraction (locat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56B2E" w:rsidRPr="00B62F04" w:rsidRDefault="00556B2E" w:rsidP="00D83A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2F04">
              <w:rPr>
                <w:rFonts w:ascii="Arial" w:hAnsi="Arial" w:cs="Arial"/>
                <w:b/>
                <w:sz w:val="18"/>
                <w:szCs w:val="18"/>
              </w:rPr>
              <w:t>No of identified outcomes</w:t>
            </w:r>
          </w:p>
        </w:tc>
      </w:tr>
      <w:tr w:rsidR="00556B2E" w:rsidRPr="00B62F04" w:rsidTr="003E4E30">
        <w:trPr>
          <w:trHeight w:val="790"/>
        </w:trPr>
        <w:tc>
          <w:tcPr>
            <w:tcW w:w="1408" w:type="dxa"/>
            <w:noWrap/>
            <w:hideMark/>
          </w:tcPr>
          <w:p w:rsidR="00556B2E" w:rsidRPr="00B62F04" w:rsidRDefault="00556B2E" w:rsidP="00556B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Tsichlakia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201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Tsichlaki&lt;/Author&gt;&lt;Year&gt;2017&lt;/Year&gt;&lt;RecNum&gt;6877&lt;/RecNum&gt;&lt;DisplayText&gt;[87]&lt;/DisplayText&gt;&lt;record&gt;&lt;rec-number&gt;6877&lt;/rec-number&gt;&lt;foreign-keys&gt;&lt;key app="EN" db-id="t9xraz50ws9eaeewdv6vtrzefad5ts95sv5t" timestamp="1570544437"&gt;6877&lt;/key&gt;&lt;/foreign-keys&gt;&lt;ref-type name="Journal Article"&gt;17&lt;/ref-type&gt;&lt;contributors&gt;&lt;authors&gt;&lt;author&gt;Tsichlaki, A.&lt;/author&gt;&lt;author&gt;O&amp;apos;Brien, K.&lt;/author&gt;&lt;author&gt;Johal, A.&lt;/author&gt;&lt;author&gt;Fleming, P. S.&lt;/author&gt;&lt;/authors&gt;&lt;/contributors&gt;&lt;auth-address&gt;Queen Mary Univ London, Barts &amp;amp; London Sch Med &amp;amp; Dent, London, England&amp;#xD;Univ Manchester, Sch Dent, Manchester, Lancs, England&lt;/auth-address&gt;&lt;titles&gt;&lt;title&gt;A scoping review of outcomes related to orthodontic treatment measured in cleft lip and palate&lt;/title&gt;&lt;secondary-title&gt;Orthodontics &amp;amp; Craniofacial Research&lt;/secondary-title&gt;&lt;alt-title&gt;Orthod Craniofac Res&lt;/alt-title&gt;&lt;/titles&gt;&lt;periodical&gt;&lt;full-title&gt;Orthodontics &amp;amp; Craniofacial Research&lt;/full-title&gt;&lt;abbr-1&gt;Orthod Craniofac Res&lt;/abbr-1&gt;&lt;/periodical&gt;&lt;alt-periodical&gt;&lt;full-title&gt;Orthodontics &amp;amp; Craniofacial Research&lt;/full-title&gt;&lt;abbr-1&gt;Orthod Craniofac Res&lt;/abbr-1&gt;&lt;/alt-periodical&gt;&lt;pages&gt;55-64&lt;/pages&gt;&lt;volume&gt;20&lt;/volume&gt;&lt;number&gt;2&lt;/number&gt;&lt;keywords&gt;&lt;keyword&gt;cleft lip and palate&lt;/keyword&gt;&lt;keyword&gt;core outcome sets&lt;/keyword&gt;&lt;keyword&gt;orthodontics&lt;/keyword&gt;&lt;keyword&gt;quality-of-life&lt;/keyword&gt;&lt;keyword&gt;clinical-trials&lt;/keyword&gt;&lt;keyword&gt;biomedical-research&lt;/keyword&gt;&lt;keyword&gt;orofacial clefts&lt;/keyword&gt;&lt;keyword&gt;reducing waste&lt;/keyword&gt;&lt;keyword&gt;otitis-media&lt;/keyword&gt;&lt;keyword&gt;core sets&lt;/keyword&gt;&lt;keyword&gt;children&lt;/keyword&gt;&lt;keyword&gt;management&lt;/keyword&gt;&lt;keyword&gt;effusion&lt;/keyword&gt;&lt;/keywords&gt;&lt;dates&gt;&lt;year&gt;2017&lt;/year&gt;&lt;pub-dates&gt;&lt;date&gt;May&lt;/date&gt;&lt;/pub-dates&gt;&lt;/dates&gt;&lt;isbn&gt;1601-6335&lt;/isbn&gt;&lt;accession-num&gt;WOS:000400376700001&lt;/accession-num&gt;&lt;urls&gt;&lt;related-urls&gt;&lt;url&gt;&amp;lt;Go to ISI&amp;gt;://WOS:000400376700001&lt;/url&gt;&lt;/related-urls&gt;&lt;/urls&gt;&lt;electronic-resource-num&gt;10.1111/ocr.12152&lt;/electronic-resource-num&gt;&lt;language&gt;English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8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Dentistry &amp; oral health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(a scoping review)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Any design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Entire publication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  <w:tr w:rsidR="00556B2E" w:rsidRPr="00B62F04" w:rsidTr="003E4E30">
        <w:trPr>
          <w:trHeight w:val="715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van </w:t>
            </w: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Tol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556B2E" w:rsidRPr="00B62F04" w:rsidRDefault="00556B2E" w:rsidP="00556B2E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2YW4gVG9sPC9BdXRob3I+PFllYXI+MjAxODwvWWVhcj48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2YW4gVG9sPC9BdXRob3I+PFllYXI+MjAxODwvWWVhcj48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88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Gastroenter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inical Trials &amp; Observational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</w:tr>
      <w:tr w:rsidR="00556B2E" w:rsidRPr="00B62F04" w:rsidTr="003E4E30">
        <w:trPr>
          <w:trHeight w:val="785"/>
        </w:trPr>
        <w:tc>
          <w:tcPr>
            <w:tcW w:w="1408" w:type="dxa"/>
            <w:noWrap/>
            <w:hideMark/>
          </w:tcPr>
          <w:p w:rsidR="00556B2E" w:rsidRPr="00B62F04" w:rsidRDefault="00556B2E" w:rsidP="00556B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62F04">
              <w:rPr>
                <w:rFonts w:ascii="Arial" w:hAnsi="Arial" w:cs="Arial"/>
                <w:sz w:val="18"/>
                <w:szCs w:val="18"/>
              </w:rPr>
              <w:t>Whistance</w:t>
            </w:r>
            <w:proofErr w:type="spellEnd"/>
            <w:r w:rsidRPr="00B62F04">
              <w:rPr>
                <w:rFonts w:ascii="Arial" w:hAnsi="Arial" w:cs="Arial"/>
                <w:sz w:val="18"/>
                <w:szCs w:val="18"/>
              </w:rPr>
              <w:t xml:space="preserve"> 201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aGlzdGFuY2U8L0F1dGhvcj48WWVhcj4yMDEzPC9ZZWFy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aGlzdGFuY2U8L0F1dGhvcj48WWVhcj4yMDEzPC9ZZWFy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89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Oncology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All prospective designs (incl. registers)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94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Clearly defined OR power calculation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Entire publication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94</w:t>
            </w:r>
          </w:p>
        </w:tc>
      </w:tr>
      <w:tr w:rsidR="00556B2E" w:rsidRPr="00B62F04" w:rsidTr="003E4E30">
        <w:trPr>
          <w:trHeight w:val="854"/>
        </w:trPr>
        <w:tc>
          <w:tcPr>
            <w:tcW w:w="1408" w:type="dxa"/>
            <w:noWrap/>
            <w:hideMark/>
          </w:tcPr>
          <w:p w:rsidR="00556B2E" w:rsidRPr="00B62F04" w:rsidRDefault="00556B2E" w:rsidP="00556B2E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Whitehead 201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aGl0ZWhlYWQ8L0F1dGhvcj48WWVhcj4yMDE1PC9ZZWFy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aGl0ZWhlYWQ8L0F1dGhvcj48WWVhcj4yMDE1PC9ZZWFy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90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Heart, circulation, blood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Full-scale and pilot / feasibility 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Power calculation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61</w:t>
            </w:r>
          </w:p>
        </w:tc>
      </w:tr>
      <w:tr w:rsidR="00556B2E" w:rsidRPr="00B62F04" w:rsidTr="003E4E30">
        <w:trPr>
          <w:trHeight w:val="783"/>
        </w:trPr>
        <w:tc>
          <w:tcPr>
            <w:tcW w:w="1408" w:type="dxa"/>
            <w:noWrap/>
            <w:hideMark/>
          </w:tcPr>
          <w:p w:rsidR="00556B2E" w:rsidRPr="00B62F04" w:rsidRDefault="00556B2E" w:rsidP="00556B2E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Wilkinson 20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aWxraW5zb248L0F1dGhvcj48WWVhcj4yMDE2PC9ZZWFy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aWxraW5zb248L0F1dGhvcj48WWVhcj4yMDE2PC9ZZWFy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91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Women’s Health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(a review of outcomes)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esults only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</w:tr>
      <w:tr w:rsidR="00556B2E" w:rsidRPr="00B62F04" w:rsidTr="003E4E30">
        <w:trPr>
          <w:trHeight w:val="710"/>
        </w:trPr>
        <w:tc>
          <w:tcPr>
            <w:tcW w:w="1408" w:type="dxa"/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Wittkopa</w:t>
            </w:r>
            <w:proofErr w:type="spellEnd"/>
          </w:p>
          <w:p w:rsidR="00556B2E" w:rsidRPr="00B62F04" w:rsidRDefault="00556B2E" w:rsidP="00556B2E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aXR0a29wPC9BdXRob3I+PFllYXI+MjAxMDwvWWVhcj48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aXR0a29wPC9BdXRob3I+PFllYXI+MjAxMDwvWWVhcj48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92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Infectious disease</w:t>
            </w:r>
          </w:p>
        </w:tc>
        <w:tc>
          <w:tcPr>
            <w:tcW w:w="1701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(a review of outcomes)</w:t>
            </w:r>
          </w:p>
        </w:tc>
        <w:tc>
          <w:tcPr>
            <w:tcW w:w="1561" w:type="dxa"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RCTs</w:t>
            </w:r>
          </w:p>
        </w:tc>
        <w:tc>
          <w:tcPr>
            <w:tcW w:w="994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420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1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16" w:type="dxa"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  <w:tr w:rsidR="00556B2E" w:rsidRPr="00B62F04" w:rsidTr="003E4E30">
        <w:trPr>
          <w:trHeight w:val="795"/>
        </w:trPr>
        <w:tc>
          <w:tcPr>
            <w:tcW w:w="1408" w:type="dxa"/>
            <w:tcBorders>
              <w:bottom w:val="single" w:sz="4" w:space="0" w:color="auto"/>
            </w:tcBorders>
            <w:noWrap/>
            <w:hideMark/>
          </w:tcPr>
          <w:p w:rsidR="00556B2E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 xml:space="preserve">Young </w:t>
            </w:r>
          </w:p>
          <w:p w:rsidR="00556B2E" w:rsidRPr="00B62F04" w:rsidRDefault="00556B2E" w:rsidP="00556B2E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20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Young&lt;/Author&gt;&lt;Year&gt;2019&lt;/Year&gt;&lt;RecNum&gt;6882&lt;/RecNum&gt;&lt;DisplayText&gt;[93]&lt;/DisplayText&gt;&lt;record&gt;&lt;rec-number&gt;6882&lt;/rec-number&gt;&lt;foreign-keys&gt;&lt;key app="EN" db-id="t9xraz50ws9eaeewdv6vtrzefad5ts95sv5t" timestamp="1570544700"&gt;6882&lt;/key&gt;&lt;/foreign-keys&gt;&lt;ref-type name="Journal Article"&gt;17&lt;/ref-type&gt;&lt;contributors&gt;&lt;authors&gt;&lt;author&gt;Young, A. E.&lt;/author&gt;&lt;author&gt;Davies, A.&lt;/author&gt;&lt;author&gt;Bland, S.&lt;/author&gt;&lt;author&gt;Brookes, S.&lt;/author&gt;&lt;author&gt;Blazeby, J. M.&lt;/author&gt;&lt;/authors&gt;&lt;/contributors&gt;&lt;auth-address&gt;Univ Bristol, Populat Hlth Sci, Bristol Med Sch, Bristol, Avon, England&amp;#xD;Univ Birmingham, Canc Res UK Clin Trials Unit CRCTU, Inst Canc &amp;amp; Genom Sci, Birmingham, W Midlands, England&lt;/auth-address&gt;&lt;titles&gt;&lt;title&gt;Systematic review of clinical outcome reporting in randomised controlled trials of burn care&lt;/title&gt;&lt;secondary-title&gt;Bmj Open&lt;/secondary-title&gt;&lt;alt-title&gt;Bmj Open&lt;/alt-title&gt;&lt;/titles&gt;&lt;periodical&gt;&lt;full-title&gt;BMJ Open&lt;/full-title&gt;&lt;/periodical&gt;&lt;alt-periodical&gt;&lt;full-title&gt;BMJ Open&lt;/full-title&gt;&lt;/alt-periodical&gt;&lt;volume&gt;9&lt;/volume&gt;&lt;number&gt;2&lt;/number&gt;&lt;keywords&gt;&lt;keyword&gt;thickness skin-graft&lt;/keyword&gt;&lt;keyword&gt;colony-stimulating factor&lt;/keyword&gt;&lt;keyword&gt;topical silver sulfadiazine&lt;/keyword&gt;&lt;keyword&gt;whole-body vibration&lt;/keyword&gt;&lt;keyword&gt;deep-vein thrombosis&lt;/keyword&gt;&lt;keyword&gt;muscle strength&lt;/keyword&gt;&lt;keyword&gt;pediatric burn&lt;/keyword&gt;&lt;keyword&gt;double-blind&lt;/keyword&gt;&lt;keyword&gt;cost-effectiveness&lt;/keyword&gt;&lt;keyword&gt;amniotic membrane&lt;/keyword&gt;&lt;/keywords&gt;&lt;dates&gt;&lt;year&gt;2019&lt;/year&gt;&lt;pub-dates&gt;&lt;date&gt;Jun&lt;/date&gt;&lt;/pub-dates&gt;&lt;/dates&gt;&lt;isbn&gt;2044-6055&lt;/isbn&gt;&lt;accession-num&gt;WOS:000471124600191&lt;/accession-num&gt;&lt;urls&gt;&lt;related-urls&gt;&lt;url&gt;&amp;lt;Go to ISI&amp;gt;://WOS:000471124600191&lt;/url&gt;&lt;/related-urls&gt;&lt;/urls&gt;&lt;electronic-resource-num&gt;ARTN e025135&amp;#xD;10.1136/bmjopen-2018-025135&lt;/electronic-resource-num&gt;&lt;language&gt;English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93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982" w:type="dxa"/>
            <w:tcBorders>
              <w:bottom w:val="single" w:sz="4" w:space="0" w:color="auto"/>
            </w:tcBorders>
            <w:noWrap/>
            <w:hideMark/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Traum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:rsidR="00556B2E" w:rsidRPr="00B62F04" w:rsidRDefault="00556B2E" w:rsidP="008354B7">
            <w:pPr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Full-scale and pilot / feasibility RCTs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N/A 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556B2E" w:rsidRPr="00B62F04" w:rsidRDefault="00556B2E" w:rsidP="008354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2F04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</w:tr>
    </w:tbl>
    <w:p w:rsidR="000572A4" w:rsidRPr="00B62F04" w:rsidRDefault="00C44210" w:rsidP="00B62F04">
      <w:pPr>
        <w:spacing w:after="0"/>
        <w:ind w:left="-284"/>
        <w:rPr>
          <w:rFonts w:ascii="Arial" w:hAnsi="Arial" w:cs="Arial"/>
          <w:i/>
          <w:sz w:val="20"/>
          <w:szCs w:val="20"/>
        </w:rPr>
      </w:pPr>
      <w:proofErr w:type="spellStart"/>
      <w:r w:rsidRPr="00B62F04">
        <w:rPr>
          <w:rFonts w:ascii="Arial" w:hAnsi="Arial" w:cs="Arial"/>
          <w:i/>
          <w:sz w:val="20"/>
          <w:szCs w:val="20"/>
        </w:rPr>
        <w:t>Syst</w:t>
      </w:r>
      <w:proofErr w:type="spellEnd"/>
      <w:r w:rsidRPr="00B62F04">
        <w:rPr>
          <w:rFonts w:ascii="Arial" w:hAnsi="Arial" w:cs="Arial"/>
          <w:i/>
          <w:sz w:val="20"/>
          <w:szCs w:val="20"/>
        </w:rPr>
        <w:t xml:space="preserve"> rev, Systematic reviews</w:t>
      </w:r>
    </w:p>
    <w:p w:rsidR="009A6487" w:rsidRDefault="00D07C07" w:rsidP="00B62F04">
      <w:pPr>
        <w:spacing w:after="0"/>
        <w:ind w:left="-284"/>
        <w:rPr>
          <w:rFonts w:ascii="Arial" w:hAnsi="Arial" w:cs="Arial"/>
          <w:i/>
          <w:sz w:val="20"/>
          <w:szCs w:val="20"/>
        </w:rPr>
      </w:pPr>
      <w:r w:rsidRPr="00B62F04">
        <w:rPr>
          <w:rFonts w:ascii="Arial" w:hAnsi="Arial" w:cs="Arial"/>
          <w:i/>
          <w:sz w:val="20"/>
          <w:szCs w:val="20"/>
        </w:rPr>
        <w:t>*summary on outcomes reported in the literature in a final core outcome set report</w:t>
      </w:r>
    </w:p>
    <w:p w:rsidR="009A6487" w:rsidRDefault="009A6487" w:rsidP="00B62F04">
      <w:pPr>
        <w:spacing w:after="0"/>
        <w:ind w:left="-284"/>
        <w:rPr>
          <w:rFonts w:ascii="Arial" w:hAnsi="Arial" w:cs="Arial"/>
          <w:i/>
          <w:sz w:val="20"/>
          <w:szCs w:val="20"/>
        </w:rPr>
      </w:pPr>
    </w:p>
    <w:p w:rsidR="00556B2E" w:rsidRPr="00556B2E" w:rsidRDefault="009A6487" w:rsidP="00556B2E">
      <w:pPr>
        <w:pStyle w:val="EndNoteBibliography"/>
        <w:spacing w:after="0"/>
        <w:ind w:left="720" w:hanging="720"/>
      </w:pPr>
      <w:r>
        <w:rPr>
          <w:rFonts w:ascii="Arial" w:hAnsi="Arial" w:cs="Arial"/>
          <w:i/>
          <w:sz w:val="20"/>
          <w:szCs w:val="20"/>
        </w:rPr>
        <w:fldChar w:fldCharType="begin"/>
      </w:r>
      <w:r>
        <w:rPr>
          <w:rFonts w:ascii="Arial" w:hAnsi="Arial" w:cs="Arial"/>
          <w:i/>
          <w:sz w:val="20"/>
          <w:szCs w:val="20"/>
        </w:rPr>
        <w:instrText xml:space="preserve"> ADDIN EN.REFLIST </w:instrText>
      </w:r>
      <w:r>
        <w:rPr>
          <w:rFonts w:ascii="Arial" w:hAnsi="Arial" w:cs="Arial"/>
          <w:i/>
          <w:sz w:val="20"/>
          <w:szCs w:val="20"/>
        </w:rPr>
        <w:fldChar w:fldCharType="separate"/>
      </w:r>
      <w:r w:rsidR="00556B2E" w:rsidRPr="00556B2E">
        <w:t>1.</w:t>
      </w:r>
      <w:r w:rsidR="00556B2E" w:rsidRPr="00556B2E">
        <w:tab/>
        <w:t xml:space="preserve">Agha, R.A., et al., </w:t>
      </w:r>
      <w:r w:rsidR="00556B2E" w:rsidRPr="00556B2E">
        <w:rPr>
          <w:i/>
        </w:rPr>
        <w:t>The Need for Core Outcome Reporting in Autologous Fat Grafting for Breast Reconstruction.</w:t>
      </w:r>
      <w:r w:rsidR="00556B2E" w:rsidRPr="00556B2E">
        <w:t xml:space="preserve"> Ann Plast Surg, 2016. </w:t>
      </w:r>
      <w:r w:rsidR="00556B2E" w:rsidRPr="00556B2E">
        <w:rPr>
          <w:b/>
        </w:rPr>
        <w:t>77</w:t>
      </w:r>
      <w:r w:rsidR="00556B2E" w:rsidRPr="00556B2E">
        <w:t>(5): p. 506-512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2.</w:t>
      </w:r>
      <w:r w:rsidRPr="00556B2E">
        <w:tab/>
        <w:t xml:space="preserve">Al Jabri, S., J. Kirkham, and F.J. Rowe, </w:t>
      </w:r>
      <w:r w:rsidRPr="00556B2E">
        <w:rPr>
          <w:i/>
        </w:rPr>
        <w:t>Development of a core outcome set for amblyopia, strabismus and ocular motility disorders: a review to identify outcome measures.</w:t>
      </w:r>
      <w:r w:rsidRPr="00556B2E">
        <w:t xml:space="preserve"> BMC Ophthalmol, 2019. </w:t>
      </w:r>
      <w:r w:rsidRPr="00556B2E">
        <w:rPr>
          <w:b/>
        </w:rPr>
        <w:t>19</w:t>
      </w:r>
      <w:r w:rsidRPr="00556B2E">
        <w:t>(1): p. 47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3.</w:t>
      </w:r>
      <w:r w:rsidRPr="00556B2E">
        <w:tab/>
        <w:t xml:space="preserve">Al Wattar, B.H., et al., </w:t>
      </w:r>
      <w:r w:rsidRPr="00556B2E">
        <w:rPr>
          <w:i/>
        </w:rPr>
        <w:t>Variation in the reporting of outcomes among pregnant women with epilepsy: a systematic review.</w:t>
      </w:r>
      <w:r w:rsidRPr="00556B2E">
        <w:t xml:space="preserve"> Eur J Obstet Gynecol Reprod Biol, 2015. </w:t>
      </w:r>
      <w:r w:rsidRPr="00556B2E">
        <w:rPr>
          <w:b/>
        </w:rPr>
        <w:t>195</w:t>
      </w:r>
      <w:r w:rsidRPr="00556B2E">
        <w:t>: p. 193-9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4.</w:t>
      </w:r>
      <w:r w:rsidRPr="00556B2E">
        <w:tab/>
        <w:t xml:space="preserve">Alkhaffaf, B., et al., </w:t>
      </w:r>
      <w:r w:rsidRPr="00556B2E">
        <w:rPr>
          <w:i/>
        </w:rPr>
        <w:t>Reporting of outcomes in gastric cancer surgery trials: a systematic review.</w:t>
      </w:r>
      <w:r w:rsidRPr="00556B2E">
        <w:t xml:space="preserve"> BMJ Open, 2018. </w:t>
      </w:r>
      <w:r w:rsidRPr="00556B2E">
        <w:rPr>
          <w:b/>
        </w:rPr>
        <w:t>8</w:t>
      </w:r>
      <w:r w:rsidRPr="00556B2E">
        <w:t>(10): p. e021796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5.</w:t>
      </w:r>
      <w:r w:rsidRPr="00556B2E">
        <w:tab/>
        <w:t xml:space="preserve">Allin, B., et al., </w:t>
      </w:r>
      <w:r w:rsidRPr="00556B2E">
        <w:rPr>
          <w:i/>
        </w:rPr>
        <w:t>Variability of outcome reporting in Hirschsprung's Disease and gastroschisis: a systematic review.</w:t>
      </w:r>
      <w:r w:rsidRPr="00556B2E">
        <w:t xml:space="preserve"> Scientific reports, 2016. </w:t>
      </w:r>
      <w:r w:rsidRPr="00556B2E">
        <w:rPr>
          <w:b/>
        </w:rPr>
        <w:t>6</w:t>
      </w:r>
      <w:r w:rsidRPr="00556B2E">
        <w:t>: p. 38969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6.</w:t>
      </w:r>
      <w:r w:rsidRPr="00556B2E">
        <w:tab/>
        <w:t xml:space="preserve">Andersen, C.R., et al., </w:t>
      </w:r>
      <w:r w:rsidRPr="00556B2E">
        <w:rPr>
          <w:i/>
        </w:rPr>
        <w:t>A Systematic Review of Outcome Measures Employed in Aneurysmal Subarachnoid Hemorrhage (aSAH) Clinical Research.</w:t>
      </w:r>
      <w:r w:rsidRPr="00556B2E">
        <w:t xml:space="preserve"> Neurocrit Care, 2019. </w:t>
      </w:r>
      <w:r w:rsidRPr="00556B2E">
        <w:rPr>
          <w:b/>
        </w:rPr>
        <w:t>30</w:t>
      </w:r>
      <w:r w:rsidRPr="00556B2E">
        <w:t>(3): p. 534-541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lastRenderedPageBreak/>
        <w:t>7.</w:t>
      </w:r>
      <w:r w:rsidRPr="00556B2E">
        <w:tab/>
        <w:t xml:space="preserve">Khanpour Ardestani, S., et al., </w:t>
      </w:r>
      <w:r w:rsidRPr="00556B2E">
        <w:rPr>
          <w:i/>
        </w:rPr>
        <w:t>Primary outcomes reporting in trials of paediatric type 1 diabetes mellitus: a systematic review.</w:t>
      </w:r>
      <w:r w:rsidRPr="00556B2E">
        <w:t xml:space="preserve"> BMJ Open, 2017. </w:t>
      </w:r>
      <w:r w:rsidRPr="00556B2E">
        <w:rPr>
          <w:b/>
        </w:rPr>
        <w:t>7</w:t>
      </w:r>
      <w:r w:rsidRPr="00556B2E">
        <w:t>(12): p. e014610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8.</w:t>
      </w:r>
      <w:r w:rsidRPr="00556B2E">
        <w:tab/>
        <w:t xml:space="preserve">Begley, C., et al., </w:t>
      </w:r>
      <w:r w:rsidRPr="00556B2E">
        <w:rPr>
          <w:i/>
        </w:rPr>
        <w:t>Outcome measures in studies on the use of oxytocin for the treatment of delay in labour: a systematic review.</w:t>
      </w:r>
      <w:r w:rsidRPr="00556B2E">
        <w:t xml:space="preserve"> Midwifery, 2014. </w:t>
      </w:r>
      <w:r w:rsidRPr="00556B2E">
        <w:rPr>
          <w:b/>
        </w:rPr>
        <w:t>30</w:t>
      </w:r>
      <w:r w:rsidRPr="00556B2E">
        <w:t>(9): p. 975-982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9.</w:t>
      </w:r>
      <w:r w:rsidRPr="00556B2E">
        <w:tab/>
        <w:t xml:space="preserve">Benstoem, C., et al., </w:t>
      </w:r>
      <w:r w:rsidRPr="00556B2E">
        <w:rPr>
          <w:i/>
        </w:rPr>
        <w:t>Evaluating outcomes used in cardiothoracic surgery interventional research: a systematic review of reviews to develop a core outcome set.</w:t>
      </w:r>
      <w:r w:rsidRPr="00556B2E">
        <w:t xml:space="preserve"> PLoS One, 2015. </w:t>
      </w:r>
      <w:r w:rsidRPr="00556B2E">
        <w:rPr>
          <w:b/>
        </w:rPr>
        <w:t>10</w:t>
      </w:r>
      <w:r w:rsidRPr="00556B2E">
        <w:t>(4): p. e0122204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10.</w:t>
      </w:r>
      <w:r w:rsidRPr="00556B2E">
        <w:tab/>
        <w:t xml:space="preserve">Bhangu, A., et al., </w:t>
      </w:r>
      <w:r w:rsidRPr="00556B2E">
        <w:rPr>
          <w:i/>
        </w:rPr>
        <w:t>A detailed analysis of outcome reporting from randomised controlled trials and meta-analyses of inguinal hernia repair.</w:t>
      </w:r>
      <w:r w:rsidRPr="00556B2E">
        <w:t xml:space="preserve"> Hernia, 2015. </w:t>
      </w:r>
      <w:r w:rsidRPr="00556B2E">
        <w:rPr>
          <w:b/>
        </w:rPr>
        <w:t>19</w:t>
      </w:r>
      <w:r w:rsidRPr="00556B2E">
        <w:t>(1): p. 65-75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11.</w:t>
      </w:r>
      <w:r w:rsidRPr="00556B2E">
        <w:tab/>
        <w:t xml:space="preserve">Blackwood, B., et al., </w:t>
      </w:r>
      <w:r w:rsidRPr="00556B2E">
        <w:rPr>
          <w:i/>
        </w:rPr>
        <w:t>How outcomes are defined in clinical trials of mechanically ventilated adults and children.</w:t>
      </w:r>
      <w:r w:rsidRPr="00556B2E">
        <w:t xml:space="preserve"> American Journal of Respiratory and Critical Care Medicine, 2014. </w:t>
      </w:r>
      <w:r w:rsidRPr="00556B2E">
        <w:rPr>
          <w:b/>
        </w:rPr>
        <w:t>189</w:t>
      </w:r>
      <w:r w:rsidRPr="00556B2E">
        <w:t>(8): p. 886-893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12.</w:t>
      </w:r>
      <w:r w:rsidRPr="00556B2E">
        <w:tab/>
        <w:t xml:space="preserve">Blencowe, N., et al., </w:t>
      </w:r>
      <w:r w:rsidRPr="00556B2E">
        <w:rPr>
          <w:i/>
        </w:rPr>
        <w:t>Reporting of short-term clinical outcomes after esophagectomy: A systematic review.</w:t>
      </w:r>
      <w:r w:rsidRPr="00556B2E">
        <w:t xml:space="preserve"> Annals of Surgery, 2012: p. no pagination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13.</w:t>
      </w:r>
      <w:r w:rsidRPr="00556B2E">
        <w:tab/>
        <w:t xml:space="preserve">Bonnett, L.J. and G.R. Davies, </w:t>
      </w:r>
      <w:r w:rsidRPr="00556B2E">
        <w:rPr>
          <w:i/>
        </w:rPr>
        <w:t>Quality of outcome reporting in phase II studies in pulmonary tuberculosis.</w:t>
      </w:r>
      <w:r w:rsidRPr="00556B2E">
        <w:t xml:space="preserve"> Trials, 2015. </w:t>
      </w:r>
      <w:r w:rsidRPr="00556B2E">
        <w:rPr>
          <w:b/>
        </w:rPr>
        <w:t>16</w:t>
      </w:r>
      <w:r w:rsidRPr="00556B2E">
        <w:t>: p. 518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14.</w:t>
      </w:r>
      <w:r w:rsidRPr="00556B2E">
        <w:tab/>
        <w:t xml:space="preserve">Bonnett, L.J., G. Ken-Dror, and G.R. Davies, </w:t>
      </w:r>
      <w:r w:rsidRPr="00556B2E">
        <w:rPr>
          <w:i/>
        </w:rPr>
        <w:t>Quality of reporting of outcomes in phase III studies of pulmonary tuberculosis: a systematic review.</w:t>
      </w:r>
      <w:r w:rsidRPr="00556B2E">
        <w:t xml:space="preserve"> Trials, 2018. </w:t>
      </w:r>
      <w:r w:rsidRPr="00556B2E">
        <w:rPr>
          <w:b/>
        </w:rPr>
        <w:t>19</w:t>
      </w:r>
      <w:r w:rsidRPr="00556B2E">
        <w:t>(1): p. 134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15.</w:t>
      </w:r>
      <w:r w:rsidRPr="00556B2E">
        <w:tab/>
        <w:t xml:space="preserve">Chari, A., et al., </w:t>
      </w:r>
      <w:r w:rsidRPr="00556B2E">
        <w:rPr>
          <w:i/>
        </w:rPr>
        <w:t>Core Outcomes and Common Data Elements in Chronic Subdural Hematoma: A Systematic Review of the Literature Focusing on Reported Outcomes.</w:t>
      </w:r>
      <w:r w:rsidRPr="00556B2E">
        <w:t xml:space="preserve"> J Neurotrauma, 2016. </w:t>
      </w:r>
      <w:r w:rsidRPr="00556B2E">
        <w:rPr>
          <w:b/>
        </w:rPr>
        <w:t>33</w:t>
      </w:r>
      <w:r w:rsidRPr="00556B2E">
        <w:t>(13): p. 1212-9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16.</w:t>
      </w:r>
      <w:r w:rsidRPr="00556B2E">
        <w:tab/>
        <w:t xml:space="preserve">Chiu, A., et al., </w:t>
      </w:r>
      <w:r w:rsidRPr="00556B2E">
        <w:rPr>
          <w:i/>
        </w:rPr>
        <w:t>Standardising reported outcomes of surgery for intermittent exotropia-a systematic literature review.</w:t>
      </w:r>
      <w:r w:rsidRPr="00556B2E">
        <w:t xml:space="preserve"> Strabismus, 2014. </w:t>
      </w:r>
      <w:r w:rsidRPr="00556B2E">
        <w:rPr>
          <w:b/>
        </w:rPr>
        <w:t>22</w:t>
      </w:r>
      <w:r w:rsidRPr="00556B2E">
        <w:t>(1): p. 32-36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17.</w:t>
      </w:r>
      <w:r w:rsidRPr="00556B2E">
        <w:tab/>
        <w:t xml:space="preserve">Dapuzzo, L., et al., </w:t>
      </w:r>
      <w:r w:rsidRPr="00556B2E">
        <w:rPr>
          <w:i/>
        </w:rPr>
        <w:t>Incomplete and inconsistent reporting of maternal and fetal outcomes in infertility treatment trials.</w:t>
      </w:r>
      <w:r w:rsidRPr="00556B2E">
        <w:t xml:space="preserve"> Fertil Steril, 2011. </w:t>
      </w:r>
      <w:r w:rsidRPr="00556B2E">
        <w:rPr>
          <w:b/>
        </w:rPr>
        <w:t>95</w:t>
      </w:r>
      <w:r w:rsidRPr="00556B2E">
        <w:t>(8): p. 2527-30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18.</w:t>
      </w:r>
      <w:r w:rsidRPr="00556B2E">
        <w:tab/>
        <w:t xml:space="preserve">Davies, B.M., et al., </w:t>
      </w:r>
      <w:r w:rsidRPr="00556B2E">
        <w:rPr>
          <w:i/>
        </w:rPr>
        <w:t>Reported Outcome Measures in Degenerative Cervical Myelopathy: A Systematic Review.</w:t>
      </w:r>
      <w:r w:rsidRPr="00556B2E">
        <w:t xml:space="preserve"> PLoS One, 2016. </w:t>
      </w:r>
      <w:r w:rsidRPr="00556B2E">
        <w:rPr>
          <w:b/>
        </w:rPr>
        <w:t>11</w:t>
      </w:r>
      <w:r w:rsidRPr="00556B2E">
        <w:t>(8): p. e0157263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19.</w:t>
      </w:r>
      <w:r w:rsidRPr="00556B2E">
        <w:tab/>
        <w:t xml:space="preserve">de Mattos Lourenco, T., et al., </w:t>
      </w:r>
      <w:r w:rsidRPr="00556B2E">
        <w:rPr>
          <w:i/>
        </w:rPr>
        <w:t>A systematic review on reporting outcomes and outcome measures in trials on synthetic mesh procedures for pelvic organ prolapse: Urgent action is needed to improve quality of research.</w:t>
      </w:r>
      <w:r w:rsidRPr="00556B2E">
        <w:t xml:space="preserve"> Neurourology and Urodynamics, 2019. </w:t>
      </w:r>
      <w:r w:rsidRPr="00556B2E">
        <w:rPr>
          <w:b/>
        </w:rPr>
        <w:t>38</w:t>
      </w:r>
      <w:r w:rsidRPr="00556B2E">
        <w:t>(2): p. 509-524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20.</w:t>
      </w:r>
      <w:r w:rsidRPr="00556B2E">
        <w:tab/>
        <w:t xml:space="preserve">de Mattos Lourenco, T., et al., </w:t>
      </w:r>
      <w:r w:rsidRPr="00556B2E">
        <w:rPr>
          <w:i/>
        </w:rPr>
        <w:t>A systematic review of reported outcomes and outcome measures in randomized controlled trials on apical prolapse surgery.</w:t>
      </w:r>
      <w:r w:rsidRPr="00556B2E">
        <w:t xml:space="preserve"> International Journal of Gynecology and Obstetrics, 2019. </w:t>
      </w:r>
      <w:r w:rsidRPr="00556B2E">
        <w:rPr>
          <w:b/>
        </w:rPr>
        <w:t>145</w:t>
      </w:r>
      <w:r w:rsidRPr="00556B2E">
        <w:t>(1): p. 4-11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21.</w:t>
      </w:r>
      <w:r w:rsidRPr="00556B2E">
        <w:tab/>
        <w:t xml:space="preserve">Deckert, S., et al., </w:t>
      </w:r>
      <w:r w:rsidRPr="00556B2E">
        <w:rPr>
          <w:i/>
        </w:rPr>
        <w:t>A systematic review of the outcomes reported in multimodal pain therapy for chronic pain.</w:t>
      </w:r>
      <w:r w:rsidRPr="00556B2E">
        <w:t xml:space="preserve"> Eur J Pain, 2016. </w:t>
      </w:r>
      <w:r w:rsidRPr="00556B2E">
        <w:rPr>
          <w:b/>
        </w:rPr>
        <w:t>20</w:t>
      </w:r>
      <w:r w:rsidRPr="00556B2E">
        <w:t>(1): p. 51-63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22.</w:t>
      </w:r>
      <w:r w:rsidRPr="00556B2E">
        <w:tab/>
        <w:t xml:space="preserve">Denniston, A., et al., </w:t>
      </w:r>
      <w:r w:rsidRPr="00556B2E">
        <w:rPr>
          <w:i/>
        </w:rPr>
        <w:t>Heterogeneity of primary outcome measures used in clinical trials of treatments for intermediate, posterior, and panuveitis.</w:t>
      </w:r>
      <w:r w:rsidRPr="00556B2E">
        <w:t xml:space="preserve"> Orphanet Journal of Rare Diseases, 2015. </w:t>
      </w:r>
      <w:r w:rsidRPr="00556B2E">
        <w:rPr>
          <w:b/>
        </w:rPr>
        <w:t>10</w:t>
      </w:r>
      <w:r w:rsidRPr="00556B2E">
        <w:t>(1): p. no pagination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23.</w:t>
      </w:r>
      <w:r w:rsidRPr="00556B2E">
        <w:tab/>
        <w:t xml:space="preserve">Dos Santos, F., et al., </w:t>
      </w:r>
      <w:r w:rsidRPr="00556B2E">
        <w:rPr>
          <w:i/>
        </w:rPr>
        <w:t>Development of a core outcome set for trials on induction of labour: an international multistakeholder Delphi study.</w:t>
      </w:r>
      <w:r w:rsidRPr="00556B2E">
        <w:t xml:space="preserve"> BJOG, 2018. </w:t>
      </w:r>
      <w:r w:rsidRPr="00556B2E">
        <w:rPr>
          <w:b/>
        </w:rPr>
        <w:t>125</w:t>
      </w:r>
      <w:r w:rsidRPr="00556B2E">
        <w:t>(13): p. 1673-1680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24.</w:t>
      </w:r>
      <w:r w:rsidRPr="00556B2E">
        <w:tab/>
        <w:t xml:space="preserve">Duffy, J., et al., </w:t>
      </w:r>
      <w:r w:rsidRPr="00556B2E">
        <w:rPr>
          <w:i/>
        </w:rPr>
        <w:t>Outcome reporting across randomised controlled trials evaluating therapeutic interventions for pre-eclampsia.</w:t>
      </w:r>
      <w:r w:rsidRPr="00556B2E">
        <w:t xml:space="preserve"> BJOG, 2017. </w:t>
      </w:r>
      <w:r w:rsidRPr="00556B2E">
        <w:rPr>
          <w:b/>
        </w:rPr>
        <w:t>124</w:t>
      </w:r>
      <w:r w:rsidRPr="00556B2E">
        <w:t>(12): p. 1829-1839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25.</w:t>
      </w:r>
      <w:r w:rsidRPr="00556B2E">
        <w:tab/>
        <w:t xml:space="preserve">Duncan Millar, J., et al., </w:t>
      </w:r>
      <w:r w:rsidRPr="00556B2E">
        <w:rPr>
          <w:i/>
        </w:rPr>
        <w:t>Outcome measures in post-stroke arm rehabilitation trials: do existing measures capture outcomes that are important to stroke survivors, carers, and clinicians?</w:t>
      </w:r>
      <w:r w:rsidRPr="00556B2E">
        <w:t xml:space="preserve"> Clin Rehabil, 2019. </w:t>
      </w:r>
      <w:r w:rsidRPr="00556B2E">
        <w:rPr>
          <w:b/>
        </w:rPr>
        <w:t>33</w:t>
      </w:r>
      <w:r w:rsidRPr="00556B2E">
        <w:t>(4): p. 737-749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26.</w:t>
      </w:r>
      <w:r w:rsidRPr="00556B2E">
        <w:tab/>
        <w:t xml:space="preserve">Durnea, C.M., et al., </w:t>
      </w:r>
      <w:r w:rsidRPr="00556B2E">
        <w:rPr>
          <w:i/>
        </w:rPr>
        <w:t>A systematic review of outcome and outcome-measure reporting in randomised trials evaluating surgical interventions for anterior-compartment vaginal prolapse: a call to action to develop a core outcome set.</w:t>
      </w:r>
      <w:r w:rsidRPr="00556B2E">
        <w:t xml:space="preserve"> Int Urogynecol J, 2018. </w:t>
      </w:r>
      <w:r w:rsidRPr="00556B2E">
        <w:rPr>
          <w:b/>
        </w:rPr>
        <w:t>29</w:t>
      </w:r>
      <w:r w:rsidRPr="00556B2E">
        <w:t>(12): p. 1727-1745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27.</w:t>
      </w:r>
      <w:r w:rsidRPr="00556B2E">
        <w:tab/>
        <w:t xml:space="preserve">Egan, A.M., et al., </w:t>
      </w:r>
      <w:r w:rsidRPr="00556B2E">
        <w:rPr>
          <w:i/>
        </w:rPr>
        <w:t>A core outcome set for studies evaluating the effectiveness of prepregnancy care for women with pregestational diabetes.</w:t>
      </w:r>
      <w:r w:rsidRPr="00556B2E">
        <w:t xml:space="preserve"> Diabetologia, 2017. </w:t>
      </w:r>
      <w:r w:rsidRPr="00556B2E">
        <w:rPr>
          <w:b/>
        </w:rPr>
        <w:t>60</w:t>
      </w:r>
      <w:r w:rsidRPr="00556B2E">
        <w:t>(7): p. 1190-1196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28.</w:t>
      </w:r>
      <w:r w:rsidRPr="00556B2E">
        <w:tab/>
        <w:t xml:space="preserve">Eleftheriadou, V., et al., </w:t>
      </w:r>
      <w:r w:rsidRPr="00556B2E">
        <w:rPr>
          <w:i/>
        </w:rPr>
        <w:t>Which outcomes should we measure in vitiligo? Results of a systematic review and a survey among patients and clinicians on outcomes in vitiligo trials.</w:t>
      </w:r>
      <w:r w:rsidRPr="00556B2E">
        <w:t xml:space="preserve"> British Journal of Dermatology, 2012. </w:t>
      </w:r>
      <w:r w:rsidRPr="00556B2E">
        <w:rPr>
          <w:b/>
        </w:rPr>
        <w:t>167</w:t>
      </w:r>
      <w:r w:rsidRPr="00556B2E">
        <w:t>(4): p. 804-814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29.</w:t>
      </w:r>
      <w:r w:rsidRPr="00556B2E">
        <w:tab/>
        <w:t xml:space="preserve">Faggion, C.M., Jr., S. Listl, and Y.K. Tu, </w:t>
      </w:r>
      <w:r w:rsidRPr="00556B2E">
        <w:rPr>
          <w:i/>
        </w:rPr>
        <w:t>Assessment of endpoints in studies on peri-implantitis treatment--a systematic review.</w:t>
      </w:r>
      <w:r w:rsidRPr="00556B2E">
        <w:t xml:space="preserve"> J Dent, 2010. </w:t>
      </w:r>
      <w:r w:rsidRPr="00556B2E">
        <w:rPr>
          <w:b/>
        </w:rPr>
        <w:t>38</w:t>
      </w:r>
      <w:r w:rsidRPr="00556B2E">
        <w:t>(6): p. 443-50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lastRenderedPageBreak/>
        <w:t>30.</w:t>
      </w:r>
      <w:r w:rsidRPr="00556B2E">
        <w:tab/>
        <w:t xml:space="preserve">Fish, R., et al., </w:t>
      </w:r>
      <w:r w:rsidRPr="00556B2E">
        <w:rPr>
          <w:i/>
        </w:rPr>
        <w:t>Systematic review of outcome measures following chemoradiotherapy for the treatment of anal cancer (CORMAC).</w:t>
      </w:r>
      <w:r w:rsidRPr="00556B2E">
        <w:t xml:space="preserve"> Colorectal Dis, 2018. </w:t>
      </w:r>
      <w:r w:rsidRPr="00556B2E">
        <w:rPr>
          <w:b/>
        </w:rPr>
        <w:t>20</w:t>
      </w:r>
      <w:r w:rsidRPr="00556B2E">
        <w:t>(5): p. 371-382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31.</w:t>
      </w:r>
      <w:r w:rsidRPr="00556B2E">
        <w:tab/>
        <w:t xml:space="preserve">Fitzpatrick, R., et al., </w:t>
      </w:r>
      <w:r w:rsidRPr="00556B2E">
        <w:rPr>
          <w:i/>
        </w:rPr>
        <w:t>A systematic review of outcome measures used in forensic mental health research with consensus panel opinion.</w:t>
      </w:r>
      <w:r w:rsidRPr="00556B2E">
        <w:t xml:space="preserve"> Health Technology Assessment, 2010. </w:t>
      </w:r>
      <w:r w:rsidRPr="00556B2E">
        <w:rPr>
          <w:b/>
        </w:rPr>
        <w:t>14</w:t>
      </w:r>
      <w:r w:rsidRPr="00556B2E">
        <w:t>(18): p. 1-108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32.</w:t>
      </w:r>
      <w:r w:rsidRPr="00556B2E">
        <w:tab/>
        <w:t xml:space="preserve">Gethin, G., F. Killeen, and D. Devane, </w:t>
      </w:r>
      <w:r w:rsidRPr="00556B2E">
        <w:rPr>
          <w:i/>
        </w:rPr>
        <w:t>Heterogeneity of wound outcome measures in RCTs of treatments for VLUs: a systematic review.</w:t>
      </w:r>
      <w:r w:rsidRPr="00556B2E">
        <w:t xml:space="preserve"> J Wound Care, 2015. </w:t>
      </w:r>
      <w:r w:rsidRPr="00556B2E">
        <w:rPr>
          <w:b/>
        </w:rPr>
        <w:t>24</w:t>
      </w:r>
      <w:r w:rsidRPr="00556B2E">
        <w:t>(5): p. 211-2, 214, 216 passim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33.</w:t>
      </w:r>
      <w:r w:rsidRPr="00556B2E">
        <w:tab/>
        <w:t xml:space="preserve">Glynne-Jones, R., et al., </w:t>
      </w:r>
      <w:r w:rsidRPr="00556B2E">
        <w:rPr>
          <w:i/>
        </w:rPr>
        <w:t>Clinical endpoints in trials of chemoradiation for patients with anal cancer.</w:t>
      </w:r>
      <w:r w:rsidRPr="00556B2E">
        <w:t xml:space="preserve"> Lancet Oncol, 2017. </w:t>
      </w:r>
      <w:r w:rsidRPr="00556B2E">
        <w:rPr>
          <w:b/>
        </w:rPr>
        <w:t>18</w:t>
      </w:r>
      <w:r w:rsidRPr="00556B2E">
        <w:t>(4): p. e218-e227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34.</w:t>
      </w:r>
      <w:r w:rsidRPr="00556B2E">
        <w:tab/>
        <w:t xml:space="preserve">Goncalves, A.C., et al., </w:t>
      </w:r>
      <w:r w:rsidRPr="00556B2E">
        <w:rPr>
          <w:i/>
        </w:rPr>
        <w:t>Evaluating physical activity in dementia: a systematic review of outcomes to inform the development of a core outcome set.</w:t>
      </w:r>
      <w:r w:rsidRPr="00556B2E">
        <w:t xml:space="preserve"> Age Ageing, 2018. </w:t>
      </w:r>
      <w:r w:rsidRPr="00556B2E">
        <w:rPr>
          <w:b/>
        </w:rPr>
        <w:t>47</w:t>
      </w:r>
      <w:r w:rsidRPr="00556B2E">
        <w:t>(1): p. 34-41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35.</w:t>
      </w:r>
      <w:r w:rsidRPr="00556B2E">
        <w:tab/>
        <w:t xml:space="preserve">Hall, D., et al., </w:t>
      </w:r>
      <w:r w:rsidRPr="00556B2E">
        <w:rPr>
          <w:i/>
        </w:rPr>
        <w:t>Systematic review of outcome domains and instruments used in clinical trials of tinnitus treatments in adults.</w:t>
      </w:r>
      <w:r w:rsidRPr="00556B2E">
        <w:t xml:space="preserve"> Trials, 2016. </w:t>
      </w:r>
      <w:r w:rsidRPr="00556B2E">
        <w:rPr>
          <w:b/>
        </w:rPr>
        <w:t>17</w:t>
      </w:r>
      <w:r w:rsidRPr="00556B2E">
        <w:t>(1): p. no pagination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36.</w:t>
      </w:r>
      <w:r w:rsidRPr="00556B2E">
        <w:tab/>
        <w:t xml:space="preserve">Hancox, J., et al., </w:t>
      </w:r>
      <w:r w:rsidRPr="00556B2E">
        <w:rPr>
          <w:i/>
        </w:rPr>
        <w:t>Patient-centred outcomes for prehospital trauma trials: A systematic review and patient involvement exercise.</w:t>
      </w:r>
      <w:r w:rsidRPr="00556B2E">
        <w:t xml:space="preserve"> Trauma (United Kingdom), 2019. </w:t>
      </w:r>
      <w:r w:rsidRPr="00556B2E">
        <w:rPr>
          <w:b/>
        </w:rPr>
        <w:t>21</w:t>
      </w:r>
      <w:r w:rsidRPr="00556B2E">
        <w:t>(4): p. 259-271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37.</w:t>
      </w:r>
      <w:r w:rsidRPr="00556B2E">
        <w:tab/>
        <w:t xml:space="preserve">Hanson, C.S., et al., </w:t>
      </w:r>
      <w:r w:rsidRPr="00556B2E">
        <w:rPr>
          <w:i/>
        </w:rPr>
        <w:t>Informative for Decision Making? The Spectrum and Consistency of Outcomes After Living Kidney Donation Reported in Trials and Observational Studies.</w:t>
      </w:r>
      <w:r w:rsidRPr="00556B2E">
        <w:t xml:space="preserve"> Transplantation, 2019. </w:t>
      </w:r>
      <w:r w:rsidRPr="00556B2E">
        <w:rPr>
          <w:b/>
        </w:rPr>
        <w:t>103</w:t>
      </w:r>
      <w:r w:rsidRPr="00556B2E">
        <w:t>(2): p. 284-290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38.</w:t>
      </w:r>
      <w:r w:rsidRPr="00556B2E">
        <w:tab/>
        <w:t xml:space="preserve">Harman, N.L., et al., </w:t>
      </w:r>
      <w:r w:rsidRPr="00556B2E">
        <w:rPr>
          <w:i/>
        </w:rPr>
        <w:t>SCORE-IT (Selecting Core Outcomes for Randomised Effectiveness trials In Type 2 diabetes): a systematic review of registered trials.</w:t>
      </w:r>
      <w:r w:rsidRPr="00556B2E">
        <w:t xml:space="preserve"> Trials, 2017. </w:t>
      </w:r>
      <w:r w:rsidRPr="00556B2E">
        <w:rPr>
          <w:b/>
        </w:rPr>
        <w:t>18</w:t>
      </w:r>
      <w:r w:rsidRPr="00556B2E">
        <w:t>(1): p. 597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39.</w:t>
      </w:r>
      <w:r w:rsidRPr="00556B2E">
        <w:tab/>
        <w:t xml:space="preserve">Hatemi, G., et al., </w:t>
      </w:r>
      <w:r w:rsidRPr="00556B2E">
        <w:rPr>
          <w:i/>
        </w:rPr>
        <w:t>Outcome Measures Used in Clinical Trials for Behcet Syndrome: A Systematic Review.</w:t>
      </w:r>
      <w:r w:rsidRPr="00556B2E">
        <w:t xml:space="preserve"> Journal of Rheumatology, 2014. </w:t>
      </w:r>
      <w:r w:rsidRPr="00556B2E">
        <w:rPr>
          <w:b/>
        </w:rPr>
        <w:t>41</w:t>
      </w:r>
      <w:r w:rsidRPr="00556B2E">
        <w:t>(3): p. 599-612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40.</w:t>
      </w:r>
      <w:r w:rsidRPr="00556B2E">
        <w:tab/>
        <w:t xml:space="preserve">Herman, M.C., et al., </w:t>
      </w:r>
      <w:r w:rsidRPr="00556B2E">
        <w:rPr>
          <w:i/>
        </w:rPr>
        <w:t>Choice of primary outcomes evaluating treatment for heavy menstrual bleeding.</w:t>
      </w:r>
      <w:r w:rsidRPr="00556B2E">
        <w:t xml:space="preserve"> BJOG, 2016. </w:t>
      </w:r>
      <w:r w:rsidRPr="00556B2E">
        <w:rPr>
          <w:b/>
        </w:rPr>
        <w:t>123</w:t>
      </w:r>
      <w:r w:rsidRPr="00556B2E">
        <w:t>(10): p. 1593-8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41.</w:t>
      </w:r>
      <w:r w:rsidRPr="00556B2E">
        <w:tab/>
        <w:t xml:space="preserve">Hirsch, M., et al., </w:t>
      </w:r>
      <w:r w:rsidRPr="00556B2E">
        <w:rPr>
          <w:i/>
        </w:rPr>
        <w:t>Variation in outcome reporting in endometriosis trials: a systematic review.</w:t>
      </w:r>
      <w:r w:rsidRPr="00556B2E">
        <w:t xml:space="preserve"> Am J Obstet Gynecol, 2016. </w:t>
      </w:r>
      <w:r w:rsidRPr="00556B2E">
        <w:rPr>
          <w:b/>
        </w:rPr>
        <w:t>214</w:t>
      </w:r>
      <w:r w:rsidRPr="00556B2E">
        <w:t>(4): p. 452-64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42.</w:t>
      </w:r>
      <w:r w:rsidRPr="00556B2E">
        <w:tab/>
        <w:t xml:space="preserve">Hopkins, J.C., et al., </w:t>
      </w:r>
      <w:r w:rsidRPr="00556B2E">
        <w:rPr>
          <w:i/>
        </w:rPr>
        <w:t>Outcome reporting in bariatric surgery: an in-depth analysis to inform the development of a core outcome set, the BARIACT Study.</w:t>
      </w:r>
      <w:r w:rsidRPr="00556B2E">
        <w:t xml:space="preserve"> Obes Rev, 2015. </w:t>
      </w:r>
      <w:r w:rsidRPr="00556B2E">
        <w:rPr>
          <w:b/>
        </w:rPr>
        <w:t>16</w:t>
      </w:r>
      <w:r w:rsidRPr="00556B2E">
        <w:t>(1): p. 88-106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43.</w:t>
      </w:r>
      <w:r w:rsidRPr="00556B2E">
        <w:tab/>
        <w:t xml:space="preserve">Horton, L., T. Duffy, and C.R. Martin, </w:t>
      </w:r>
      <w:r w:rsidRPr="00556B2E">
        <w:rPr>
          <w:i/>
        </w:rPr>
        <w:t>Assessing outcomes of alcohol-related brain damage (ARBD): What should we be measuring?</w:t>
      </w:r>
      <w:r w:rsidRPr="00556B2E">
        <w:t xml:space="preserve"> Drugs-Education Prevention and Policy, 2015. </w:t>
      </w:r>
      <w:r w:rsidRPr="00556B2E">
        <w:rPr>
          <w:b/>
        </w:rPr>
        <w:t>22</w:t>
      </w:r>
      <w:r w:rsidRPr="00556B2E">
        <w:t>(2): p. 151-159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44.</w:t>
      </w:r>
      <w:r w:rsidRPr="00556B2E">
        <w:tab/>
        <w:t xml:space="preserve">Hujoel, P.P. and T.A. DeRouen, </w:t>
      </w:r>
      <w:r w:rsidRPr="00556B2E">
        <w:rPr>
          <w:i/>
        </w:rPr>
        <w:t>A survey of endpoint characteristics in periodontal clinical trials published 1988-1992, and implications for future studies.</w:t>
      </w:r>
      <w:r w:rsidRPr="00556B2E">
        <w:t xml:space="preserve"> J Clin Periodontol, 1995. </w:t>
      </w:r>
      <w:r w:rsidRPr="00556B2E">
        <w:rPr>
          <w:b/>
        </w:rPr>
        <w:t>22</w:t>
      </w:r>
      <w:r w:rsidRPr="00556B2E">
        <w:t>(5): p. 397-407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45.</w:t>
      </w:r>
      <w:r w:rsidRPr="00556B2E">
        <w:tab/>
        <w:t xml:space="preserve">Hussain, S. and S.R. Knight, </w:t>
      </w:r>
      <w:r w:rsidRPr="00556B2E">
        <w:rPr>
          <w:i/>
        </w:rPr>
        <w:t>Quality and consistency of outcome reporting in clinical trials of immunosuppression in renal transplantation.</w:t>
      </w:r>
      <w:r w:rsidRPr="00556B2E">
        <w:t xml:space="preserve"> Clin Transplant, 2016. </w:t>
      </w:r>
      <w:r w:rsidRPr="00556B2E">
        <w:rPr>
          <w:b/>
        </w:rPr>
        <w:t>30</w:t>
      </w:r>
      <w:r w:rsidRPr="00556B2E">
        <w:t>(11): p. 1440-1448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46.</w:t>
      </w:r>
      <w:r w:rsidRPr="00556B2E">
        <w:tab/>
        <w:t xml:space="preserve">Ismail, R., A. Azuara-Blanco, and C.R. Ramsay, </w:t>
      </w:r>
      <w:r w:rsidRPr="00556B2E">
        <w:rPr>
          <w:i/>
        </w:rPr>
        <w:t>Outcome Measures in Glaucoma: A Systematic Review of Cochrane Reviews and Protocols.</w:t>
      </w:r>
      <w:r w:rsidRPr="00556B2E">
        <w:t xml:space="preserve"> J Glaucoma, 2015. </w:t>
      </w:r>
      <w:r w:rsidRPr="00556B2E">
        <w:rPr>
          <w:b/>
        </w:rPr>
        <w:t>24</w:t>
      </w:r>
      <w:r w:rsidRPr="00556B2E">
        <w:t>(7): p. 533-8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47.</w:t>
      </w:r>
      <w:r w:rsidRPr="00556B2E">
        <w:tab/>
        <w:t xml:space="preserve">Jerosch-Herold, C., et al., </w:t>
      </w:r>
      <w:r w:rsidRPr="00556B2E">
        <w:rPr>
          <w:i/>
        </w:rPr>
        <w:t>A systematic review of outcomes assessed in randomized controlled trials of surgical interventions for carpal tunnel syndrome using the International Classification of Functioning, Disability and Health (ICF) as a reference tool.</w:t>
      </w:r>
      <w:r w:rsidRPr="00556B2E">
        <w:t xml:space="preserve"> BMC Musculoskeletal Disorders, 2006. </w:t>
      </w:r>
      <w:r w:rsidRPr="00556B2E">
        <w:rPr>
          <w:b/>
        </w:rPr>
        <w:t>7</w:t>
      </w:r>
      <w:r w:rsidRPr="00556B2E">
        <w:t>: p. no pagination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48.</w:t>
      </w:r>
      <w:r w:rsidRPr="00556B2E">
        <w:tab/>
        <w:t xml:space="preserve">Kapadia, M.Z., et al., </w:t>
      </w:r>
      <w:r w:rsidRPr="00556B2E">
        <w:rPr>
          <w:i/>
        </w:rPr>
        <w:t>A Core Outcome Set for Children With Feeding Tubes and Neurologic Impairment: A Systematic Review.</w:t>
      </w:r>
      <w:r w:rsidRPr="00556B2E">
        <w:t xml:space="preserve"> Pediatrics, 2016. </w:t>
      </w:r>
      <w:r w:rsidRPr="00556B2E">
        <w:rPr>
          <w:b/>
        </w:rPr>
        <w:t>138</w:t>
      </w:r>
      <w:r w:rsidRPr="00556B2E">
        <w:t>(1)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49.</w:t>
      </w:r>
      <w:r w:rsidRPr="00556B2E">
        <w:tab/>
        <w:t xml:space="preserve">Kaufman, J., et al., </w:t>
      </w:r>
      <w:r w:rsidRPr="00556B2E">
        <w:rPr>
          <w:i/>
        </w:rPr>
        <w:t>Outcomes mapping study for childhood vaccination communication: too few concepts were measured in too many ways.</w:t>
      </w:r>
      <w:r w:rsidRPr="00556B2E">
        <w:t xml:space="preserve"> J Clin Epidemiol, 2016. </w:t>
      </w:r>
      <w:r w:rsidRPr="00556B2E">
        <w:rPr>
          <w:b/>
        </w:rPr>
        <w:t>72</w:t>
      </w:r>
      <w:r w:rsidRPr="00556B2E">
        <w:t>: p. 33-44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50.</w:t>
      </w:r>
      <w:r w:rsidRPr="00556B2E">
        <w:tab/>
        <w:t xml:space="preserve">Koot, M.H., et al., </w:t>
      </w:r>
      <w:r w:rsidRPr="00556B2E">
        <w:rPr>
          <w:i/>
        </w:rPr>
        <w:t>Variation in hyperemesis gravidarum definition and outcome reporting in randomised clinical trials: a systematic review.</w:t>
      </w:r>
      <w:r w:rsidRPr="00556B2E">
        <w:t xml:space="preserve"> BJOG, 2018. </w:t>
      </w:r>
      <w:r w:rsidRPr="00556B2E">
        <w:rPr>
          <w:b/>
        </w:rPr>
        <w:t>125</w:t>
      </w:r>
      <w:r w:rsidRPr="00556B2E">
        <w:t>(12): p. 1514-1521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lastRenderedPageBreak/>
        <w:t>51.</w:t>
      </w:r>
      <w:r w:rsidRPr="00556B2E">
        <w:tab/>
        <w:t xml:space="preserve">Kuizenga-Wessel, S., et al., </w:t>
      </w:r>
      <w:r w:rsidRPr="00556B2E">
        <w:rPr>
          <w:i/>
        </w:rPr>
        <w:t>Reporting on Outcome Measures of Functional Constipation in Children-A Systematic Review.</w:t>
      </w:r>
      <w:r w:rsidRPr="00556B2E">
        <w:t xml:space="preserve"> J Pediatr Gastroenterol Nutr, 2016. </w:t>
      </w:r>
      <w:r w:rsidRPr="00556B2E">
        <w:rPr>
          <w:b/>
        </w:rPr>
        <w:t>62</w:t>
      </w:r>
      <w:r w:rsidRPr="00556B2E">
        <w:t>(6): p. 840-6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52.</w:t>
      </w:r>
      <w:r w:rsidRPr="00556B2E">
        <w:tab/>
        <w:t xml:space="preserve">Malinowski, A.K., et al., </w:t>
      </w:r>
      <w:r w:rsidRPr="00556B2E">
        <w:rPr>
          <w:i/>
        </w:rPr>
        <w:t>Reported Outcomes in Perinatal Iron Deficiency Anemia Trials: A Systematic Review.</w:t>
      </w:r>
      <w:r w:rsidRPr="00556B2E">
        <w:t xml:space="preserve"> Gynecol Obstet Invest, 2019. </w:t>
      </w:r>
      <w:r w:rsidRPr="00556B2E">
        <w:rPr>
          <w:b/>
        </w:rPr>
        <w:t>84</w:t>
      </w:r>
      <w:r w:rsidRPr="00556B2E">
        <w:t>(5): p. 417-434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53.</w:t>
      </w:r>
      <w:r w:rsidRPr="00556B2E">
        <w:tab/>
        <w:t xml:space="preserve">Marks, M., et al., </w:t>
      </w:r>
      <w:r w:rsidRPr="00556B2E">
        <w:rPr>
          <w:i/>
        </w:rPr>
        <w:t>Outcome measures and their measurement properties for trapeziometacarpal osteoarthritis: a systematic literature review.</w:t>
      </w:r>
      <w:r w:rsidRPr="00556B2E">
        <w:t xml:space="preserve"> J Hand Surg Eur Vol, 2013. </w:t>
      </w:r>
      <w:r w:rsidRPr="00556B2E">
        <w:rPr>
          <w:b/>
        </w:rPr>
        <w:t>38</w:t>
      </w:r>
      <w:r w:rsidRPr="00556B2E">
        <w:t>(8): p. 822-38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54.</w:t>
      </w:r>
      <w:r w:rsidRPr="00556B2E">
        <w:tab/>
        <w:t xml:space="preserve">Matvienko-Sikar, K., et al., </w:t>
      </w:r>
      <w:r w:rsidRPr="00556B2E">
        <w:rPr>
          <w:i/>
        </w:rPr>
        <w:t>Developing a core outcome set for childhood obesity prevention: A systematic review.</w:t>
      </w:r>
      <w:r w:rsidRPr="00556B2E">
        <w:t xml:space="preserve"> Matern Child Nutr, 2018: p. e12680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55.</w:t>
      </w:r>
      <w:r w:rsidRPr="00556B2E">
        <w:tab/>
        <w:t xml:space="preserve">Meher, S. and Z. Alfirevic, </w:t>
      </w:r>
      <w:r w:rsidRPr="00556B2E">
        <w:rPr>
          <w:i/>
        </w:rPr>
        <w:t>Choice of primary outcomes in randomised trials and systematic reviews evaluating interventions for preterm birth prevention: a systematic review.</w:t>
      </w:r>
      <w:r w:rsidRPr="00556B2E">
        <w:t xml:space="preserve"> BJOG, 2014. </w:t>
      </w:r>
      <w:r w:rsidRPr="00556B2E">
        <w:rPr>
          <w:b/>
        </w:rPr>
        <w:t>121</w:t>
      </w:r>
      <w:r w:rsidRPr="00556B2E">
        <w:t>(10): p. 1188-94; discussion 1195-6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56.</w:t>
      </w:r>
      <w:r w:rsidRPr="00556B2E">
        <w:tab/>
        <w:t xml:space="preserve">Meher, S., et al., </w:t>
      </w:r>
      <w:r w:rsidRPr="00556B2E">
        <w:rPr>
          <w:i/>
        </w:rPr>
        <w:t>Core outcome sets for prevention and treatment of postpartum haemorrhage: an international Delphi consensus study.</w:t>
      </w:r>
      <w:r w:rsidRPr="00556B2E">
        <w:t xml:space="preserve"> BJOG, 2019. </w:t>
      </w:r>
      <w:r w:rsidRPr="00556B2E">
        <w:rPr>
          <w:b/>
        </w:rPr>
        <w:t>126</w:t>
      </w:r>
      <w:r w:rsidRPr="00556B2E">
        <w:t>(1): p. 83-93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57.</w:t>
      </w:r>
      <w:r w:rsidRPr="00556B2E">
        <w:tab/>
        <w:t xml:space="preserve">Mellor, K., D. Hind, and M.J. Lee, </w:t>
      </w:r>
      <w:r w:rsidRPr="00556B2E">
        <w:rPr>
          <w:i/>
        </w:rPr>
        <w:t>A systematic review of outcomes reported in small bowel obstruction research.</w:t>
      </w:r>
      <w:r w:rsidRPr="00556B2E">
        <w:t xml:space="preserve"> J Surg Res, 2018. </w:t>
      </w:r>
      <w:r w:rsidRPr="00556B2E">
        <w:rPr>
          <w:b/>
        </w:rPr>
        <w:t>229</w:t>
      </w:r>
      <w:r w:rsidRPr="00556B2E">
        <w:t>: p. 41-50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58.</w:t>
      </w:r>
      <w:r w:rsidRPr="00556B2E">
        <w:tab/>
        <w:t xml:space="preserve">Metryka, A., et al., </w:t>
      </w:r>
      <w:r w:rsidRPr="00556B2E">
        <w:rPr>
          <w:i/>
        </w:rPr>
        <w:t>Toward a Core Outcome Set for Head, Neck, and Respiratory Disease in Mucopolysaccharidosis Type II: Systematic Literature Review and Assessment of Heterogeneity in Outcome Reporting.</w:t>
      </w:r>
      <w:r w:rsidRPr="00556B2E">
        <w:t xml:space="preserve"> Journal of Inborn Errors of Metabolism and Screening, 2019. </w:t>
      </w:r>
      <w:r w:rsidRPr="00556B2E">
        <w:rPr>
          <w:b/>
        </w:rPr>
        <w:t>7</w:t>
      </w:r>
      <w:r w:rsidRPr="00556B2E">
        <w:t>: p. no pagination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59.</w:t>
      </w:r>
      <w:r w:rsidRPr="00556B2E">
        <w:tab/>
        <w:t xml:space="preserve">Opondo, D., et al., </w:t>
      </w:r>
      <w:r w:rsidRPr="00556B2E">
        <w:rPr>
          <w:i/>
        </w:rPr>
        <w:t>Standardization of patient outcomes reporting in percutaneous nephrolithotomy.</w:t>
      </w:r>
      <w:r w:rsidRPr="00556B2E">
        <w:t xml:space="preserve"> J Endourol, 2014. </w:t>
      </w:r>
      <w:r w:rsidRPr="00556B2E">
        <w:rPr>
          <w:b/>
        </w:rPr>
        <w:t>28</w:t>
      </w:r>
      <w:r w:rsidRPr="00556B2E">
        <w:t>(7): p. 767-74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60.</w:t>
      </w:r>
      <w:r w:rsidRPr="00556B2E">
        <w:tab/>
        <w:t xml:space="preserve">Page, M.J., et al., </w:t>
      </w:r>
      <w:r w:rsidRPr="00556B2E">
        <w:rPr>
          <w:i/>
        </w:rPr>
        <w:t>Core domain and outcome measurement sets for shoulder pain trials are needed: systematic review of physical therapy trials.</w:t>
      </w:r>
      <w:r w:rsidRPr="00556B2E">
        <w:t xml:space="preserve"> J Clin Epidemiol, 2015. </w:t>
      </w:r>
      <w:r w:rsidRPr="00556B2E">
        <w:rPr>
          <w:b/>
        </w:rPr>
        <w:t>68</w:t>
      </w:r>
      <w:r w:rsidRPr="00556B2E">
        <w:t>(11): p. 1270-81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61.</w:t>
      </w:r>
      <w:r w:rsidRPr="00556B2E">
        <w:tab/>
        <w:t xml:space="preserve">Page, M.J., et al., </w:t>
      </w:r>
      <w:r w:rsidRPr="00556B2E">
        <w:rPr>
          <w:i/>
        </w:rPr>
        <w:t>Outcome Reporting in Randomized Trials for Shoulder Disorders: Literature Review to Inform the Development of a Core Outcome Set.</w:t>
      </w:r>
      <w:r w:rsidRPr="00556B2E">
        <w:t xml:space="preserve"> Arthritis Care Res (Hoboken), 2018. </w:t>
      </w:r>
      <w:r w:rsidRPr="00556B2E">
        <w:rPr>
          <w:b/>
        </w:rPr>
        <w:t>70</w:t>
      </w:r>
      <w:r w:rsidRPr="00556B2E">
        <w:t>(2): p. 252-259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62.</w:t>
      </w:r>
      <w:r w:rsidRPr="00556B2E">
        <w:tab/>
        <w:t xml:space="preserve">Pergialiotis, V., et al., </w:t>
      </w:r>
      <w:r w:rsidRPr="00556B2E">
        <w:rPr>
          <w:i/>
        </w:rPr>
        <w:t>Do we need a core outcome set for childbirth perineal trauma research? A systematic review of outcome reporting in randomised trials evaluating the management of childbirth trauma.</w:t>
      </w:r>
      <w:r w:rsidRPr="00556B2E">
        <w:t xml:space="preserve"> BJOG, 2018. </w:t>
      </w:r>
      <w:r w:rsidRPr="00556B2E">
        <w:rPr>
          <w:b/>
        </w:rPr>
        <w:t>125</w:t>
      </w:r>
      <w:r w:rsidRPr="00556B2E">
        <w:t>(12): p. 1522-1531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63.</w:t>
      </w:r>
      <w:r w:rsidRPr="00556B2E">
        <w:tab/>
        <w:t xml:space="preserve">Perry, H., et al., </w:t>
      </w:r>
      <w:r w:rsidRPr="00556B2E">
        <w:rPr>
          <w:i/>
        </w:rPr>
        <w:t>Outcome reporting across randomized trials and observational studies evaluating treatments for twin-twin transfusion syndrome: systematic review.</w:t>
      </w:r>
      <w:r w:rsidRPr="00556B2E">
        <w:t xml:space="preserve"> Ultrasound Obstet Gynecol, 2018. </w:t>
      </w:r>
      <w:r w:rsidRPr="00556B2E">
        <w:rPr>
          <w:b/>
        </w:rPr>
        <w:t>52</w:t>
      </w:r>
      <w:r w:rsidRPr="00556B2E">
        <w:t>(5): p. 577-585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64.</w:t>
      </w:r>
      <w:r w:rsidRPr="00556B2E">
        <w:tab/>
        <w:t xml:space="preserve">Potter, S., et al., </w:t>
      </w:r>
      <w:r w:rsidRPr="00556B2E">
        <w:rPr>
          <w:i/>
        </w:rPr>
        <w:t>Reporting clinical outcomes of breast reconstruction: a systematic review.</w:t>
      </w:r>
      <w:r w:rsidRPr="00556B2E">
        <w:t xml:space="preserve"> J Natl Cancer Inst, 2011. </w:t>
      </w:r>
      <w:r w:rsidRPr="00556B2E">
        <w:rPr>
          <w:b/>
        </w:rPr>
        <w:t>103</w:t>
      </w:r>
      <w:r w:rsidRPr="00556B2E">
        <w:t>(1): p. 31-46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65.</w:t>
      </w:r>
      <w:r w:rsidRPr="00556B2E">
        <w:tab/>
        <w:t xml:space="preserve">Rahn, D.D., et al., </w:t>
      </w:r>
      <w:r w:rsidRPr="00556B2E">
        <w:rPr>
          <w:i/>
        </w:rPr>
        <w:t>Systematic review highlights difficulty interpreting diverse clinical outcomes in abnormal uterine bleeding trials.</w:t>
      </w:r>
      <w:r w:rsidRPr="00556B2E">
        <w:t xml:space="preserve"> J Clin Epidemiol, 2011. </w:t>
      </w:r>
      <w:r w:rsidRPr="00556B2E">
        <w:rPr>
          <w:b/>
        </w:rPr>
        <w:t>64</w:t>
      </w:r>
      <w:r w:rsidRPr="00556B2E">
        <w:t>(3): p. 293-300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66.</w:t>
      </w:r>
      <w:r w:rsidRPr="00556B2E">
        <w:tab/>
        <w:t xml:space="preserve">Rodgers, S., et al., </w:t>
      </w:r>
      <w:r w:rsidRPr="00556B2E">
        <w:rPr>
          <w:i/>
        </w:rPr>
        <w:t>Exploring the outcomes in studies of primary frozen shoulder: is there a need for a core outcome set?</w:t>
      </w:r>
      <w:r w:rsidRPr="00556B2E">
        <w:t xml:space="preserve"> Quality of Life Research, 2014. </w:t>
      </w:r>
      <w:r w:rsidRPr="00556B2E">
        <w:rPr>
          <w:b/>
        </w:rPr>
        <w:t>23</w:t>
      </w:r>
      <w:r w:rsidRPr="00556B2E">
        <w:t>(9): p. 2495-2504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67.</w:t>
      </w:r>
      <w:r w:rsidRPr="00556B2E">
        <w:tab/>
        <w:t xml:space="preserve">Rogozinska, E., et al., </w:t>
      </w:r>
      <w:r w:rsidRPr="00556B2E">
        <w:rPr>
          <w:i/>
        </w:rPr>
        <w:t>Variations in reporting of outcomes in randomized trials on diet and physical activity in pregnancy: A systematic review.</w:t>
      </w:r>
      <w:r w:rsidRPr="00556B2E">
        <w:t xml:space="preserve"> J Obstet Gynaecol Res, 2017. </w:t>
      </w:r>
      <w:r w:rsidRPr="00556B2E">
        <w:rPr>
          <w:b/>
        </w:rPr>
        <w:t>43</w:t>
      </w:r>
      <w:r w:rsidRPr="00556B2E">
        <w:t>(7): p. 1101-1110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68.</w:t>
      </w:r>
      <w:r w:rsidRPr="00556B2E">
        <w:tab/>
        <w:t xml:space="preserve">Ronsch, H., et al., </w:t>
      </w:r>
      <w:r w:rsidRPr="00556B2E">
        <w:rPr>
          <w:i/>
        </w:rPr>
        <w:t>Which outcomes have been measured in hand eczema trials? A systematic review.</w:t>
      </w:r>
      <w:r w:rsidRPr="00556B2E">
        <w:t xml:space="preserve"> Contact Dermatitis, 2019. </w:t>
      </w:r>
      <w:r w:rsidRPr="00556B2E">
        <w:rPr>
          <w:b/>
        </w:rPr>
        <w:t>80</w:t>
      </w:r>
      <w:r w:rsidRPr="00556B2E">
        <w:t>(4): p. 201-207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69.</w:t>
      </w:r>
      <w:r w:rsidRPr="00556B2E">
        <w:tab/>
        <w:t xml:space="preserve">Ross, A.R. and N.J. Hall, </w:t>
      </w:r>
      <w:r w:rsidRPr="00556B2E">
        <w:rPr>
          <w:i/>
        </w:rPr>
        <w:t>Outcome reporting in randomized controlled trials and systematic reviews of gastroschisis treatment: a systematic review.</w:t>
      </w:r>
      <w:r w:rsidRPr="00556B2E">
        <w:t xml:space="preserve"> J Pediatr Surg, 2016. </w:t>
      </w:r>
      <w:r w:rsidRPr="00556B2E">
        <w:rPr>
          <w:b/>
        </w:rPr>
        <w:t>51</w:t>
      </w:r>
      <w:r w:rsidRPr="00556B2E">
        <w:t>(8): p. 1385-9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70.</w:t>
      </w:r>
      <w:r w:rsidRPr="00556B2E">
        <w:tab/>
        <w:t xml:space="preserve">Ross, A., et al., </w:t>
      </w:r>
      <w:r w:rsidRPr="00556B2E">
        <w:rPr>
          <w:i/>
        </w:rPr>
        <w:t>A systematic review of outcomes in postoperative pain studies in paediatric and adolescent patients: towards development of a core outcome set.</w:t>
      </w:r>
      <w:r w:rsidRPr="00556B2E">
        <w:t xml:space="preserve"> Anaesthesia, 2018. </w:t>
      </w:r>
      <w:r w:rsidRPr="00556B2E">
        <w:rPr>
          <w:b/>
        </w:rPr>
        <w:t>73</w:t>
      </w:r>
      <w:r w:rsidRPr="00556B2E">
        <w:t>(3): p. 375-383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71.</w:t>
      </w:r>
      <w:r w:rsidRPr="00556B2E">
        <w:tab/>
        <w:t xml:space="preserve">Rubin, T., et al., </w:t>
      </w:r>
      <w:r w:rsidRPr="00556B2E">
        <w:rPr>
          <w:i/>
        </w:rPr>
        <w:t>Systematic review of outcome measures in pediatric eosinophilic esophagitis treatment trials.</w:t>
      </w:r>
      <w:r w:rsidRPr="00556B2E">
        <w:t xml:space="preserve"> Allergy Asthma Clin Immunol, 2016. </w:t>
      </w:r>
      <w:r w:rsidRPr="00556B2E">
        <w:rPr>
          <w:b/>
        </w:rPr>
        <w:t>12</w:t>
      </w:r>
      <w:r w:rsidRPr="00556B2E">
        <w:t>(1): p. 45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72.</w:t>
      </w:r>
      <w:r w:rsidRPr="00556B2E">
        <w:tab/>
        <w:t xml:space="preserve">Sadownik, L.A., P.J. Yong, and K.B. Smith, </w:t>
      </w:r>
      <w:r w:rsidRPr="00556B2E">
        <w:rPr>
          <w:i/>
        </w:rPr>
        <w:t>Systematic Review of Treatment Outcome Measures for Vulvodynia.</w:t>
      </w:r>
      <w:r w:rsidRPr="00556B2E">
        <w:t xml:space="preserve"> J Low Genit Tract Dis, 2018. </w:t>
      </w:r>
      <w:r w:rsidRPr="00556B2E">
        <w:rPr>
          <w:b/>
        </w:rPr>
        <w:t>22</w:t>
      </w:r>
      <w:r w:rsidRPr="00556B2E">
        <w:t>(3): p. 251-259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73.</w:t>
      </w:r>
      <w:r w:rsidRPr="00556B2E">
        <w:tab/>
        <w:t xml:space="preserve">Sautenet, B., et al., </w:t>
      </w:r>
      <w:r w:rsidRPr="00556B2E">
        <w:rPr>
          <w:i/>
        </w:rPr>
        <w:t>Strong heterogeneity of outcome reporting in systematic reviews.</w:t>
      </w:r>
      <w:r w:rsidRPr="00556B2E">
        <w:t xml:space="preserve"> J Clin Epidemiol, 2016. </w:t>
      </w:r>
      <w:r w:rsidRPr="00556B2E">
        <w:rPr>
          <w:b/>
        </w:rPr>
        <w:t>75</w:t>
      </w:r>
      <w:r w:rsidRPr="00556B2E">
        <w:t>: p. 93-9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lastRenderedPageBreak/>
        <w:t>74.</w:t>
      </w:r>
      <w:r w:rsidRPr="00556B2E">
        <w:tab/>
        <w:t xml:space="preserve">Sautenet, B., et al., </w:t>
      </w:r>
      <w:r w:rsidRPr="00556B2E">
        <w:rPr>
          <w:i/>
        </w:rPr>
        <w:t>Range and Consistency of Outcomes Reported in Randomized Trials Conducted in Kidney Transplant Recipients: A Systematic Review.</w:t>
      </w:r>
      <w:r w:rsidRPr="00556B2E">
        <w:t xml:space="preserve"> Transplantation, 2018. </w:t>
      </w:r>
      <w:r w:rsidRPr="00556B2E">
        <w:rPr>
          <w:b/>
        </w:rPr>
        <w:t>102</w:t>
      </w:r>
      <w:r w:rsidRPr="00556B2E">
        <w:t>(12): p. 2065-2071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75.</w:t>
      </w:r>
      <w:r w:rsidRPr="00556B2E">
        <w:tab/>
        <w:t xml:space="preserve">Sautenet, B., et al., </w:t>
      </w:r>
      <w:r w:rsidRPr="00556B2E">
        <w:rPr>
          <w:i/>
        </w:rPr>
        <w:t>Scope and Consistency of Outcomes Reported in Randomized Trials Conducted in Adults Receiving Hemodialysis: A Systematic Review.</w:t>
      </w:r>
      <w:r w:rsidRPr="00556B2E">
        <w:t xml:space="preserve"> Am J Kidney Dis, 2018. </w:t>
      </w:r>
      <w:r w:rsidRPr="00556B2E">
        <w:rPr>
          <w:b/>
        </w:rPr>
        <w:t>72</w:t>
      </w:r>
      <w:r w:rsidRPr="00556B2E">
        <w:t>(1): p. 62-74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76.</w:t>
      </w:r>
      <w:r w:rsidRPr="00556B2E">
        <w:tab/>
        <w:t xml:space="preserve">Sharif, M.O., et al., </w:t>
      </w:r>
      <w:r w:rsidRPr="00556B2E">
        <w:rPr>
          <w:i/>
        </w:rPr>
        <w:t>A systematic review of outcome measures used in clinical trials of treatment interventions following traumatic dental injuries.</w:t>
      </w:r>
      <w:r w:rsidRPr="00556B2E">
        <w:t xml:space="preserve"> Dent Traumatol, 2015. </w:t>
      </w:r>
      <w:r w:rsidRPr="00556B2E">
        <w:rPr>
          <w:b/>
        </w:rPr>
        <w:t>31</w:t>
      </w:r>
      <w:r w:rsidRPr="00556B2E">
        <w:t>(6): p. 422-8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77.</w:t>
      </w:r>
      <w:r w:rsidRPr="00556B2E">
        <w:tab/>
        <w:t xml:space="preserve">Simpson, R.C., K.S. Thomas, and R. Murphy, </w:t>
      </w:r>
      <w:r w:rsidRPr="00556B2E">
        <w:rPr>
          <w:i/>
        </w:rPr>
        <w:t>Outcome measures for vulval skin conditions: a systematic review of randomized controlled trials.</w:t>
      </w:r>
      <w:r w:rsidRPr="00556B2E">
        <w:t xml:space="preserve"> Br J Dermatol, 2013. </w:t>
      </w:r>
      <w:r w:rsidRPr="00556B2E">
        <w:rPr>
          <w:b/>
        </w:rPr>
        <w:t>169</w:t>
      </w:r>
      <w:r w:rsidRPr="00556B2E">
        <w:t>(3): p. 494-501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78.</w:t>
      </w:r>
      <w:r w:rsidRPr="00556B2E">
        <w:tab/>
        <w:t xml:space="preserve">Sims, M., et al., </w:t>
      </w:r>
      <w:r w:rsidRPr="00556B2E">
        <w:rPr>
          <w:i/>
        </w:rPr>
        <w:t>Inconsistent selection of outcomes and measurement devices found in shoulder arthroplasty research: An analysis of studies on ClinicalTrials.gov.</w:t>
      </w:r>
      <w:r w:rsidRPr="00556B2E">
        <w:t xml:space="preserve"> PLoS ONE, 2017. </w:t>
      </w:r>
      <w:r w:rsidRPr="00556B2E">
        <w:rPr>
          <w:b/>
        </w:rPr>
        <w:t>12</w:t>
      </w:r>
      <w:r w:rsidRPr="00556B2E">
        <w:t>(11): p. no pagination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79.</w:t>
      </w:r>
      <w:r w:rsidRPr="00556B2E">
        <w:tab/>
        <w:t xml:space="preserve">Singendonk, M.M.J., et al., </w:t>
      </w:r>
      <w:r w:rsidRPr="00556B2E">
        <w:rPr>
          <w:i/>
        </w:rPr>
        <w:t>Variations in Definitions and Outcome Measures in Gastroesophageal Reflux Disease: A Systematic Review.</w:t>
      </w:r>
      <w:r w:rsidRPr="00556B2E">
        <w:t xml:space="preserve"> Pediatrics, 2017. </w:t>
      </w:r>
      <w:r w:rsidRPr="00556B2E">
        <w:rPr>
          <w:b/>
        </w:rPr>
        <w:t>140</w:t>
      </w:r>
      <w:r w:rsidRPr="00556B2E">
        <w:t>(2)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80.</w:t>
      </w:r>
      <w:r w:rsidRPr="00556B2E">
        <w:tab/>
        <w:t xml:space="preserve">Sinha, I.P., P.R. Williamson, and R.L. Smyth, </w:t>
      </w:r>
      <w:r w:rsidRPr="00556B2E">
        <w:rPr>
          <w:i/>
        </w:rPr>
        <w:t>Outcomes in clinical trials of inhaled corticosteroids for children with asthma are narrowly focussed on short term disease activity.</w:t>
      </w:r>
      <w:r w:rsidRPr="00556B2E">
        <w:t xml:space="preserve"> PLoS One, 2009. </w:t>
      </w:r>
      <w:r w:rsidRPr="00556B2E">
        <w:rPr>
          <w:b/>
        </w:rPr>
        <w:t>4</w:t>
      </w:r>
      <w:r w:rsidRPr="00556B2E">
        <w:t>(7): p. e6276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81.</w:t>
      </w:r>
      <w:r w:rsidRPr="00556B2E">
        <w:tab/>
        <w:t xml:space="preserve">Smail-Faugeron, V., et al., </w:t>
      </w:r>
      <w:r w:rsidRPr="00556B2E">
        <w:rPr>
          <w:i/>
        </w:rPr>
        <w:t>Development of a core set of outcomes for randomized controlled trials with multiple outcomes--example of pulp treatments of primary teeth for extensive decay in children.</w:t>
      </w:r>
      <w:r w:rsidRPr="00556B2E">
        <w:t xml:space="preserve"> PLoS One, 2013. </w:t>
      </w:r>
      <w:r w:rsidRPr="00556B2E">
        <w:rPr>
          <w:b/>
        </w:rPr>
        <w:t>8</w:t>
      </w:r>
      <w:r w:rsidRPr="00556B2E">
        <w:t>(1): p. e51908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82.</w:t>
      </w:r>
      <w:r w:rsidRPr="00556B2E">
        <w:tab/>
        <w:t xml:space="preserve">Smith, P.P., et al., </w:t>
      </w:r>
      <w:r w:rsidRPr="00556B2E">
        <w:rPr>
          <w:i/>
        </w:rPr>
        <w:t>Outcomes in prevention and management of miscarriage trials: a systematic review.</w:t>
      </w:r>
      <w:r w:rsidRPr="00556B2E">
        <w:t xml:space="preserve"> BJOG, 2019. </w:t>
      </w:r>
      <w:r w:rsidRPr="00556B2E">
        <w:rPr>
          <w:b/>
        </w:rPr>
        <w:t>126</w:t>
      </w:r>
      <w:r w:rsidRPr="00556B2E">
        <w:t>(2): p. 176-189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83.</w:t>
      </w:r>
      <w:r w:rsidRPr="00556B2E">
        <w:tab/>
        <w:t xml:space="preserve">Taverny, G., et al., </w:t>
      </w:r>
      <w:r w:rsidRPr="00556B2E">
        <w:rPr>
          <w:i/>
        </w:rPr>
        <w:t>Outcomes used in randomised controlled trials of nutrition in the critically ill: a systematic review.</w:t>
      </w:r>
      <w:r w:rsidRPr="00556B2E">
        <w:t xml:space="preserve"> Critical Care, 2019. </w:t>
      </w:r>
      <w:r w:rsidRPr="00556B2E">
        <w:rPr>
          <w:b/>
        </w:rPr>
        <w:t>23</w:t>
      </w:r>
      <w:r w:rsidRPr="00556B2E">
        <w:t>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84.</w:t>
      </w:r>
      <w:r w:rsidRPr="00556B2E">
        <w:tab/>
        <w:t xml:space="preserve">Tirlapur, S.A., et al., </w:t>
      </w:r>
      <w:r w:rsidRPr="00556B2E">
        <w:rPr>
          <w:i/>
        </w:rPr>
        <w:t>Variations in the reporting of outcomes used in systematic reviews of treatment effectiveness research in bladder pain syndrome.</w:t>
      </w:r>
      <w:r w:rsidRPr="00556B2E">
        <w:t xml:space="preserve"> Eur J Obstet Gynecol Reprod Biol, 2014. </w:t>
      </w:r>
      <w:r w:rsidRPr="00556B2E">
        <w:rPr>
          <w:b/>
        </w:rPr>
        <w:t>180</w:t>
      </w:r>
      <w:r w:rsidRPr="00556B2E">
        <w:t>: p. 61-7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85.</w:t>
      </w:r>
      <w:r w:rsidRPr="00556B2E">
        <w:tab/>
        <w:t xml:space="preserve">Townsend, R., et al., </w:t>
      </w:r>
      <w:r w:rsidRPr="00556B2E">
        <w:rPr>
          <w:i/>
        </w:rPr>
        <w:t>Variation in outcome reporting in randomized controlled trials of interventions for prevention and treatment of fetal growth restriction.</w:t>
      </w:r>
      <w:r w:rsidRPr="00556B2E">
        <w:t xml:space="preserve"> Ultrasound Obstet Gynecol, 2019. </w:t>
      </w:r>
      <w:r w:rsidRPr="00556B2E">
        <w:rPr>
          <w:b/>
        </w:rPr>
        <w:t>53</w:t>
      </w:r>
      <w:r w:rsidRPr="00556B2E">
        <w:t>(5): p. 598-608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86.</w:t>
      </w:r>
      <w:r w:rsidRPr="00556B2E">
        <w:tab/>
        <w:t xml:space="preserve">Tsichlaki, A. and K. O'Brien, </w:t>
      </w:r>
      <w:r w:rsidRPr="00556B2E">
        <w:rPr>
          <w:i/>
        </w:rPr>
        <w:t>Do orthodontic research outcomes reflect patient values? A systematic review of randomized controlled trials involving children.</w:t>
      </w:r>
      <w:r w:rsidRPr="00556B2E">
        <w:t xml:space="preserve"> American Journal of Orthodontics and Dentofacial Orthopedics, 2014. </w:t>
      </w:r>
      <w:r w:rsidRPr="00556B2E">
        <w:rPr>
          <w:b/>
        </w:rPr>
        <w:t>146</w:t>
      </w:r>
      <w:r w:rsidRPr="00556B2E">
        <w:t>(3): p. 279-285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87.</w:t>
      </w:r>
      <w:r w:rsidRPr="00556B2E">
        <w:tab/>
        <w:t xml:space="preserve">Tsichlaki, A., et al., </w:t>
      </w:r>
      <w:r w:rsidRPr="00556B2E">
        <w:rPr>
          <w:i/>
        </w:rPr>
        <w:t>A scoping review of outcomes related to orthodontic treatment measured in cleft lip and palate.</w:t>
      </w:r>
      <w:r w:rsidRPr="00556B2E">
        <w:t xml:space="preserve"> Orthodontics &amp; Craniofacial Research, 2017. </w:t>
      </w:r>
      <w:r w:rsidRPr="00556B2E">
        <w:rPr>
          <w:b/>
        </w:rPr>
        <w:t>20</w:t>
      </w:r>
      <w:r w:rsidRPr="00556B2E">
        <w:t>(2): p. 55-64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88.</w:t>
      </w:r>
      <w:r w:rsidRPr="00556B2E">
        <w:tab/>
        <w:t xml:space="preserve">van Tol, R.R., et al., </w:t>
      </w:r>
      <w:r w:rsidRPr="00556B2E">
        <w:rPr>
          <w:i/>
        </w:rPr>
        <w:t>Towards a core outcome set for hemorrhoidal disease-a systematic review of outcomes reported in literature.</w:t>
      </w:r>
      <w:r w:rsidRPr="00556B2E">
        <w:t xml:space="preserve"> International Journal of Colorectal Disease, 2018. </w:t>
      </w:r>
      <w:r w:rsidRPr="00556B2E">
        <w:rPr>
          <w:b/>
        </w:rPr>
        <w:t>33</w:t>
      </w:r>
      <w:r w:rsidRPr="00556B2E">
        <w:t>(7): p. 849-856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89.</w:t>
      </w:r>
      <w:r w:rsidRPr="00556B2E">
        <w:tab/>
        <w:t xml:space="preserve">Whistance, R.N., et al., </w:t>
      </w:r>
      <w:r w:rsidRPr="00556B2E">
        <w:rPr>
          <w:i/>
        </w:rPr>
        <w:t>A systematic review of outcome reporting in colorectal cancer surgery.</w:t>
      </w:r>
      <w:r w:rsidRPr="00556B2E">
        <w:t xml:space="preserve"> Colorectal Disease, 2013. </w:t>
      </w:r>
      <w:r w:rsidRPr="00556B2E">
        <w:rPr>
          <w:b/>
        </w:rPr>
        <w:t>15</w:t>
      </w:r>
      <w:r w:rsidRPr="00556B2E">
        <w:t>(10): p. e548-e560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90.</w:t>
      </w:r>
      <w:r w:rsidRPr="00556B2E">
        <w:tab/>
        <w:t xml:space="preserve">Whitehead, L., et al., </w:t>
      </w:r>
      <w:r w:rsidRPr="00556B2E">
        <w:rPr>
          <w:i/>
        </w:rPr>
        <w:t>A systematic review of the outcomes reported in cardiac arrest clinical trials: the need for a core outcome set.</w:t>
      </w:r>
      <w:r w:rsidRPr="00556B2E">
        <w:t xml:space="preserve"> Resuscitation, 2015. </w:t>
      </w:r>
      <w:r w:rsidRPr="00556B2E">
        <w:rPr>
          <w:b/>
        </w:rPr>
        <w:t>88</w:t>
      </w:r>
      <w:r w:rsidRPr="00556B2E">
        <w:t>: p. 150-7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91.</w:t>
      </w:r>
      <w:r w:rsidRPr="00556B2E">
        <w:tab/>
        <w:t xml:space="preserve">Wilkinson, J., et al., </w:t>
      </w:r>
      <w:r w:rsidRPr="00556B2E">
        <w:rPr>
          <w:i/>
        </w:rPr>
        <w:t>No common denominator: a review of outcome measures in IVF RCTs.</w:t>
      </w:r>
      <w:r w:rsidRPr="00556B2E">
        <w:t xml:space="preserve"> Human Reproduction, 2016. </w:t>
      </w:r>
      <w:r w:rsidRPr="00556B2E">
        <w:rPr>
          <w:b/>
        </w:rPr>
        <w:t>31</w:t>
      </w:r>
      <w:r w:rsidRPr="00556B2E">
        <w:t>(12): p. 2714-2722.</w:t>
      </w:r>
    </w:p>
    <w:p w:rsidR="00556B2E" w:rsidRPr="00556B2E" w:rsidRDefault="00556B2E" w:rsidP="00556B2E">
      <w:pPr>
        <w:pStyle w:val="EndNoteBibliography"/>
        <w:spacing w:after="0"/>
        <w:ind w:left="720" w:hanging="720"/>
      </w:pPr>
      <w:r w:rsidRPr="00556B2E">
        <w:t>92.</w:t>
      </w:r>
      <w:r w:rsidRPr="00556B2E">
        <w:tab/>
        <w:t xml:space="preserve">Wittkop, L., et al., </w:t>
      </w:r>
      <w:r w:rsidRPr="00556B2E">
        <w:rPr>
          <w:i/>
        </w:rPr>
        <w:t>Methodological issues in the use of composite endpoints in clinical trials: examples from the HIV field.</w:t>
      </w:r>
      <w:r w:rsidRPr="00556B2E">
        <w:t xml:space="preserve"> Clinical Trials, 2010. </w:t>
      </w:r>
      <w:r w:rsidRPr="00556B2E">
        <w:rPr>
          <w:b/>
        </w:rPr>
        <w:t>7</w:t>
      </w:r>
      <w:r w:rsidRPr="00556B2E">
        <w:t>(1): p. 19-35.</w:t>
      </w:r>
    </w:p>
    <w:p w:rsidR="00556B2E" w:rsidRPr="00556B2E" w:rsidRDefault="00556B2E" w:rsidP="00556B2E">
      <w:pPr>
        <w:pStyle w:val="EndNoteBibliography"/>
        <w:ind w:left="720" w:hanging="720"/>
      </w:pPr>
      <w:r w:rsidRPr="00556B2E">
        <w:t>93.</w:t>
      </w:r>
      <w:r w:rsidRPr="00556B2E">
        <w:tab/>
        <w:t xml:space="preserve">Young, A.E., et al., </w:t>
      </w:r>
      <w:r w:rsidRPr="00556B2E">
        <w:rPr>
          <w:i/>
        </w:rPr>
        <w:t>Systematic review of clinical outcome reporting in randomised controlled trials of burn care.</w:t>
      </w:r>
      <w:r w:rsidRPr="00556B2E">
        <w:t xml:space="preserve"> Bmj Open, 2019. </w:t>
      </w:r>
      <w:r w:rsidRPr="00556B2E">
        <w:rPr>
          <w:b/>
        </w:rPr>
        <w:t>9</w:t>
      </w:r>
      <w:r w:rsidRPr="00556B2E">
        <w:t>(2).</w:t>
      </w:r>
    </w:p>
    <w:p w:rsidR="00D07C07" w:rsidRPr="00B62F04" w:rsidRDefault="009A6487" w:rsidP="00B62F04">
      <w:pPr>
        <w:spacing w:after="0"/>
        <w:ind w:left="-284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fldChar w:fldCharType="end"/>
      </w:r>
    </w:p>
    <w:sectPr w:rsidR="00D07C07" w:rsidRPr="00B62F04" w:rsidSect="002B196B">
      <w:footerReference w:type="default" r:id="rId6"/>
      <w:pgSz w:w="16838" w:h="11906" w:orient="landscape"/>
      <w:pgMar w:top="567" w:right="536" w:bottom="1440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3761" w:rsidRDefault="003F3761" w:rsidP="00585304">
      <w:pPr>
        <w:spacing w:after="0" w:line="240" w:lineRule="auto"/>
      </w:pPr>
      <w:r>
        <w:separator/>
      </w:r>
    </w:p>
  </w:endnote>
  <w:endnote w:type="continuationSeparator" w:id="0">
    <w:p w:rsidR="003F3761" w:rsidRDefault="003F3761" w:rsidP="005853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0"/>
      </w:rPr>
      <w:id w:val="-19082933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F3761" w:rsidRPr="00585304" w:rsidRDefault="003F3761" w:rsidP="00585304">
        <w:pPr>
          <w:pStyle w:val="Footer"/>
          <w:jc w:val="center"/>
          <w:rPr>
            <w:sz w:val="20"/>
          </w:rPr>
        </w:pPr>
        <w:r w:rsidRPr="00585304">
          <w:rPr>
            <w:sz w:val="20"/>
          </w:rPr>
          <w:fldChar w:fldCharType="begin"/>
        </w:r>
        <w:r w:rsidRPr="00585304">
          <w:rPr>
            <w:sz w:val="20"/>
          </w:rPr>
          <w:instrText xml:space="preserve"> PAGE   \* MERGEFORMAT </w:instrText>
        </w:r>
        <w:r w:rsidRPr="00585304">
          <w:rPr>
            <w:sz w:val="20"/>
          </w:rPr>
          <w:fldChar w:fldCharType="separate"/>
        </w:r>
        <w:r w:rsidR="00DB2527">
          <w:rPr>
            <w:noProof/>
            <w:sz w:val="20"/>
          </w:rPr>
          <w:t>14</w:t>
        </w:r>
        <w:r w:rsidRPr="00585304">
          <w:rPr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3761" w:rsidRDefault="003F3761" w:rsidP="00585304">
      <w:pPr>
        <w:spacing w:after="0" w:line="240" w:lineRule="auto"/>
      </w:pPr>
      <w:r>
        <w:separator/>
      </w:r>
    </w:p>
  </w:footnote>
  <w:footnote w:type="continuationSeparator" w:id="0">
    <w:p w:rsidR="003F3761" w:rsidRDefault="003F3761" w:rsidP="005853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WxNDE3MzI0NjG3MDNV0lEKTi0uzszPAykwrgUAeWJt1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xraz50ws9eaeewdv6vtrzefad5ts95sv5t&quot;&gt;2019Sep PDF Library&lt;record-ids&gt;&lt;item&gt;105&lt;/item&gt;&lt;item&gt;106&lt;/item&gt;&lt;item&gt;107&lt;/item&gt;&lt;item&gt;109&lt;/item&gt;&lt;item&gt;110&lt;/item&gt;&lt;item&gt;111&lt;/item&gt;&lt;item&gt;112&lt;/item&gt;&lt;item&gt;113&lt;/item&gt;&lt;item&gt;114&lt;/item&gt;&lt;item&gt;115&lt;/item&gt;&lt;item&gt;336&lt;/item&gt;&lt;item&gt;337&lt;/item&gt;&lt;item&gt;2951&lt;/item&gt;&lt;item&gt;3161&lt;/item&gt;&lt;item&gt;6795&lt;/item&gt;&lt;item&gt;6796&lt;/item&gt;&lt;item&gt;6797&lt;/item&gt;&lt;item&gt;6798&lt;/item&gt;&lt;item&gt;6799&lt;/item&gt;&lt;item&gt;6800&lt;/item&gt;&lt;item&gt;6801&lt;/item&gt;&lt;item&gt;6802&lt;/item&gt;&lt;item&gt;6803&lt;/item&gt;&lt;item&gt;6804&lt;/item&gt;&lt;item&gt;6805&lt;/item&gt;&lt;item&gt;6806&lt;/item&gt;&lt;item&gt;6808&lt;/item&gt;&lt;item&gt;6809&lt;/item&gt;&lt;item&gt;6810&lt;/item&gt;&lt;item&gt;6811&lt;/item&gt;&lt;item&gt;6813&lt;/item&gt;&lt;item&gt;6814&lt;/item&gt;&lt;item&gt;6815&lt;/item&gt;&lt;item&gt;6816&lt;/item&gt;&lt;item&gt;6819&lt;/item&gt;&lt;item&gt;6820&lt;/item&gt;&lt;item&gt;6821&lt;/item&gt;&lt;item&gt;6822&lt;/item&gt;&lt;item&gt;6823&lt;/item&gt;&lt;item&gt;6824&lt;/item&gt;&lt;item&gt;6825&lt;/item&gt;&lt;item&gt;6826&lt;/item&gt;&lt;item&gt;6827&lt;/item&gt;&lt;item&gt;6828&lt;/item&gt;&lt;item&gt;6829&lt;/item&gt;&lt;item&gt;6830&lt;/item&gt;&lt;item&gt;6832&lt;/item&gt;&lt;item&gt;6833&lt;/item&gt;&lt;item&gt;6834&lt;/item&gt;&lt;item&gt;6835&lt;/item&gt;&lt;item&gt;6836&lt;/item&gt;&lt;item&gt;6837&lt;/item&gt;&lt;item&gt;6838&lt;/item&gt;&lt;item&gt;6839&lt;/item&gt;&lt;item&gt;6840&lt;/item&gt;&lt;item&gt;6841&lt;/item&gt;&lt;item&gt;6842&lt;/item&gt;&lt;item&gt;6843&lt;/item&gt;&lt;item&gt;6845&lt;/item&gt;&lt;item&gt;6846&lt;/item&gt;&lt;item&gt;6848&lt;/item&gt;&lt;item&gt;6849&lt;/item&gt;&lt;item&gt;6850&lt;/item&gt;&lt;item&gt;6851&lt;/item&gt;&lt;item&gt;6852&lt;/item&gt;&lt;item&gt;6854&lt;/item&gt;&lt;item&gt;6855&lt;/item&gt;&lt;item&gt;6856&lt;/item&gt;&lt;item&gt;6857&lt;/item&gt;&lt;item&gt;6858&lt;/item&gt;&lt;item&gt;6859&lt;/item&gt;&lt;item&gt;6860&lt;/item&gt;&lt;item&gt;6861&lt;/item&gt;&lt;item&gt;6862&lt;/item&gt;&lt;item&gt;6863&lt;/item&gt;&lt;item&gt;6864&lt;/item&gt;&lt;item&gt;6865&lt;/item&gt;&lt;item&gt;6866&lt;/item&gt;&lt;item&gt;6868&lt;/item&gt;&lt;item&gt;6869&lt;/item&gt;&lt;item&gt;6870&lt;/item&gt;&lt;item&gt;6871&lt;/item&gt;&lt;item&gt;6872&lt;/item&gt;&lt;item&gt;6873&lt;/item&gt;&lt;item&gt;6874&lt;/item&gt;&lt;item&gt;6875&lt;/item&gt;&lt;item&gt;6876&lt;/item&gt;&lt;item&gt;6877&lt;/item&gt;&lt;item&gt;6878&lt;/item&gt;&lt;item&gt;6879&lt;/item&gt;&lt;item&gt;6880&lt;/item&gt;&lt;item&gt;6881&lt;/item&gt;&lt;item&gt;6882&lt;/item&gt;&lt;/record-ids&gt;&lt;/item&gt;&lt;/Libraries&gt;"/>
  </w:docVars>
  <w:rsids>
    <w:rsidRoot w:val="007823BE"/>
    <w:rsid w:val="00001A27"/>
    <w:rsid w:val="000572A4"/>
    <w:rsid w:val="00057B43"/>
    <w:rsid w:val="000633EA"/>
    <w:rsid w:val="000D092A"/>
    <w:rsid w:val="000D7931"/>
    <w:rsid w:val="00104D2D"/>
    <w:rsid w:val="00105483"/>
    <w:rsid w:val="00171673"/>
    <w:rsid w:val="00195D7A"/>
    <w:rsid w:val="00247BC2"/>
    <w:rsid w:val="002B196B"/>
    <w:rsid w:val="00344B2F"/>
    <w:rsid w:val="003E4E30"/>
    <w:rsid w:val="003F3761"/>
    <w:rsid w:val="004137E5"/>
    <w:rsid w:val="004B774C"/>
    <w:rsid w:val="00501975"/>
    <w:rsid w:val="00535A92"/>
    <w:rsid w:val="005430B3"/>
    <w:rsid w:val="00556B2E"/>
    <w:rsid w:val="00585304"/>
    <w:rsid w:val="005E6373"/>
    <w:rsid w:val="005F697C"/>
    <w:rsid w:val="00641AE3"/>
    <w:rsid w:val="006749FF"/>
    <w:rsid w:val="00720656"/>
    <w:rsid w:val="00723B34"/>
    <w:rsid w:val="007823BE"/>
    <w:rsid w:val="008354B7"/>
    <w:rsid w:val="008D4EB0"/>
    <w:rsid w:val="00917D69"/>
    <w:rsid w:val="009216D3"/>
    <w:rsid w:val="00963E87"/>
    <w:rsid w:val="009A6487"/>
    <w:rsid w:val="009D2B8A"/>
    <w:rsid w:val="009D76D1"/>
    <w:rsid w:val="00A13EFD"/>
    <w:rsid w:val="00A17D2B"/>
    <w:rsid w:val="00B6016C"/>
    <w:rsid w:val="00B62F04"/>
    <w:rsid w:val="00C41B7E"/>
    <w:rsid w:val="00C44210"/>
    <w:rsid w:val="00C60E1C"/>
    <w:rsid w:val="00C76931"/>
    <w:rsid w:val="00C769C3"/>
    <w:rsid w:val="00D07C07"/>
    <w:rsid w:val="00D201C0"/>
    <w:rsid w:val="00D31B9D"/>
    <w:rsid w:val="00D53638"/>
    <w:rsid w:val="00D559CA"/>
    <w:rsid w:val="00D6768E"/>
    <w:rsid w:val="00D83A6B"/>
    <w:rsid w:val="00D84454"/>
    <w:rsid w:val="00DB2527"/>
    <w:rsid w:val="00DE2F45"/>
    <w:rsid w:val="00DF2CA6"/>
    <w:rsid w:val="00EB0ABF"/>
    <w:rsid w:val="00EF1A37"/>
    <w:rsid w:val="00F9349B"/>
    <w:rsid w:val="00FE4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5:chartTrackingRefBased/>
  <w15:docId w15:val="{99268BB1-B84A-407D-A9FE-6F186A566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B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B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17D6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7D69"/>
    <w:rPr>
      <w:color w:val="954F72"/>
      <w:u w:val="single"/>
    </w:rPr>
  </w:style>
  <w:style w:type="paragraph" w:customStyle="1" w:styleId="msonormal0">
    <w:name w:val="msonormal"/>
    <w:basedOn w:val="Normal"/>
    <w:rsid w:val="00917D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917D6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917D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917D6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917D6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917D6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917D6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917D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917D6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917D6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4">
    <w:name w:val="xl74"/>
    <w:basedOn w:val="Normal"/>
    <w:rsid w:val="00917D6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5">
    <w:name w:val="xl75"/>
    <w:basedOn w:val="Normal"/>
    <w:rsid w:val="00917D6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6">
    <w:name w:val="xl76"/>
    <w:basedOn w:val="Normal"/>
    <w:rsid w:val="00917D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7">
    <w:name w:val="xl77"/>
    <w:basedOn w:val="Normal"/>
    <w:rsid w:val="00917D6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8">
    <w:name w:val="xl78"/>
    <w:basedOn w:val="Normal"/>
    <w:rsid w:val="00917D6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9">
    <w:name w:val="xl79"/>
    <w:basedOn w:val="Normal"/>
    <w:rsid w:val="00917D6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0">
    <w:name w:val="xl80"/>
    <w:basedOn w:val="Normal"/>
    <w:rsid w:val="00917D6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1">
    <w:name w:val="xl81"/>
    <w:basedOn w:val="Normal"/>
    <w:rsid w:val="00917D6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2">
    <w:name w:val="xl82"/>
    <w:basedOn w:val="Normal"/>
    <w:rsid w:val="00917D6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3">
    <w:name w:val="xl83"/>
    <w:basedOn w:val="Normal"/>
    <w:rsid w:val="00917D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4">
    <w:name w:val="xl84"/>
    <w:basedOn w:val="Normal"/>
    <w:rsid w:val="00917D6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5">
    <w:name w:val="xl85"/>
    <w:basedOn w:val="Normal"/>
    <w:rsid w:val="00917D6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53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30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853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5304"/>
  </w:style>
  <w:style w:type="paragraph" w:styleId="Footer">
    <w:name w:val="footer"/>
    <w:basedOn w:val="Normal"/>
    <w:link w:val="FooterChar"/>
    <w:uiPriority w:val="99"/>
    <w:unhideWhenUsed/>
    <w:rsid w:val="005853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5304"/>
  </w:style>
  <w:style w:type="paragraph" w:customStyle="1" w:styleId="EndNoteBibliographyTitle">
    <w:name w:val="EndNote Bibliography Title"/>
    <w:basedOn w:val="Normal"/>
    <w:link w:val="EndNoteBibliographyTitleChar"/>
    <w:rsid w:val="009A648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648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648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648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58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14</Pages>
  <Words>13982</Words>
  <Characters>79699</Characters>
  <Application>Microsoft Office Word</Application>
  <DocSecurity>0</DocSecurity>
  <Lines>664</Lines>
  <Paragraphs>1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9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ozinska, Ewelina</dc:creator>
  <cp:keywords/>
  <dc:description/>
  <cp:lastModifiedBy>Ewelina Rogozinska</cp:lastModifiedBy>
  <cp:revision>51</cp:revision>
  <dcterms:created xsi:type="dcterms:W3CDTF">2019-06-12T10:39:00Z</dcterms:created>
  <dcterms:modified xsi:type="dcterms:W3CDTF">2020-06-20T10:20:00Z</dcterms:modified>
</cp:coreProperties>
</file>